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1004E" w14:textId="00C76307" w:rsidR="000E2412" w:rsidRDefault="00D5559D" w:rsidP="005F3185">
      <w:pPr>
        <w:jc w:val="center"/>
      </w:pPr>
      <w:r>
        <w:rPr>
          <w:b/>
          <w:sz w:val="32"/>
        </w:rPr>
        <w:t>Supplementary Materials</w:t>
      </w:r>
    </w:p>
    <w:p w14:paraId="50957C9D" w14:textId="77777777" w:rsidR="000E2412" w:rsidRDefault="00D5559D">
      <w:r>
        <w:rPr>
          <w:b/>
          <w:sz w:val="24"/>
        </w:rPr>
        <w:t>Supplementary Analysis A. Reintroduction of T1N0 cases into the analytic cohort</w:t>
      </w:r>
    </w:p>
    <w:p w14:paraId="11DA696E" w14:textId="77777777" w:rsidR="000E2412" w:rsidRDefault="00D5559D">
      <w:pPr>
        <w:spacing w:after="160"/>
      </w:pPr>
      <w:r>
        <w:t>This section reports the sensitivity analysis in which T1N0 cases were added back into the cohort and the multivariable models were re-estimated.</w:t>
      </w:r>
    </w:p>
    <w:p w14:paraId="030B6500" w14:textId="77777777" w:rsidR="000E2412" w:rsidRDefault="00D5559D">
      <w:pPr>
        <w:spacing w:before="200" w:after="80"/>
      </w:pPr>
      <w:r>
        <w:rPr>
          <w:b/>
          <w:sz w:val="22"/>
        </w:rPr>
        <w:t>Supplementary Table S1. Cohort characteristics for the sensitivity analysis including T1N0 cases (N=20,289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56"/>
        <w:gridCol w:w="7056"/>
      </w:tblGrid>
      <w:tr w:rsidR="000E2412" w14:paraId="708EB599" w14:textId="77777777">
        <w:trPr>
          <w:jc w:val="center"/>
        </w:trPr>
        <w:tc>
          <w:tcPr>
            <w:tcW w:w="7056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2E61C7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Characteristic</w:t>
            </w:r>
          </w:p>
        </w:tc>
        <w:tc>
          <w:tcPr>
            <w:tcW w:w="7056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69F2A6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Value</w:t>
            </w:r>
          </w:p>
        </w:tc>
      </w:tr>
      <w:tr w:rsidR="000E2412" w14:paraId="13B41F87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D9B2FB" w14:textId="77777777" w:rsidR="000E2412" w:rsidRDefault="00D5559D">
            <w:pPr>
              <w:spacing w:line="252" w:lineRule="auto"/>
            </w:pPr>
            <w:r>
              <w:rPr>
                <w:b/>
              </w:rPr>
              <w:t>Age, n (%)</w:t>
            </w:r>
          </w:p>
        </w:tc>
      </w:tr>
      <w:tr w:rsidR="000E2412" w14:paraId="307A4CA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2A3771" w14:textId="77777777" w:rsidR="000E2412" w:rsidRDefault="00D5559D">
            <w:pPr>
              <w:spacing w:line="252" w:lineRule="auto"/>
            </w:pPr>
            <w:r>
              <w:t>50-59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9DA2C5" w14:textId="77777777" w:rsidR="000E2412" w:rsidRDefault="00D5559D">
            <w:pPr>
              <w:spacing w:line="252" w:lineRule="auto"/>
              <w:jc w:val="center"/>
            </w:pPr>
            <w:r>
              <w:t>5839 (28.8%)</w:t>
            </w:r>
          </w:p>
        </w:tc>
      </w:tr>
      <w:tr w:rsidR="000E2412" w14:paraId="7A8D89BF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DBE99A" w14:textId="77777777" w:rsidR="000E2412" w:rsidRDefault="00D5559D">
            <w:pPr>
              <w:spacing w:line="252" w:lineRule="auto"/>
            </w:pPr>
            <w:r>
              <w:t>60-69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9D9C9A" w14:textId="77777777" w:rsidR="000E2412" w:rsidRDefault="00D5559D">
            <w:pPr>
              <w:spacing w:line="252" w:lineRule="auto"/>
              <w:jc w:val="center"/>
            </w:pPr>
            <w:r>
              <w:t>5760 (28.4%)</w:t>
            </w:r>
          </w:p>
        </w:tc>
      </w:tr>
      <w:tr w:rsidR="000E2412" w14:paraId="45F6392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EA615F" w14:textId="77777777" w:rsidR="000E2412" w:rsidRDefault="00D5559D">
            <w:pPr>
              <w:spacing w:line="252" w:lineRule="auto"/>
            </w:pPr>
            <w:r>
              <w:t>70-79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A62C17" w14:textId="77777777" w:rsidR="000E2412" w:rsidRDefault="00D5559D">
            <w:pPr>
              <w:spacing w:line="252" w:lineRule="auto"/>
              <w:jc w:val="center"/>
            </w:pPr>
            <w:r>
              <w:t>3363 (16.6%)</w:t>
            </w:r>
          </w:p>
        </w:tc>
      </w:tr>
      <w:tr w:rsidR="000E2412" w14:paraId="5EAEBBD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FAB1D5" w14:textId="77777777" w:rsidR="000E2412" w:rsidRDefault="00D5559D">
            <w:pPr>
              <w:spacing w:line="252" w:lineRule="auto"/>
            </w:pPr>
            <w:r>
              <w:t>80+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85021B" w14:textId="77777777" w:rsidR="000E2412" w:rsidRDefault="00D5559D">
            <w:pPr>
              <w:spacing w:line="252" w:lineRule="auto"/>
              <w:jc w:val="center"/>
            </w:pPr>
            <w:r>
              <w:t>2019 (10.0%)</w:t>
            </w:r>
          </w:p>
        </w:tc>
      </w:tr>
      <w:tr w:rsidR="000E2412" w14:paraId="5237D628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684459" w14:textId="77777777" w:rsidR="000E2412" w:rsidRDefault="00D5559D">
            <w:pPr>
              <w:spacing w:line="252" w:lineRule="auto"/>
            </w:pPr>
            <w:r>
              <w:t>&lt;50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12FB19" w14:textId="77777777" w:rsidR="000E2412" w:rsidRDefault="00D5559D">
            <w:pPr>
              <w:spacing w:line="252" w:lineRule="auto"/>
              <w:jc w:val="center"/>
            </w:pPr>
            <w:r>
              <w:t>3308 (16.3%)</w:t>
            </w:r>
          </w:p>
        </w:tc>
      </w:tr>
      <w:tr w:rsidR="000E2412" w14:paraId="2F933845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1FA1E9" w14:textId="77777777" w:rsidR="000E2412" w:rsidRDefault="00D5559D">
            <w:pPr>
              <w:spacing w:line="252" w:lineRule="auto"/>
            </w:pPr>
            <w:r>
              <w:rPr>
                <w:b/>
              </w:rPr>
              <w:t>Sex, n (%)</w:t>
            </w:r>
          </w:p>
        </w:tc>
      </w:tr>
      <w:tr w:rsidR="000E2412" w14:paraId="02BFDA1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E273A0" w14:textId="77777777" w:rsidR="000E2412" w:rsidRDefault="00D5559D">
            <w:pPr>
              <w:spacing w:line="252" w:lineRule="auto"/>
            </w:pPr>
            <w:r>
              <w:t>Femal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7AA2AF" w14:textId="77777777" w:rsidR="000E2412" w:rsidRDefault="00D5559D">
            <w:pPr>
              <w:spacing w:line="252" w:lineRule="auto"/>
              <w:jc w:val="center"/>
            </w:pPr>
            <w:r>
              <w:t>12984 (64.0%)</w:t>
            </w:r>
          </w:p>
        </w:tc>
      </w:tr>
      <w:tr w:rsidR="000E2412" w14:paraId="28DCF15D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1E2E8C" w14:textId="77777777" w:rsidR="000E2412" w:rsidRDefault="00D5559D">
            <w:pPr>
              <w:spacing w:line="252" w:lineRule="auto"/>
            </w:pPr>
            <w:r>
              <w:t>Mal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EC7F50" w14:textId="77777777" w:rsidR="000E2412" w:rsidRDefault="00D5559D">
            <w:pPr>
              <w:spacing w:line="252" w:lineRule="auto"/>
              <w:jc w:val="center"/>
            </w:pPr>
            <w:r>
              <w:t>7305 (36.0%)</w:t>
            </w:r>
          </w:p>
        </w:tc>
      </w:tr>
      <w:tr w:rsidR="000E2412" w14:paraId="6AD226B5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243355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, n (%)</w:t>
            </w:r>
          </w:p>
        </w:tc>
      </w:tr>
      <w:tr w:rsidR="000E2412" w14:paraId="3DED2887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23DE00" w14:textId="77777777" w:rsidR="000E2412" w:rsidRDefault="00D5559D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085D39" w14:textId="77777777" w:rsidR="000E2412" w:rsidRDefault="00D5559D">
            <w:pPr>
              <w:spacing w:line="252" w:lineRule="auto"/>
              <w:jc w:val="center"/>
            </w:pPr>
            <w:r>
              <w:t>3301 (16.3%)</w:t>
            </w:r>
          </w:p>
        </w:tc>
      </w:tr>
      <w:tr w:rsidR="000E2412" w14:paraId="14CF81C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388E32" w14:textId="77777777" w:rsidR="000E2412" w:rsidRDefault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B3F51E" w14:textId="77777777" w:rsidR="000E2412" w:rsidRDefault="00D5559D">
            <w:pPr>
              <w:spacing w:line="252" w:lineRule="auto"/>
              <w:jc w:val="center"/>
            </w:pPr>
            <w:r>
              <w:t>8011 (39.5%)</w:t>
            </w:r>
          </w:p>
        </w:tc>
      </w:tr>
      <w:tr w:rsidR="000E2412" w14:paraId="704BF0A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B17445" w14:textId="77777777" w:rsidR="000E2412" w:rsidRDefault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C66CE1" w14:textId="77777777" w:rsidR="000E2412" w:rsidRDefault="00D5559D">
            <w:pPr>
              <w:spacing w:line="252" w:lineRule="auto"/>
              <w:jc w:val="center"/>
            </w:pPr>
            <w:r>
              <w:t>5498 (27.1%)</w:t>
            </w:r>
          </w:p>
        </w:tc>
      </w:tr>
      <w:tr w:rsidR="000E2412" w14:paraId="170BC82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C5BBBFD" w14:textId="77777777" w:rsidR="000E2412" w:rsidRDefault="00D5559D">
            <w:pPr>
              <w:spacing w:line="252" w:lineRule="auto"/>
            </w:pPr>
            <w:r>
              <w:t>Unknown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47AEDA" w14:textId="77777777" w:rsidR="000E2412" w:rsidRDefault="00D5559D">
            <w:pPr>
              <w:spacing w:line="252" w:lineRule="auto"/>
              <w:jc w:val="center"/>
            </w:pPr>
            <w:r>
              <w:t>1190 (5.9%)</w:t>
            </w:r>
          </w:p>
        </w:tc>
      </w:tr>
      <w:tr w:rsidR="000E2412" w14:paraId="491CBE4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0A234F" w14:textId="77777777" w:rsidR="000E2412" w:rsidRDefault="00D5559D">
            <w:pPr>
              <w:spacing w:line="252" w:lineRule="auto"/>
            </w:pPr>
            <w:r>
              <w:t>Widowed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F96ECF" w14:textId="77777777" w:rsidR="000E2412" w:rsidRDefault="00D5559D">
            <w:pPr>
              <w:spacing w:line="252" w:lineRule="auto"/>
              <w:jc w:val="center"/>
            </w:pPr>
            <w:r>
              <w:t>2289 (11.3%)</w:t>
            </w:r>
          </w:p>
        </w:tc>
      </w:tr>
      <w:tr w:rsidR="000E2412" w14:paraId="379874F7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BBD99E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, n (%)</w:t>
            </w:r>
          </w:p>
        </w:tc>
      </w:tr>
      <w:tr w:rsidR="000E2412" w14:paraId="05237D99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CBF73A" w14:textId="77777777" w:rsidR="000E2412" w:rsidRDefault="00D5559D">
            <w:pPr>
              <w:spacing w:line="252" w:lineRule="auto"/>
            </w:pPr>
            <w:r>
              <w:t>Hispanic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D8618F" w14:textId="77777777" w:rsidR="000E2412" w:rsidRDefault="00D5559D">
            <w:pPr>
              <w:spacing w:line="252" w:lineRule="auto"/>
              <w:jc w:val="center"/>
            </w:pPr>
            <w:r>
              <w:t>1791 (8.8%)</w:t>
            </w:r>
          </w:p>
        </w:tc>
      </w:tr>
      <w:tr w:rsidR="000E2412" w14:paraId="5D7C901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961778" w14:textId="77777777" w:rsidR="000E2412" w:rsidRDefault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0F3BF9" w14:textId="77777777" w:rsidR="000E2412" w:rsidRDefault="00D5559D">
            <w:pPr>
              <w:spacing w:line="252" w:lineRule="auto"/>
              <w:jc w:val="center"/>
            </w:pPr>
            <w:r>
              <w:t>15970 (78.7%)</w:t>
            </w:r>
          </w:p>
        </w:tc>
      </w:tr>
      <w:tr w:rsidR="000E2412" w14:paraId="55591125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B03A31" w14:textId="77777777" w:rsidR="000E2412" w:rsidRDefault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B524FF" w14:textId="77777777" w:rsidR="000E2412" w:rsidRDefault="00D5559D">
            <w:pPr>
              <w:spacing w:line="252" w:lineRule="auto"/>
              <w:jc w:val="center"/>
            </w:pPr>
            <w:r>
              <w:t>1973 (9.7%)</w:t>
            </w:r>
          </w:p>
        </w:tc>
      </w:tr>
      <w:tr w:rsidR="000E2412" w14:paraId="1B0F6DAC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F38F5B" w14:textId="77777777" w:rsidR="000E2412" w:rsidRDefault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CF8AE0" w14:textId="77777777" w:rsidR="000E2412" w:rsidRDefault="00D5559D">
            <w:pPr>
              <w:spacing w:line="252" w:lineRule="auto"/>
              <w:jc w:val="center"/>
            </w:pPr>
            <w:r>
              <w:t>555 (2.7%)</w:t>
            </w:r>
          </w:p>
        </w:tc>
      </w:tr>
      <w:tr w:rsidR="000E2412" w14:paraId="2588E417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EF1F19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, n (%)</w:t>
            </w:r>
          </w:p>
        </w:tc>
      </w:tr>
      <w:tr w:rsidR="000E2412" w14:paraId="38AC0D50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A31050" w14:textId="77777777" w:rsidR="000E2412" w:rsidRDefault="00D5559D">
            <w:pPr>
              <w:spacing w:line="252" w:lineRule="auto"/>
            </w:pPr>
            <w:r>
              <w:lastRenderedPageBreak/>
              <w:t>2004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B58B40" w14:textId="77777777" w:rsidR="000E2412" w:rsidRDefault="00D5559D">
            <w:pPr>
              <w:spacing w:line="252" w:lineRule="auto"/>
              <w:jc w:val="center"/>
            </w:pPr>
            <w:r>
              <w:t>718 (3.5%)</w:t>
            </w:r>
          </w:p>
        </w:tc>
      </w:tr>
      <w:tr w:rsidR="000E2412" w14:paraId="30987D05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8781AA" w14:textId="77777777" w:rsidR="000E2412" w:rsidRDefault="00D5559D">
            <w:pPr>
              <w:spacing w:line="252" w:lineRule="auto"/>
            </w:pPr>
            <w:r>
              <w:t>2005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863B29" w14:textId="77777777" w:rsidR="000E2412" w:rsidRDefault="00D5559D">
            <w:pPr>
              <w:spacing w:line="252" w:lineRule="auto"/>
              <w:jc w:val="center"/>
            </w:pPr>
            <w:r>
              <w:t>846 (4.2%)</w:t>
            </w:r>
          </w:p>
        </w:tc>
      </w:tr>
      <w:tr w:rsidR="000E2412" w14:paraId="41A629A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00FC96" w14:textId="77777777" w:rsidR="000E2412" w:rsidRDefault="00D5559D">
            <w:pPr>
              <w:spacing w:line="252" w:lineRule="auto"/>
            </w:pPr>
            <w:r>
              <w:t>2006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E6E32D" w14:textId="77777777" w:rsidR="000E2412" w:rsidRDefault="00D5559D">
            <w:pPr>
              <w:spacing w:line="252" w:lineRule="auto"/>
              <w:jc w:val="center"/>
            </w:pPr>
            <w:r>
              <w:t>797 (3.9%)</w:t>
            </w:r>
          </w:p>
        </w:tc>
      </w:tr>
      <w:tr w:rsidR="000E2412" w14:paraId="2B139F1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982876" w14:textId="77777777" w:rsidR="000E2412" w:rsidRDefault="00D5559D">
            <w:pPr>
              <w:spacing w:line="252" w:lineRule="auto"/>
            </w:pPr>
            <w:r>
              <w:t>2007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54ECF7" w14:textId="77777777" w:rsidR="000E2412" w:rsidRDefault="00D5559D">
            <w:pPr>
              <w:spacing w:line="252" w:lineRule="auto"/>
              <w:jc w:val="center"/>
            </w:pPr>
            <w:r>
              <w:t>888 (4.4%)</w:t>
            </w:r>
          </w:p>
        </w:tc>
      </w:tr>
      <w:tr w:rsidR="000E2412" w14:paraId="5CEE7A7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CBFE24" w14:textId="77777777" w:rsidR="000E2412" w:rsidRDefault="00D5559D">
            <w:pPr>
              <w:spacing w:line="252" w:lineRule="auto"/>
            </w:pPr>
            <w:r>
              <w:t>2008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E1866A" w14:textId="77777777" w:rsidR="000E2412" w:rsidRDefault="00D5559D">
            <w:pPr>
              <w:spacing w:line="252" w:lineRule="auto"/>
              <w:jc w:val="center"/>
            </w:pPr>
            <w:r>
              <w:t>998 (4.9%)</w:t>
            </w:r>
          </w:p>
        </w:tc>
      </w:tr>
      <w:tr w:rsidR="000E2412" w14:paraId="025D32F0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DCAE33" w14:textId="77777777" w:rsidR="000E2412" w:rsidRDefault="00D5559D">
            <w:pPr>
              <w:spacing w:line="252" w:lineRule="auto"/>
            </w:pPr>
            <w:r>
              <w:t>2009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13B040" w14:textId="77777777" w:rsidR="000E2412" w:rsidRDefault="00D5559D">
            <w:pPr>
              <w:spacing w:line="252" w:lineRule="auto"/>
              <w:jc w:val="center"/>
            </w:pPr>
            <w:r>
              <w:t>1085 (5.3%)</w:t>
            </w:r>
          </w:p>
        </w:tc>
      </w:tr>
      <w:tr w:rsidR="000E2412" w14:paraId="002E3327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77D0B1" w14:textId="77777777" w:rsidR="000E2412" w:rsidRDefault="00D5559D">
            <w:pPr>
              <w:spacing w:line="252" w:lineRule="auto"/>
            </w:pPr>
            <w:r>
              <w:t>201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8DF64A" w14:textId="77777777" w:rsidR="000E2412" w:rsidRDefault="00D5559D">
            <w:pPr>
              <w:spacing w:line="252" w:lineRule="auto"/>
              <w:jc w:val="center"/>
            </w:pPr>
            <w:r>
              <w:t>1126 (5.5%)</w:t>
            </w:r>
          </w:p>
        </w:tc>
      </w:tr>
      <w:tr w:rsidR="000E2412" w14:paraId="555D10F9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6D1079" w14:textId="77777777" w:rsidR="000E2412" w:rsidRDefault="00D5559D">
            <w:pPr>
              <w:spacing w:line="252" w:lineRule="auto"/>
            </w:pPr>
            <w:r>
              <w:t>2011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1DB95D" w14:textId="77777777" w:rsidR="000E2412" w:rsidRDefault="00D5559D">
            <w:pPr>
              <w:spacing w:line="252" w:lineRule="auto"/>
              <w:jc w:val="center"/>
            </w:pPr>
            <w:r>
              <w:t>1119 (5.5%)</w:t>
            </w:r>
          </w:p>
        </w:tc>
      </w:tr>
      <w:tr w:rsidR="000E2412" w14:paraId="341004AB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60F619" w14:textId="77777777" w:rsidR="000E2412" w:rsidRDefault="00D5559D">
            <w:pPr>
              <w:spacing w:line="252" w:lineRule="auto"/>
            </w:pPr>
            <w:r>
              <w:t>2012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CE0E87" w14:textId="77777777" w:rsidR="000E2412" w:rsidRDefault="00D5559D">
            <w:pPr>
              <w:spacing w:line="252" w:lineRule="auto"/>
              <w:jc w:val="center"/>
            </w:pPr>
            <w:r>
              <w:t>1199 (5.9%)</w:t>
            </w:r>
          </w:p>
        </w:tc>
      </w:tr>
      <w:tr w:rsidR="000E2412" w14:paraId="5A3CDA9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8FF3BA" w14:textId="77777777" w:rsidR="000E2412" w:rsidRDefault="00D5559D">
            <w:pPr>
              <w:spacing w:line="252" w:lineRule="auto"/>
            </w:pPr>
            <w:r>
              <w:t>2013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861E14" w14:textId="77777777" w:rsidR="000E2412" w:rsidRDefault="00D5559D">
            <w:pPr>
              <w:spacing w:line="252" w:lineRule="auto"/>
              <w:jc w:val="center"/>
            </w:pPr>
            <w:r>
              <w:t>1271 (6.3%)</w:t>
            </w:r>
          </w:p>
        </w:tc>
      </w:tr>
      <w:tr w:rsidR="000E2412" w14:paraId="1052098C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9B3104" w14:textId="77777777" w:rsidR="000E2412" w:rsidRDefault="00D5559D">
            <w:pPr>
              <w:spacing w:line="252" w:lineRule="auto"/>
            </w:pPr>
            <w:r>
              <w:t>2014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B455F2" w14:textId="77777777" w:rsidR="000E2412" w:rsidRDefault="00D5559D">
            <w:pPr>
              <w:spacing w:line="252" w:lineRule="auto"/>
              <w:jc w:val="center"/>
            </w:pPr>
            <w:r>
              <w:t>1304 (6.4%)</w:t>
            </w:r>
          </w:p>
        </w:tc>
      </w:tr>
      <w:tr w:rsidR="000E2412" w14:paraId="16CE1A9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44F12A" w14:textId="77777777" w:rsidR="000E2412" w:rsidRDefault="00D5559D">
            <w:pPr>
              <w:spacing w:line="252" w:lineRule="auto"/>
            </w:pPr>
            <w:r>
              <w:t>2015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E49FAB" w14:textId="77777777" w:rsidR="000E2412" w:rsidRDefault="00D5559D">
            <w:pPr>
              <w:spacing w:line="252" w:lineRule="auto"/>
              <w:jc w:val="center"/>
            </w:pPr>
            <w:r>
              <w:t>1399 (6.9%)</w:t>
            </w:r>
          </w:p>
        </w:tc>
      </w:tr>
      <w:tr w:rsidR="000E2412" w14:paraId="44C2CF5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DE1665" w14:textId="77777777" w:rsidR="000E2412" w:rsidRDefault="00D5559D">
            <w:pPr>
              <w:spacing w:line="252" w:lineRule="auto"/>
            </w:pPr>
            <w:r>
              <w:t>2016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0E2C36" w14:textId="77777777" w:rsidR="000E2412" w:rsidRDefault="00D5559D">
            <w:pPr>
              <w:spacing w:line="252" w:lineRule="auto"/>
              <w:jc w:val="center"/>
            </w:pPr>
            <w:r>
              <w:t>1453 (7.2%)</w:t>
            </w:r>
          </w:p>
        </w:tc>
      </w:tr>
      <w:tr w:rsidR="000E2412" w14:paraId="7D18555F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98E72B" w14:textId="77777777" w:rsidR="000E2412" w:rsidRDefault="00D5559D">
            <w:pPr>
              <w:spacing w:line="252" w:lineRule="auto"/>
            </w:pPr>
            <w:r>
              <w:t>2017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E916B2" w14:textId="77777777" w:rsidR="000E2412" w:rsidRDefault="00D5559D">
            <w:pPr>
              <w:spacing w:line="252" w:lineRule="auto"/>
              <w:jc w:val="center"/>
            </w:pPr>
            <w:r>
              <w:t>1406 (6.9%)</w:t>
            </w:r>
          </w:p>
        </w:tc>
      </w:tr>
      <w:tr w:rsidR="000E2412" w14:paraId="363598DD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901762" w14:textId="77777777" w:rsidR="000E2412" w:rsidRDefault="00D5559D">
            <w:pPr>
              <w:spacing w:line="252" w:lineRule="auto"/>
            </w:pPr>
            <w:r>
              <w:t>2018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DDE20C" w14:textId="77777777" w:rsidR="000E2412" w:rsidRDefault="00D5559D">
            <w:pPr>
              <w:spacing w:line="252" w:lineRule="auto"/>
              <w:jc w:val="center"/>
            </w:pPr>
            <w:r>
              <w:t>1548 (7.6%)</w:t>
            </w:r>
          </w:p>
        </w:tc>
      </w:tr>
      <w:tr w:rsidR="000E2412" w14:paraId="6DEA5A2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361A18" w14:textId="77777777" w:rsidR="000E2412" w:rsidRDefault="00D5559D">
            <w:pPr>
              <w:spacing w:line="252" w:lineRule="auto"/>
            </w:pPr>
            <w:r>
              <w:t>2019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93F351" w14:textId="77777777" w:rsidR="000E2412" w:rsidRDefault="00D5559D">
            <w:pPr>
              <w:spacing w:line="252" w:lineRule="auto"/>
              <w:jc w:val="center"/>
            </w:pPr>
            <w:r>
              <w:t>1599 (7.9%)</w:t>
            </w:r>
          </w:p>
        </w:tc>
      </w:tr>
      <w:tr w:rsidR="000E2412" w14:paraId="382D2C2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91109C" w14:textId="77777777" w:rsidR="000E2412" w:rsidRDefault="00D5559D">
            <w:pPr>
              <w:spacing w:line="252" w:lineRule="auto"/>
            </w:pPr>
            <w:r>
              <w:t>202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372257" w14:textId="77777777" w:rsidR="000E2412" w:rsidRDefault="00D5559D">
            <w:pPr>
              <w:spacing w:line="252" w:lineRule="auto"/>
              <w:jc w:val="center"/>
            </w:pPr>
            <w:r>
              <w:t>1533 (7.6%)</w:t>
            </w:r>
          </w:p>
        </w:tc>
      </w:tr>
      <w:tr w:rsidR="000E2412" w14:paraId="683B68A3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030DF6" w14:textId="77777777" w:rsidR="000E2412" w:rsidRDefault="00D5559D">
            <w:pPr>
              <w:spacing w:line="252" w:lineRule="auto"/>
            </w:pPr>
            <w:r>
              <w:rPr>
                <w:b/>
              </w:rPr>
              <w:t>Primary surgery, n (%)</w:t>
            </w:r>
          </w:p>
        </w:tc>
      </w:tr>
      <w:tr w:rsidR="000E2412" w14:paraId="79933027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2A1FFD" w14:textId="77777777" w:rsidR="000E2412" w:rsidRDefault="00D5559D">
            <w:pPr>
              <w:spacing w:line="252" w:lineRule="auto"/>
            </w:pPr>
            <w:r>
              <w:t>Ye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1A0088" w14:textId="77777777" w:rsidR="000E2412" w:rsidRDefault="00D5559D">
            <w:pPr>
              <w:spacing w:line="252" w:lineRule="auto"/>
              <w:jc w:val="center"/>
            </w:pPr>
            <w:r>
              <w:t>7820 (38.5%)</w:t>
            </w:r>
          </w:p>
        </w:tc>
      </w:tr>
      <w:tr w:rsidR="000E2412" w14:paraId="1D253DD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AB44B3" w14:textId="77777777" w:rsidR="000E2412" w:rsidRDefault="00D5559D">
            <w:pPr>
              <w:spacing w:line="252" w:lineRule="auto"/>
            </w:pPr>
            <w:r>
              <w:t>No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775C86" w14:textId="77777777" w:rsidR="000E2412" w:rsidRDefault="00D5559D">
            <w:pPr>
              <w:spacing w:line="252" w:lineRule="auto"/>
              <w:jc w:val="center"/>
            </w:pPr>
            <w:r>
              <w:t>12469 (61.5%)</w:t>
            </w:r>
          </w:p>
        </w:tc>
      </w:tr>
      <w:tr w:rsidR="000E2412" w14:paraId="72DF642C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C18385" w14:textId="77777777" w:rsidR="000E2412" w:rsidRDefault="00D5559D">
            <w:pPr>
              <w:spacing w:line="252" w:lineRule="auto"/>
            </w:pPr>
            <w:r>
              <w:rPr>
                <w:b/>
              </w:rPr>
              <w:t>Radiation, n (%)</w:t>
            </w:r>
          </w:p>
        </w:tc>
      </w:tr>
      <w:tr w:rsidR="000E2412" w14:paraId="41D534E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12EA89" w14:textId="77777777" w:rsidR="000E2412" w:rsidRDefault="00D5559D">
            <w:pPr>
              <w:spacing w:line="252" w:lineRule="auto"/>
            </w:pPr>
            <w:r>
              <w:t>Ye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BC8208" w14:textId="3D1C9691" w:rsidR="000E2412" w:rsidRDefault="00BD7963">
            <w:pPr>
              <w:spacing w:line="252" w:lineRule="auto"/>
              <w:jc w:val="center"/>
            </w:pPr>
            <w:r w:rsidRPr="00BD7963">
              <w:t>16439 (81.0%)</w:t>
            </w:r>
          </w:p>
        </w:tc>
      </w:tr>
      <w:tr w:rsidR="000E2412" w14:paraId="7117451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5BBDD7" w14:textId="77777777" w:rsidR="000E2412" w:rsidRDefault="00D5559D">
            <w:pPr>
              <w:spacing w:line="252" w:lineRule="auto"/>
            </w:pPr>
            <w:r>
              <w:t>No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8EA9DC" w14:textId="04BA7C70" w:rsidR="000E2412" w:rsidRDefault="00BD7963">
            <w:pPr>
              <w:spacing w:line="252" w:lineRule="auto"/>
              <w:jc w:val="center"/>
            </w:pPr>
            <w:r w:rsidRPr="00BD7963">
              <w:t>3850 (19.0%)</w:t>
            </w:r>
          </w:p>
        </w:tc>
      </w:tr>
      <w:tr w:rsidR="000E2412" w14:paraId="3582842C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C1AFD0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, n (%)</w:t>
            </w:r>
          </w:p>
        </w:tc>
      </w:tr>
      <w:tr w:rsidR="000E2412" w14:paraId="5F3316F0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155C01" w14:textId="77777777" w:rsidR="000E2412" w:rsidRDefault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779244" w14:textId="77777777" w:rsidR="000E2412" w:rsidRDefault="00D5559D">
            <w:pPr>
              <w:spacing w:line="252" w:lineRule="auto"/>
              <w:jc w:val="center"/>
            </w:pPr>
            <w:r>
              <w:t>12244 (60.3%)</w:t>
            </w:r>
          </w:p>
        </w:tc>
      </w:tr>
      <w:tr w:rsidR="000E2412" w14:paraId="765440CD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03E608" w14:textId="77777777" w:rsidR="000E2412" w:rsidRDefault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9C8984" w14:textId="77777777" w:rsidR="000E2412" w:rsidRDefault="00D5559D">
            <w:pPr>
              <w:spacing w:line="252" w:lineRule="auto"/>
              <w:jc w:val="center"/>
            </w:pPr>
            <w:r>
              <w:t>4105 (20.2%)</w:t>
            </w:r>
          </w:p>
        </w:tc>
      </w:tr>
      <w:tr w:rsidR="000E2412" w14:paraId="4B52DEA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46ECFD" w14:textId="77777777" w:rsidR="000E2412" w:rsidRDefault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FE6AC5" w14:textId="77777777" w:rsidR="000E2412" w:rsidRDefault="00D5559D">
            <w:pPr>
              <w:spacing w:line="252" w:lineRule="auto"/>
              <w:jc w:val="center"/>
            </w:pPr>
            <w:r>
              <w:t>1543 (7.6%)</w:t>
            </w:r>
          </w:p>
        </w:tc>
      </w:tr>
      <w:tr w:rsidR="000E2412" w14:paraId="3D954B2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33C93D" w14:textId="77777777" w:rsidR="000E2412" w:rsidRDefault="00D5559D">
            <w:pPr>
              <w:spacing w:line="252" w:lineRule="auto"/>
            </w:pPr>
            <w:r>
              <w:lastRenderedPageBreak/>
              <w:t>Nonmetropolitan adjacent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BC0193" w14:textId="77777777" w:rsidR="000E2412" w:rsidRDefault="00D5559D">
            <w:pPr>
              <w:spacing w:line="252" w:lineRule="auto"/>
              <w:jc w:val="center"/>
            </w:pPr>
            <w:r>
              <w:t>1418 (7.0%)</w:t>
            </w:r>
          </w:p>
        </w:tc>
      </w:tr>
      <w:tr w:rsidR="000E2412" w14:paraId="7D5E2F9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700C07" w14:textId="77777777" w:rsidR="000E2412" w:rsidRDefault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8A369F" w14:textId="77777777" w:rsidR="000E2412" w:rsidRDefault="00D5559D">
            <w:pPr>
              <w:spacing w:line="252" w:lineRule="auto"/>
              <w:jc w:val="center"/>
            </w:pPr>
            <w:r>
              <w:t>979 (4.8%)</w:t>
            </w:r>
          </w:p>
        </w:tc>
      </w:tr>
      <w:tr w:rsidR="000E2412" w14:paraId="31B5E7AE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5414FD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, n (%)</w:t>
            </w:r>
          </w:p>
        </w:tc>
      </w:tr>
      <w:tr w:rsidR="000E2412" w14:paraId="64734B90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85D9C6" w14:textId="77777777" w:rsidR="000E2412" w:rsidRDefault="00D5559D">
            <w:pPr>
              <w:spacing w:line="252" w:lineRule="auto"/>
            </w:pPr>
            <w:r>
              <w:t>T1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00596B" w14:textId="77777777" w:rsidR="000E2412" w:rsidRDefault="00D5559D">
            <w:pPr>
              <w:spacing w:line="252" w:lineRule="auto"/>
              <w:jc w:val="center"/>
            </w:pPr>
            <w:r>
              <w:t>4182 (20.6%)</w:t>
            </w:r>
          </w:p>
        </w:tc>
      </w:tr>
      <w:tr w:rsidR="000E2412" w14:paraId="2CF487E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26D085" w14:textId="77777777" w:rsidR="000E2412" w:rsidRDefault="00D5559D">
            <w:pPr>
              <w:spacing w:line="252" w:lineRule="auto"/>
            </w:pPr>
            <w:r>
              <w:t>T2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1A45CD" w14:textId="77777777" w:rsidR="000E2412" w:rsidRDefault="00D5559D">
            <w:pPr>
              <w:spacing w:line="252" w:lineRule="auto"/>
              <w:jc w:val="center"/>
            </w:pPr>
            <w:r>
              <w:t>7317 (36.1%)</w:t>
            </w:r>
          </w:p>
        </w:tc>
      </w:tr>
      <w:tr w:rsidR="000E2412" w14:paraId="7A6041F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0DF511" w14:textId="77777777" w:rsidR="000E2412" w:rsidRDefault="00D5559D">
            <w:pPr>
              <w:spacing w:line="252" w:lineRule="auto"/>
            </w:pPr>
            <w:r>
              <w:t>T3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7F72B3" w14:textId="77777777" w:rsidR="000E2412" w:rsidRDefault="00D5559D">
            <w:pPr>
              <w:spacing w:line="252" w:lineRule="auto"/>
              <w:jc w:val="center"/>
            </w:pPr>
            <w:r>
              <w:t>2703 (13.3%)</w:t>
            </w:r>
          </w:p>
        </w:tc>
      </w:tr>
      <w:tr w:rsidR="000E2412" w14:paraId="75502265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CEE9F5" w14:textId="77777777" w:rsidR="000E2412" w:rsidRDefault="00D5559D">
            <w:pPr>
              <w:spacing w:line="252" w:lineRule="auto"/>
            </w:pPr>
            <w:r>
              <w:t>T4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F23E62" w14:textId="77777777" w:rsidR="000E2412" w:rsidRDefault="00D5559D">
            <w:pPr>
              <w:spacing w:line="252" w:lineRule="auto"/>
              <w:jc w:val="center"/>
            </w:pPr>
            <w:r>
              <w:t>1558 (7.7%)</w:t>
            </w:r>
          </w:p>
        </w:tc>
      </w:tr>
      <w:tr w:rsidR="000E2412" w14:paraId="755EF3F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447301" w14:textId="77777777" w:rsidR="000E2412" w:rsidRDefault="00D5559D">
            <w:pPr>
              <w:spacing w:line="252" w:lineRule="auto"/>
            </w:pPr>
            <w:r>
              <w:t>TX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FCC002" w14:textId="77777777" w:rsidR="000E2412" w:rsidRDefault="00D5559D">
            <w:pPr>
              <w:spacing w:line="252" w:lineRule="auto"/>
              <w:jc w:val="center"/>
            </w:pPr>
            <w:r>
              <w:t>4529 (22.3%)</w:t>
            </w:r>
          </w:p>
        </w:tc>
      </w:tr>
      <w:tr w:rsidR="000E2412" w14:paraId="03FBAC3B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C2A332" w14:textId="77777777" w:rsidR="000E2412" w:rsidRDefault="00D5559D">
            <w:pPr>
              <w:spacing w:line="252" w:lineRule="auto"/>
            </w:pPr>
            <w:r>
              <w:rPr>
                <w:b/>
              </w:rPr>
              <w:t>N classification, n (%)</w:t>
            </w:r>
          </w:p>
        </w:tc>
      </w:tr>
      <w:tr w:rsidR="000E2412" w14:paraId="61E4FDB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0AF899" w14:textId="77777777" w:rsidR="000E2412" w:rsidRDefault="00D5559D">
            <w:pPr>
              <w:spacing w:line="252" w:lineRule="auto"/>
            </w:pPr>
            <w:r>
              <w:t>N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EFE304" w14:textId="77777777" w:rsidR="000E2412" w:rsidRDefault="00D5559D">
            <w:pPr>
              <w:spacing w:line="252" w:lineRule="auto"/>
              <w:jc w:val="center"/>
            </w:pPr>
            <w:r>
              <w:t>13824 (68.1%)</w:t>
            </w:r>
          </w:p>
        </w:tc>
      </w:tr>
      <w:tr w:rsidR="000E2412" w14:paraId="0CB68B9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E58F6D" w14:textId="77777777" w:rsidR="000E2412" w:rsidRDefault="00D5559D">
            <w:pPr>
              <w:spacing w:line="252" w:lineRule="auto"/>
            </w:pPr>
            <w:r>
              <w:t>N1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BC0272" w14:textId="77777777" w:rsidR="000E2412" w:rsidRDefault="00D5559D">
            <w:pPr>
              <w:spacing w:line="252" w:lineRule="auto"/>
              <w:jc w:val="center"/>
            </w:pPr>
            <w:r>
              <w:t>2899 (14.3%)</w:t>
            </w:r>
          </w:p>
        </w:tc>
      </w:tr>
      <w:tr w:rsidR="000E2412" w14:paraId="3C80419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15A77F" w14:textId="77777777" w:rsidR="000E2412" w:rsidRDefault="00D5559D">
            <w:pPr>
              <w:spacing w:line="252" w:lineRule="auto"/>
            </w:pPr>
            <w:r>
              <w:t>N2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C7A135" w14:textId="77777777" w:rsidR="000E2412" w:rsidRDefault="00D5559D">
            <w:pPr>
              <w:spacing w:line="252" w:lineRule="auto"/>
              <w:jc w:val="center"/>
            </w:pPr>
            <w:r>
              <w:t>1705 (8.4%)</w:t>
            </w:r>
          </w:p>
        </w:tc>
      </w:tr>
      <w:tr w:rsidR="000E2412" w14:paraId="29DA226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607DA5" w14:textId="77777777" w:rsidR="000E2412" w:rsidRDefault="00D5559D">
            <w:pPr>
              <w:spacing w:line="252" w:lineRule="auto"/>
            </w:pPr>
            <w:r>
              <w:t>N3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C0E33B" w14:textId="77777777" w:rsidR="000E2412" w:rsidRDefault="00D5559D">
            <w:pPr>
              <w:spacing w:line="252" w:lineRule="auto"/>
              <w:jc w:val="center"/>
            </w:pPr>
            <w:r>
              <w:t>1055 (5.2%)</w:t>
            </w:r>
          </w:p>
        </w:tc>
      </w:tr>
      <w:tr w:rsidR="000E2412" w14:paraId="0F584528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67A131" w14:textId="77777777" w:rsidR="000E2412" w:rsidRDefault="00D5559D">
            <w:pPr>
              <w:spacing w:line="252" w:lineRule="auto"/>
            </w:pPr>
            <w:r>
              <w:t>NX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9F965E" w14:textId="77777777" w:rsidR="000E2412" w:rsidRDefault="00D5559D">
            <w:pPr>
              <w:spacing w:line="252" w:lineRule="auto"/>
              <w:jc w:val="center"/>
            </w:pPr>
            <w:r>
              <w:t>806 (4.0%)</w:t>
            </w:r>
          </w:p>
        </w:tc>
      </w:tr>
      <w:tr w:rsidR="000E2412" w14:paraId="6852431B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61BB10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, n (%)</w:t>
            </w:r>
          </w:p>
        </w:tc>
      </w:tr>
      <w:tr w:rsidR="000E2412" w14:paraId="60412437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E54B09" w14:textId="77777777" w:rsidR="000E2412" w:rsidRDefault="00D5559D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7C6526" w14:textId="77777777" w:rsidR="000E2412" w:rsidRDefault="00D5559D">
            <w:pPr>
              <w:spacing w:line="252" w:lineRule="auto"/>
              <w:jc w:val="center"/>
            </w:pPr>
            <w:r>
              <w:t>8436 (41.6%)</w:t>
            </w:r>
          </w:p>
        </w:tc>
      </w:tr>
      <w:tr w:rsidR="000E2412" w14:paraId="33A530B9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1741C6" w14:textId="77777777" w:rsidR="000E2412" w:rsidRDefault="00D5559D">
            <w:pPr>
              <w:spacing w:line="252" w:lineRule="auto"/>
            </w:pPr>
            <w:r>
              <w:t>Anal canal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432312" w14:textId="77777777" w:rsidR="000E2412" w:rsidRDefault="00D5559D">
            <w:pPr>
              <w:spacing w:line="252" w:lineRule="auto"/>
              <w:jc w:val="center"/>
            </w:pPr>
            <w:r>
              <w:t>9475 (46.7%)</w:t>
            </w:r>
          </w:p>
        </w:tc>
      </w:tr>
      <w:tr w:rsidR="000E2412" w14:paraId="54C4520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4AF21C" w14:textId="77777777" w:rsidR="000E2412" w:rsidRDefault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371242" w14:textId="77777777" w:rsidR="000E2412" w:rsidRDefault="00D5559D">
            <w:pPr>
              <w:spacing w:line="252" w:lineRule="auto"/>
              <w:jc w:val="center"/>
            </w:pPr>
            <w:r>
              <w:t>2378 (11.7%)</w:t>
            </w:r>
          </w:p>
        </w:tc>
      </w:tr>
    </w:tbl>
    <w:p w14:paraId="0A8ADD03" w14:textId="77777777" w:rsidR="000E2412" w:rsidRDefault="000E2412"/>
    <w:p w14:paraId="0C4D7E1B" w14:textId="77777777" w:rsidR="000E2412" w:rsidRDefault="00D5559D">
      <w:pPr>
        <w:spacing w:before="200" w:after="80"/>
      </w:pPr>
      <w:r>
        <w:rPr>
          <w:b/>
          <w:sz w:val="22"/>
        </w:rPr>
        <w:t>Supplementary Table S2. Patient characteristics by receipt of primary surgery in the sensitivity analysis including T1N0 ca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2"/>
        <w:gridCol w:w="2822"/>
        <w:gridCol w:w="2822"/>
        <w:gridCol w:w="2822"/>
        <w:gridCol w:w="2822"/>
      </w:tblGrid>
      <w:tr w:rsidR="000E2412" w14:paraId="12175B60" w14:textId="77777777">
        <w:trPr>
          <w:jc w:val="center"/>
        </w:trPr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EB8643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Characteristic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8A7182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Level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3178C5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Yes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F2F0AA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No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076E18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P value</w:t>
            </w:r>
          </w:p>
        </w:tc>
      </w:tr>
      <w:tr w:rsidR="000E2412" w14:paraId="4FAF6B65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191E62" w14:textId="77777777" w:rsidR="000E2412" w:rsidRDefault="00D5559D">
            <w:pPr>
              <w:spacing w:line="252" w:lineRule="auto"/>
            </w:pPr>
            <w:r>
              <w:rPr>
                <w:b/>
              </w:rPr>
              <w:t>Age, n (%)</w:t>
            </w:r>
          </w:p>
        </w:tc>
      </w:tr>
      <w:tr w:rsidR="00BD7963" w14:paraId="7D47AA3C" w14:textId="77777777" w:rsidTr="00427E0A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B7DAB6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4E2381" w14:textId="77777777" w:rsidR="00BD7963" w:rsidRDefault="00BD7963" w:rsidP="00BD7963">
            <w:pPr>
              <w:spacing w:line="252" w:lineRule="auto"/>
            </w:pPr>
            <w:r>
              <w:t>50-59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7B4C5DB" w14:textId="5158AB0F" w:rsidR="00BD7963" w:rsidRDefault="00BD7963" w:rsidP="00BD7963">
            <w:pPr>
              <w:spacing w:line="252" w:lineRule="auto"/>
              <w:jc w:val="center"/>
            </w:pPr>
            <w:r w:rsidRPr="00982ECE">
              <w:t>2269 (38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D175308" w14:textId="159D7246" w:rsidR="00BD7963" w:rsidRDefault="00BD7963" w:rsidP="00BD7963">
            <w:pPr>
              <w:spacing w:line="252" w:lineRule="auto"/>
              <w:jc w:val="center"/>
            </w:pPr>
            <w:r w:rsidRPr="00982ECE">
              <w:t>3570 (61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D916AD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76181E47" w14:textId="77777777" w:rsidTr="00427E0A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5AB343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9BE7BB" w14:textId="77777777" w:rsidR="00BD7963" w:rsidRDefault="00BD7963" w:rsidP="00BD7963">
            <w:pPr>
              <w:spacing w:line="252" w:lineRule="auto"/>
            </w:pPr>
            <w:r>
              <w:t>60-69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B15DB55" w14:textId="2B923945" w:rsidR="00BD7963" w:rsidRDefault="00BD7963" w:rsidP="00BD7963">
            <w:pPr>
              <w:spacing w:line="252" w:lineRule="auto"/>
              <w:jc w:val="center"/>
            </w:pPr>
            <w:r w:rsidRPr="00982ECE">
              <w:t>2058 (35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08C2306" w14:textId="10139B55" w:rsidR="00BD7963" w:rsidRDefault="00BD7963" w:rsidP="00BD7963">
            <w:pPr>
              <w:spacing w:line="252" w:lineRule="auto"/>
              <w:jc w:val="center"/>
            </w:pPr>
            <w:r w:rsidRPr="00982ECE">
              <w:t>3702 (64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285A2D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6A8AF63E" w14:textId="77777777" w:rsidTr="00427E0A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4E7C66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0714D1" w14:textId="77777777" w:rsidR="00BD7963" w:rsidRDefault="00BD7963" w:rsidP="00BD7963">
            <w:pPr>
              <w:spacing w:line="252" w:lineRule="auto"/>
            </w:pPr>
            <w:r>
              <w:t>70-79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6B685DF" w14:textId="7AA31702" w:rsidR="00BD7963" w:rsidRDefault="00BD7963" w:rsidP="00BD7963">
            <w:pPr>
              <w:spacing w:line="252" w:lineRule="auto"/>
              <w:jc w:val="center"/>
            </w:pPr>
            <w:r w:rsidRPr="00982ECE">
              <w:t>1209 (36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33A7DB9" w14:textId="423E53D4" w:rsidR="00BD7963" w:rsidRDefault="00BD7963" w:rsidP="00BD7963">
            <w:pPr>
              <w:spacing w:line="252" w:lineRule="auto"/>
              <w:jc w:val="center"/>
            </w:pPr>
            <w:r w:rsidRPr="00982ECE">
              <w:t>2154 (64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F60783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319037D4" w14:textId="77777777" w:rsidTr="00427E0A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159791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6476DD" w14:textId="77777777" w:rsidR="00BD7963" w:rsidRDefault="00BD7963" w:rsidP="00BD7963">
            <w:pPr>
              <w:spacing w:line="252" w:lineRule="auto"/>
            </w:pPr>
            <w:r>
              <w:t>80+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430A007" w14:textId="0BBCE35D" w:rsidR="00BD7963" w:rsidRDefault="00BD7963" w:rsidP="00BD7963">
            <w:pPr>
              <w:spacing w:line="252" w:lineRule="auto"/>
              <w:jc w:val="center"/>
            </w:pPr>
            <w:r w:rsidRPr="00982ECE">
              <w:t>671 (33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877F8AC" w14:textId="73116906" w:rsidR="00BD7963" w:rsidRDefault="00BD7963" w:rsidP="00BD7963">
            <w:pPr>
              <w:spacing w:line="252" w:lineRule="auto"/>
              <w:jc w:val="center"/>
            </w:pPr>
            <w:r w:rsidRPr="00982ECE">
              <w:t>1348 (66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8BA6F1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7293330D" w14:textId="77777777" w:rsidTr="00427E0A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BA9669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28FE2F" w14:textId="77777777" w:rsidR="00BD7963" w:rsidRDefault="00BD7963" w:rsidP="00BD7963">
            <w:pPr>
              <w:spacing w:line="252" w:lineRule="auto"/>
            </w:pPr>
            <w:r>
              <w:t>&lt;50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0AC01DB" w14:textId="0543B0FB" w:rsidR="00BD7963" w:rsidRDefault="00BD7963" w:rsidP="00BD7963">
            <w:pPr>
              <w:spacing w:line="252" w:lineRule="auto"/>
              <w:jc w:val="center"/>
            </w:pPr>
            <w:r w:rsidRPr="00982ECE">
              <w:t>1613 (48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1CFEB8D" w14:textId="5CDE8209" w:rsidR="00BD7963" w:rsidRDefault="00BD7963" w:rsidP="00BD7963">
            <w:pPr>
              <w:spacing w:line="252" w:lineRule="auto"/>
              <w:jc w:val="center"/>
            </w:pPr>
            <w:r w:rsidRPr="00982ECE">
              <w:t>1695 (51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8C5485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56684EFB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1A7788" w14:textId="77777777" w:rsidR="000E2412" w:rsidRDefault="00D5559D">
            <w:pPr>
              <w:spacing w:line="252" w:lineRule="auto"/>
            </w:pPr>
            <w:r>
              <w:rPr>
                <w:b/>
              </w:rPr>
              <w:lastRenderedPageBreak/>
              <w:t>Sex, n (%)</w:t>
            </w:r>
          </w:p>
        </w:tc>
      </w:tr>
      <w:tr w:rsidR="00BD7963" w14:paraId="33A7C3BE" w14:textId="77777777" w:rsidTr="00C63A2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AAE452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0628A3" w14:textId="77777777" w:rsidR="00BD7963" w:rsidRDefault="00BD7963" w:rsidP="00BD7963">
            <w:pPr>
              <w:spacing w:line="252" w:lineRule="auto"/>
            </w:pPr>
            <w:r>
              <w:t>Femal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C5198A8" w14:textId="7F0DE2C6" w:rsidR="00BD7963" w:rsidRDefault="00BD7963" w:rsidP="00BD7963">
            <w:pPr>
              <w:spacing w:line="252" w:lineRule="auto"/>
              <w:jc w:val="center"/>
            </w:pPr>
            <w:r w:rsidRPr="002A2683">
              <w:t>4435 (34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15A3BA5" w14:textId="6D202C03" w:rsidR="00BD7963" w:rsidRDefault="00BD7963" w:rsidP="00BD7963">
            <w:pPr>
              <w:spacing w:line="252" w:lineRule="auto"/>
              <w:jc w:val="center"/>
            </w:pPr>
            <w:r w:rsidRPr="002A2683">
              <w:t>8549 (65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F283F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1CD99D85" w14:textId="77777777" w:rsidTr="00C63A2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0D151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EF98C7" w14:textId="77777777" w:rsidR="00BD7963" w:rsidRDefault="00BD7963" w:rsidP="00BD7963">
            <w:pPr>
              <w:spacing w:line="252" w:lineRule="auto"/>
            </w:pPr>
            <w:r>
              <w:t>Mal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8C500AE" w14:textId="2F24D4EE" w:rsidR="00BD7963" w:rsidRDefault="00BD7963" w:rsidP="00BD7963">
            <w:pPr>
              <w:spacing w:line="252" w:lineRule="auto"/>
              <w:jc w:val="center"/>
            </w:pPr>
            <w:r w:rsidRPr="002A2683">
              <w:t>3385 (46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8B7ECC0" w14:textId="0E79F243" w:rsidR="00BD7963" w:rsidRDefault="00BD7963" w:rsidP="00BD7963">
            <w:pPr>
              <w:spacing w:line="252" w:lineRule="auto"/>
              <w:jc w:val="center"/>
            </w:pPr>
            <w:r w:rsidRPr="002A2683">
              <w:t>3920 (53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025DE9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4479B3D6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7CC40B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, n (%)</w:t>
            </w:r>
          </w:p>
        </w:tc>
      </w:tr>
      <w:tr w:rsidR="00BD7963" w14:paraId="34018F13" w14:textId="77777777" w:rsidTr="004B210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F4EA6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D1BDE6" w14:textId="77777777" w:rsidR="00BD7963" w:rsidRDefault="00BD7963" w:rsidP="00BD7963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26EEEC9" w14:textId="3B6828B5" w:rsidR="00BD7963" w:rsidRDefault="00BD7963" w:rsidP="00BD7963">
            <w:pPr>
              <w:spacing w:line="252" w:lineRule="auto"/>
              <w:jc w:val="center"/>
            </w:pPr>
            <w:r w:rsidRPr="00266ED7">
              <w:t>1144 (34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4CB3A68" w14:textId="4761F33F" w:rsidR="00BD7963" w:rsidRDefault="00BD7963" w:rsidP="00BD7963">
            <w:pPr>
              <w:spacing w:line="252" w:lineRule="auto"/>
              <w:jc w:val="center"/>
            </w:pPr>
            <w:r w:rsidRPr="00266ED7">
              <w:t>2157 (65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8C9A20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36CA7191" w14:textId="77777777" w:rsidTr="004B210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DA9063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E2008D" w14:textId="77777777" w:rsidR="00BD7963" w:rsidRDefault="00BD7963" w:rsidP="00BD7963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23C1238" w14:textId="6CB1658A" w:rsidR="00BD7963" w:rsidRDefault="00BD7963" w:rsidP="00BD7963">
            <w:pPr>
              <w:spacing w:line="252" w:lineRule="auto"/>
              <w:jc w:val="center"/>
            </w:pPr>
            <w:r w:rsidRPr="00266ED7">
              <w:t>3093 (38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5939E86" w14:textId="1CF83AF7" w:rsidR="00BD7963" w:rsidRDefault="00BD7963" w:rsidP="00BD7963">
            <w:pPr>
              <w:spacing w:line="252" w:lineRule="auto"/>
              <w:jc w:val="center"/>
            </w:pPr>
            <w:r w:rsidRPr="00266ED7">
              <w:t>4918 (61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354CA7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207A1A43" w14:textId="77777777" w:rsidTr="004B210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73ABC9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91E4E8" w14:textId="77777777" w:rsidR="00BD7963" w:rsidRDefault="00BD7963" w:rsidP="00BD7963">
            <w:pPr>
              <w:spacing w:line="252" w:lineRule="auto"/>
            </w:pPr>
            <w:r>
              <w:t>Single (never married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F077C88" w14:textId="259B4134" w:rsidR="00BD7963" w:rsidRDefault="00BD7963" w:rsidP="00BD7963">
            <w:pPr>
              <w:spacing w:line="252" w:lineRule="auto"/>
              <w:jc w:val="center"/>
            </w:pPr>
            <w:r w:rsidRPr="00266ED7">
              <w:t>2385 (43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D416EF6" w14:textId="23799BEC" w:rsidR="00BD7963" w:rsidRDefault="00BD7963" w:rsidP="00BD7963">
            <w:pPr>
              <w:spacing w:line="252" w:lineRule="auto"/>
              <w:jc w:val="center"/>
            </w:pPr>
            <w:r w:rsidRPr="00266ED7">
              <w:t>3113 (56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4A8918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798028D1" w14:textId="77777777" w:rsidTr="004B210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4E4D31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F403E6" w14:textId="77777777" w:rsidR="00BD7963" w:rsidRDefault="00BD7963" w:rsidP="00BD7963">
            <w:pPr>
              <w:spacing w:line="252" w:lineRule="auto"/>
            </w:pPr>
            <w:r>
              <w:t>Unknown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9468A1C" w14:textId="68AF5E9C" w:rsidR="00BD7963" w:rsidRDefault="00BD7963" w:rsidP="00BD7963">
            <w:pPr>
              <w:spacing w:line="252" w:lineRule="auto"/>
              <w:jc w:val="center"/>
            </w:pPr>
            <w:r w:rsidRPr="00266ED7">
              <w:t>449 (37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22D422A" w14:textId="2715AF92" w:rsidR="00BD7963" w:rsidRDefault="00BD7963" w:rsidP="00BD7963">
            <w:pPr>
              <w:spacing w:line="252" w:lineRule="auto"/>
              <w:jc w:val="center"/>
            </w:pPr>
            <w:r w:rsidRPr="00266ED7">
              <w:t>741 (62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5037F9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37908B4C" w14:textId="77777777" w:rsidTr="004B210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AAC034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9C627B" w14:textId="77777777" w:rsidR="00BD7963" w:rsidRDefault="00BD7963" w:rsidP="00BD7963">
            <w:pPr>
              <w:spacing w:line="252" w:lineRule="auto"/>
            </w:pPr>
            <w:r>
              <w:t>Widowed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B7AEF7C" w14:textId="5DD5EE1F" w:rsidR="00BD7963" w:rsidRDefault="00BD7963" w:rsidP="00BD7963">
            <w:pPr>
              <w:spacing w:line="252" w:lineRule="auto"/>
              <w:jc w:val="center"/>
            </w:pPr>
            <w:r w:rsidRPr="00266ED7">
              <w:t>749 (32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64249FA" w14:textId="3AA8A476" w:rsidR="00BD7963" w:rsidRDefault="00BD7963" w:rsidP="00BD7963">
            <w:pPr>
              <w:spacing w:line="252" w:lineRule="auto"/>
              <w:jc w:val="center"/>
            </w:pPr>
            <w:r w:rsidRPr="00266ED7">
              <w:t>1540 (67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1CE52B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16A949E0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3CB2EF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, n (%)</w:t>
            </w:r>
          </w:p>
        </w:tc>
      </w:tr>
      <w:tr w:rsidR="00BD7963" w14:paraId="3318A6CF" w14:textId="77777777" w:rsidTr="006340A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83E20D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83F819" w14:textId="77777777" w:rsidR="00BD7963" w:rsidRDefault="00BD7963" w:rsidP="00BD7963">
            <w:pPr>
              <w:spacing w:line="252" w:lineRule="auto"/>
            </w:pPr>
            <w:r>
              <w:t>Hispanic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6D195CB" w14:textId="5272DB4E" w:rsidR="00BD7963" w:rsidRDefault="00BD7963" w:rsidP="00BD7963">
            <w:pPr>
              <w:spacing w:line="252" w:lineRule="auto"/>
              <w:jc w:val="center"/>
            </w:pPr>
            <w:r w:rsidRPr="003047F0">
              <w:t>702 (39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16C8E38" w14:textId="06508E43" w:rsidR="00BD7963" w:rsidRDefault="00BD7963" w:rsidP="00BD7963">
            <w:pPr>
              <w:spacing w:line="252" w:lineRule="auto"/>
              <w:jc w:val="center"/>
            </w:pPr>
            <w:r w:rsidRPr="003047F0">
              <w:t>1089 (60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98F5C1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55E2B3E3" w14:textId="77777777" w:rsidTr="006340A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C427C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37735C" w14:textId="77777777" w:rsidR="00BD7963" w:rsidRDefault="00BD7963" w:rsidP="00BD7963">
            <w:pPr>
              <w:spacing w:line="252" w:lineRule="auto"/>
            </w:pPr>
            <w:r>
              <w:t>Non-Hispanic Whit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5515762" w14:textId="330B052B" w:rsidR="00BD7963" w:rsidRDefault="00BD7963" w:rsidP="00BD7963">
            <w:pPr>
              <w:spacing w:line="252" w:lineRule="auto"/>
              <w:jc w:val="center"/>
            </w:pPr>
            <w:r w:rsidRPr="003047F0">
              <w:t>6039 (37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C91FE99" w14:textId="3C984F33" w:rsidR="00BD7963" w:rsidRDefault="00BD7963" w:rsidP="00BD7963">
            <w:pPr>
              <w:spacing w:line="252" w:lineRule="auto"/>
              <w:jc w:val="center"/>
            </w:pPr>
            <w:r w:rsidRPr="003047F0">
              <w:t>9931 (62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E13608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4E1BC7F2" w14:textId="77777777" w:rsidTr="006340A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1BE34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EB1680" w14:textId="77777777" w:rsidR="00BD7963" w:rsidRDefault="00BD7963" w:rsidP="00BD7963">
            <w:pPr>
              <w:spacing w:line="252" w:lineRule="auto"/>
            </w:pPr>
            <w:r>
              <w:t>Non-Hispanic Black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ACB0224" w14:textId="71E20390" w:rsidR="00BD7963" w:rsidRDefault="00BD7963" w:rsidP="00BD7963">
            <w:pPr>
              <w:spacing w:line="252" w:lineRule="auto"/>
              <w:jc w:val="center"/>
            </w:pPr>
            <w:r w:rsidRPr="003047F0">
              <w:t>868 (44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91E1085" w14:textId="17ECEB66" w:rsidR="00BD7963" w:rsidRDefault="00BD7963" w:rsidP="00BD7963">
            <w:pPr>
              <w:spacing w:line="252" w:lineRule="auto"/>
              <w:jc w:val="center"/>
            </w:pPr>
            <w:r w:rsidRPr="003047F0">
              <w:t>1105 (56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6C984E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1CEC5A89" w14:textId="77777777" w:rsidTr="006340A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D26010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BC14CA" w14:textId="77777777" w:rsidR="00BD7963" w:rsidRDefault="00BD7963" w:rsidP="00BD7963">
            <w:pPr>
              <w:spacing w:line="252" w:lineRule="auto"/>
            </w:pPr>
            <w:r>
              <w:t>Non-Hispanic Other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1764E18" w14:textId="24D24F96" w:rsidR="00BD7963" w:rsidRDefault="00BD7963" w:rsidP="00BD7963">
            <w:pPr>
              <w:spacing w:line="252" w:lineRule="auto"/>
              <w:jc w:val="center"/>
            </w:pPr>
            <w:r w:rsidRPr="003047F0">
              <w:t>211 (38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29EB7DA" w14:textId="51B7F21F" w:rsidR="00BD7963" w:rsidRDefault="00BD7963" w:rsidP="00BD7963">
            <w:pPr>
              <w:spacing w:line="252" w:lineRule="auto"/>
              <w:jc w:val="center"/>
            </w:pPr>
            <w:r w:rsidRPr="003047F0">
              <w:t>344 (62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FFE476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41EBF928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5A012D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, n (%)</w:t>
            </w:r>
          </w:p>
        </w:tc>
      </w:tr>
      <w:tr w:rsidR="00BD7963" w14:paraId="5E9A0BF4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C25D42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806BC3" w14:textId="77777777" w:rsidR="00BD7963" w:rsidRDefault="00BD7963" w:rsidP="00BD7963">
            <w:pPr>
              <w:spacing w:line="252" w:lineRule="auto"/>
            </w:pPr>
            <w:r>
              <w:t>2004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CB32048" w14:textId="45CD98E8" w:rsidR="00BD7963" w:rsidRDefault="00BD7963" w:rsidP="00BD7963">
            <w:pPr>
              <w:spacing w:line="252" w:lineRule="auto"/>
              <w:jc w:val="center"/>
            </w:pPr>
            <w:r w:rsidRPr="00284895">
              <w:t>358 (49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EEA6183" w14:textId="0B81DFEE" w:rsidR="00BD7963" w:rsidRDefault="00BD7963" w:rsidP="00BD7963">
            <w:pPr>
              <w:spacing w:line="252" w:lineRule="auto"/>
              <w:jc w:val="center"/>
            </w:pPr>
            <w:r w:rsidRPr="00284895">
              <w:t>360 (50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ABEC6F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28A480AD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C9813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6FA7D4" w14:textId="77777777" w:rsidR="00BD7963" w:rsidRDefault="00BD7963" w:rsidP="00BD7963">
            <w:pPr>
              <w:spacing w:line="252" w:lineRule="auto"/>
            </w:pPr>
            <w:r>
              <w:t>2005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5861900" w14:textId="75DDE0D7" w:rsidR="00BD7963" w:rsidRDefault="00BD7963" w:rsidP="00BD7963">
            <w:pPr>
              <w:spacing w:line="252" w:lineRule="auto"/>
              <w:jc w:val="center"/>
            </w:pPr>
            <w:r w:rsidRPr="00284895">
              <w:t>389 (46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479FC8E" w14:textId="268E0CF0" w:rsidR="00BD7963" w:rsidRDefault="00BD7963" w:rsidP="00BD7963">
            <w:pPr>
              <w:spacing w:line="252" w:lineRule="auto"/>
              <w:jc w:val="center"/>
            </w:pPr>
            <w:r w:rsidRPr="00284895">
              <w:t>457 (54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DA881D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2C66A6A5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E932E8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52C1C1" w14:textId="77777777" w:rsidR="00BD7963" w:rsidRDefault="00BD7963" w:rsidP="00BD7963">
            <w:pPr>
              <w:spacing w:line="252" w:lineRule="auto"/>
            </w:pPr>
            <w:r>
              <w:t>2006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BDFC9EE" w14:textId="4E289148" w:rsidR="00BD7963" w:rsidRDefault="00BD7963" w:rsidP="00BD7963">
            <w:pPr>
              <w:spacing w:line="252" w:lineRule="auto"/>
              <w:jc w:val="center"/>
            </w:pPr>
            <w:r w:rsidRPr="00284895">
              <w:t>338 (42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3526782" w14:textId="7626E9B1" w:rsidR="00BD7963" w:rsidRDefault="00BD7963" w:rsidP="00BD7963">
            <w:pPr>
              <w:spacing w:line="252" w:lineRule="auto"/>
              <w:jc w:val="center"/>
            </w:pPr>
            <w:r w:rsidRPr="00284895">
              <w:t>459 (57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59BAF9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6BE84A87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13C6A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B8F626" w14:textId="77777777" w:rsidR="00BD7963" w:rsidRDefault="00BD7963" w:rsidP="00BD7963">
            <w:pPr>
              <w:spacing w:line="252" w:lineRule="auto"/>
            </w:pPr>
            <w:r>
              <w:t>2007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0C7BE7D" w14:textId="2B146FA5" w:rsidR="00BD7963" w:rsidRDefault="00BD7963" w:rsidP="00BD7963">
            <w:pPr>
              <w:spacing w:line="252" w:lineRule="auto"/>
              <w:jc w:val="center"/>
            </w:pPr>
            <w:r w:rsidRPr="00284895">
              <w:t>383 (43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9E37B1C" w14:textId="4376914A" w:rsidR="00BD7963" w:rsidRDefault="00BD7963" w:rsidP="00BD7963">
            <w:pPr>
              <w:spacing w:line="252" w:lineRule="auto"/>
              <w:jc w:val="center"/>
            </w:pPr>
            <w:r w:rsidRPr="00284895">
              <w:t>505 (56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F68F67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0E8580F1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80190D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4DD2E0" w14:textId="77777777" w:rsidR="00BD7963" w:rsidRDefault="00BD7963" w:rsidP="00BD7963">
            <w:pPr>
              <w:spacing w:line="252" w:lineRule="auto"/>
            </w:pPr>
            <w:r>
              <w:t>2008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E9FBC56" w14:textId="2F048660" w:rsidR="00BD7963" w:rsidRDefault="00BD7963" w:rsidP="00BD7963">
            <w:pPr>
              <w:spacing w:line="252" w:lineRule="auto"/>
              <w:jc w:val="center"/>
            </w:pPr>
            <w:r w:rsidRPr="00284895">
              <w:t>432 (43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108E45E" w14:textId="36B30B38" w:rsidR="00BD7963" w:rsidRDefault="00BD7963" w:rsidP="00BD7963">
            <w:pPr>
              <w:spacing w:line="252" w:lineRule="auto"/>
              <w:jc w:val="center"/>
            </w:pPr>
            <w:r w:rsidRPr="00284895">
              <w:t>566 (56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2DBBAB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2E469C9A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B04DB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A2D0E8" w14:textId="77777777" w:rsidR="00BD7963" w:rsidRDefault="00BD7963" w:rsidP="00BD7963">
            <w:pPr>
              <w:spacing w:line="252" w:lineRule="auto"/>
            </w:pPr>
            <w:r>
              <w:t>2009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135232E" w14:textId="6E5075A7" w:rsidR="00BD7963" w:rsidRDefault="00BD7963" w:rsidP="00BD7963">
            <w:pPr>
              <w:spacing w:line="252" w:lineRule="auto"/>
              <w:jc w:val="center"/>
            </w:pPr>
            <w:r w:rsidRPr="00284895">
              <w:t>445 (41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E937FD1" w14:textId="66D79CBA" w:rsidR="00BD7963" w:rsidRDefault="00BD7963" w:rsidP="00BD7963">
            <w:pPr>
              <w:spacing w:line="252" w:lineRule="auto"/>
              <w:jc w:val="center"/>
            </w:pPr>
            <w:r w:rsidRPr="00284895">
              <w:t>640 (59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9B422E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0EB2A468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F29B22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36435E" w14:textId="77777777" w:rsidR="00BD7963" w:rsidRDefault="00BD7963" w:rsidP="00BD7963">
            <w:pPr>
              <w:spacing w:line="252" w:lineRule="auto"/>
            </w:pPr>
            <w:r>
              <w:t>201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7C322B8" w14:textId="5779CBCE" w:rsidR="00BD7963" w:rsidRDefault="00BD7963" w:rsidP="00BD7963">
            <w:pPr>
              <w:spacing w:line="252" w:lineRule="auto"/>
              <w:jc w:val="center"/>
            </w:pPr>
            <w:r w:rsidRPr="00284895">
              <w:t>446 (39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417E82D" w14:textId="06FD2C55" w:rsidR="00BD7963" w:rsidRDefault="00BD7963" w:rsidP="00BD7963">
            <w:pPr>
              <w:spacing w:line="252" w:lineRule="auto"/>
              <w:jc w:val="center"/>
            </w:pPr>
            <w:r w:rsidRPr="00284895">
              <w:t>680 (60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32DF6F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0CF50A02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59DFA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E5FA82" w14:textId="77777777" w:rsidR="00BD7963" w:rsidRDefault="00BD7963" w:rsidP="00BD7963">
            <w:pPr>
              <w:spacing w:line="252" w:lineRule="auto"/>
            </w:pPr>
            <w:r>
              <w:t>2011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1C83C32" w14:textId="7469AEA9" w:rsidR="00BD7963" w:rsidRDefault="00BD7963" w:rsidP="00BD7963">
            <w:pPr>
              <w:spacing w:line="252" w:lineRule="auto"/>
              <w:jc w:val="center"/>
            </w:pPr>
            <w:r w:rsidRPr="00284895">
              <w:t>454 (40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9BA2474" w14:textId="629E74B2" w:rsidR="00BD7963" w:rsidRDefault="00BD7963" w:rsidP="00BD7963">
            <w:pPr>
              <w:spacing w:line="252" w:lineRule="auto"/>
              <w:jc w:val="center"/>
            </w:pPr>
            <w:r w:rsidRPr="00284895">
              <w:t>665 (59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154B43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000583CA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8D98D6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2D26BA" w14:textId="77777777" w:rsidR="00BD7963" w:rsidRDefault="00BD7963" w:rsidP="00BD7963">
            <w:pPr>
              <w:spacing w:line="252" w:lineRule="auto"/>
            </w:pPr>
            <w:r>
              <w:t>2012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D33975E" w14:textId="4E69B1A5" w:rsidR="00BD7963" w:rsidRDefault="00BD7963" w:rsidP="00BD7963">
            <w:pPr>
              <w:spacing w:line="252" w:lineRule="auto"/>
              <w:jc w:val="center"/>
            </w:pPr>
            <w:r w:rsidRPr="00284895">
              <w:t>498 (41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F42DD44" w14:textId="3329ABE2" w:rsidR="00BD7963" w:rsidRDefault="00BD7963" w:rsidP="00BD7963">
            <w:pPr>
              <w:spacing w:line="252" w:lineRule="auto"/>
              <w:jc w:val="center"/>
            </w:pPr>
            <w:r w:rsidRPr="00284895">
              <w:t>701 (58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2F7E19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1D364181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9D95DA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8AB240" w14:textId="77777777" w:rsidR="00BD7963" w:rsidRDefault="00BD7963" w:rsidP="00BD7963">
            <w:pPr>
              <w:spacing w:line="252" w:lineRule="auto"/>
            </w:pPr>
            <w:r>
              <w:t>2013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9E511A7" w14:textId="6A221D12" w:rsidR="00BD7963" w:rsidRDefault="00BD7963" w:rsidP="00BD7963">
            <w:pPr>
              <w:spacing w:line="252" w:lineRule="auto"/>
              <w:jc w:val="center"/>
            </w:pPr>
            <w:r w:rsidRPr="00284895">
              <w:t>501 (39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3E2E354" w14:textId="69F3CB48" w:rsidR="00BD7963" w:rsidRDefault="00BD7963" w:rsidP="00BD7963">
            <w:pPr>
              <w:spacing w:line="252" w:lineRule="auto"/>
              <w:jc w:val="center"/>
            </w:pPr>
            <w:r w:rsidRPr="00284895">
              <w:t>770 (60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37AEB6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4F209314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7BACF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A7FF16" w14:textId="77777777" w:rsidR="00BD7963" w:rsidRDefault="00BD7963" w:rsidP="00BD7963">
            <w:pPr>
              <w:spacing w:line="252" w:lineRule="auto"/>
            </w:pPr>
            <w:r>
              <w:t>2014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BF1CA08" w14:textId="1AB43ABD" w:rsidR="00BD7963" w:rsidRDefault="00BD7963" w:rsidP="00BD7963">
            <w:pPr>
              <w:spacing w:line="252" w:lineRule="auto"/>
              <w:jc w:val="center"/>
            </w:pPr>
            <w:r w:rsidRPr="00284895">
              <w:t>513 (39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5E062FB" w14:textId="5CDD40A0" w:rsidR="00BD7963" w:rsidRDefault="00BD7963" w:rsidP="00BD7963">
            <w:pPr>
              <w:spacing w:line="252" w:lineRule="auto"/>
              <w:jc w:val="center"/>
            </w:pPr>
            <w:r w:rsidRPr="00284895">
              <w:t>791 (60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421B5D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19246472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B74D5E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1FE697" w14:textId="77777777" w:rsidR="00BD7963" w:rsidRDefault="00BD7963" w:rsidP="00BD7963">
            <w:pPr>
              <w:spacing w:line="252" w:lineRule="auto"/>
            </w:pPr>
            <w:r>
              <w:t>2015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0DE07B9" w14:textId="73FAD872" w:rsidR="00BD7963" w:rsidRDefault="00BD7963" w:rsidP="00BD7963">
            <w:pPr>
              <w:spacing w:line="252" w:lineRule="auto"/>
              <w:jc w:val="center"/>
            </w:pPr>
            <w:r w:rsidRPr="00284895">
              <w:t>489 (35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0DB0804" w14:textId="5653AFDE" w:rsidR="00BD7963" w:rsidRDefault="00BD7963" w:rsidP="00BD7963">
            <w:pPr>
              <w:spacing w:line="252" w:lineRule="auto"/>
              <w:jc w:val="center"/>
            </w:pPr>
            <w:r w:rsidRPr="00284895">
              <w:t>910 (65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CF6A0D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5D152464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2E164C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1A33E2" w14:textId="77777777" w:rsidR="00BD7963" w:rsidRDefault="00BD7963" w:rsidP="00BD7963">
            <w:pPr>
              <w:spacing w:line="252" w:lineRule="auto"/>
            </w:pPr>
            <w:r>
              <w:t>2016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3452982" w14:textId="75F0C66C" w:rsidR="00BD7963" w:rsidRDefault="00BD7963" w:rsidP="00BD7963">
            <w:pPr>
              <w:spacing w:line="252" w:lineRule="auto"/>
              <w:jc w:val="center"/>
            </w:pPr>
            <w:r w:rsidRPr="00284895">
              <w:t>509 (35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F565A35" w14:textId="5DF6F9EF" w:rsidR="00BD7963" w:rsidRDefault="00BD7963" w:rsidP="00BD7963">
            <w:pPr>
              <w:spacing w:line="252" w:lineRule="auto"/>
              <w:jc w:val="center"/>
            </w:pPr>
            <w:r w:rsidRPr="00284895">
              <w:t>944 (65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CF985E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41EE788A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21ECC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85E0C5" w14:textId="77777777" w:rsidR="00BD7963" w:rsidRDefault="00BD7963" w:rsidP="00BD7963">
            <w:pPr>
              <w:spacing w:line="252" w:lineRule="auto"/>
            </w:pPr>
            <w:r>
              <w:t>2017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20CA1CF" w14:textId="1DC23566" w:rsidR="00BD7963" w:rsidRDefault="00BD7963" w:rsidP="00BD7963">
            <w:pPr>
              <w:spacing w:line="252" w:lineRule="auto"/>
              <w:jc w:val="center"/>
            </w:pPr>
            <w:r w:rsidRPr="00284895">
              <w:t>470 (33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9A85D8A" w14:textId="68D9D357" w:rsidR="00BD7963" w:rsidRDefault="00BD7963" w:rsidP="00BD7963">
            <w:pPr>
              <w:spacing w:line="252" w:lineRule="auto"/>
              <w:jc w:val="center"/>
            </w:pPr>
            <w:r w:rsidRPr="00284895">
              <w:t>936 (66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193AB7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03B74D95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931BEC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A32C1D" w14:textId="77777777" w:rsidR="00BD7963" w:rsidRDefault="00BD7963" w:rsidP="00BD7963">
            <w:pPr>
              <w:spacing w:line="252" w:lineRule="auto"/>
            </w:pPr>
            <w:r>
              <w:t>2018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0E02647" w14:textId="5CE25F20" w:rsidR="00BD7963" w:rsidRDefault="00BD7963" w:rsidP="00BD7963">
            <w:pPr>
              <w:spacing w:line="252" w:lineRule="auto"/>
              <w:jc w:val="center"/>
            </w:pPr>
            <w:r w:rsidRPr="00284895">
              <w:t>531 (34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2297883" w14:textId="02041F72" w:rsidR="00BD7963" w:rsidRDefault="00BD7963" w:rsidP="00BD7963">
            <w:pPr>
              <w:spacing w:line="252" w:lineRule="auto"/>
              <w:jc w:val="center"/>
            </w:pPr>
            <w:r w:rsidRPr="00284895">
              <w:t>1017 (65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012A0E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6C83CD35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27EF39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1129FC" w14:textId="77777777" w:rsidR="00BD7963" w:rsidRDefault="00BD7963" w:rsidP="00BD7963">
            <w:pPr>
              <w:spacing w:line="252" w:lineRule="auto"/>
            </w:pPr>
            <w:r>
              <w:t>2019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2847EF1" w14:textId="1F51D837" w:rsidR="00BD7963" w:rsidRDefault="00BD7963" w:rsidP="00BD7963">
            <w:pPr>
              <w:spacing w:line="252" w:lineRule="auto"/>
              <w:jc w:val="center"/>
            </w:pPr>
            <w:r w:rsidRPr="00284895">
              <w:t>561 (35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006A796" w14:textId="3BBE6235" w:rsidR="00BD7963" w:rsidRDefault="00BD7963" w:rsidP="00BD7963">
            <w:pPr>
              <w:spacing w:line="252" w:lineRule="auto"/>
              <w:jc w:val="center"/>
            </w:pPr>
            <w:r w:rsidRPr="00284895">
              <w:t>1038 (64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57FCA4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304903B9" w14:textId="77777777" w:rsidTr="00137CA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645BD9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245566" w14:textId="77777777" w:rsidR="00BD7963" w:rsidRDefault="00BD7963" w:rsidP="00BD7963">
            <w:pPr>
              <w:spacing w:line="252" w:lineRule="auto"/>
            </w:pPr>
            <w:r>
              <w:t>202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CECDB10" w14:textId="1C27E04F" w:rsidR="00BD7963" w:rsidRDefault="00BD7963" w:rsidP="00BD7963">
            <w:pPr>
              <w:spacing w:line="252" w:lineRule="auto"/>
              <w:jc w:val="center"/>
            </w:pPr>
            <w:r w:rsidRPr="00284895">
              <w:t>503 (32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59CA058" w14:textId="43900D5D" w:rsidR="00BD7963" w:rsidRDefault="00BD7963" w:rsidP="00BD7963">
            <w:pPr>
              <w:spacing w:line="252" w:lineRule="auto"/>
              <w:jc w:val="center"/>
            </w:pPr>
            <w:r w:rsidRPr="00284895">
              <w:t>1030 (67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C04CA5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0C0E8133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20A95E" w14:textId="77777777" w:rsidR="000E2412" w:rsidRDefault="00D5559D">
            <w:pPr>
              <w:spacing w:line="252" w:lineRule="auto"/>
            </w:pPr>
            <w:r>
              <w:rPr>
                <w:b/>
              </w:rPr>
              <w:t>Radiation, n (%)</w:t>
            </w:r>
          </w:p>
        </w:tc>
      </w:tr>
      <w:tr w:rsidR="00BD7963" w14:paraId="33F102FD" w14:textId="77777777" w:rsidTr="00443D9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7F335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E1FBE1" w14:textId="77777777" w:rsidR="00BD7963" w:rsidRDefault="00BD7963" w:rsidP="00BD7963">
            <w:pPr>
              <w:spacing w:line="252" w:lineRule="auto"/>
            </w:pPr>
            <w:r>
              <w:t>No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588CE11" w14:textId="3FF2048A" w:rsidR="00BD7963" w:rsidRDefault="00BD7963" w:rsidP="00BD7963">
            <w:pPr>
              <w:spacing w:line="252" w:lineRule="auto"/>
              <w:jc w:val="center"/>
            </w:pPr>
            <w:r w:rsidRPr="005C5867">
              <w:t>2734 (71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C562828" w14:textId="4C218B1F" w:rsidR="00BD7963" w:rsidRDefault="00BD7963" w:rsidP="00BD7963">
            <w:pPr>
              <w:spacing w:line="252" w:lineRule="auto"/>
              <w:jc w:val="center"/>
            </w:pPr>
            <w:r w:rsidRPr="005C5867">
              <w:t>1116 (29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4F7965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64240283" w14:textId="77777777" w:rsidTr="00443D9E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0C81F2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E1F92E" w14:textId="77777777" w:rsidR="00BD7963" w:rsidRDefault="00BD7963" w:rsidP="00BD7963">
            <w:pPr>
              <w:spacing w:line="252" w:lineRule="auto"/>
            </w:pPr>
            <w:r>
              <w:t>Ye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A213281" w14:textId="4B90B6B5" w:rsidR="00BD7963" w:rsidRDefault="00BD7963" w:rsidP="00BD7963">
            <w:pPr>
              <w:spacing w:line="252" w:lineRule="auto"/>
              <w:jc w:val="center"/>
            </w:pPr>
            <w:r w:rsidRPr="005C5867">
              <w:t>5086 (30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69B3BB5" w14:textId="5D178E54" w:rsidR="00BD7963" w:rsidRDefault="00BD7963" w:rsidP="00BD7963">
            <w:pPr>
              <w:spacing w:line="252" w:lineRule="auto"/>
              <w:jc w:val="center"/>
            </w:pPr>
            <w:r w:rsidRPr="005C5867">
              <w:t>11353 (69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4E551C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013291DB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8158A5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, n (%)</w:t>
            </w:r>
          </w:p>
        </w:tc>
      </w:tr>
      <w:tr w:rsidR="00BD7963" w14:paraId="0611825A" w14:textId="77777777" w:rsidTr="0096365C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121ED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36760D" w14:textId="77777777" w:rsidR="00BD7963" w:rsidRDefault="00BD7963" w:rsidP="00BD7963">
            <w:pPr>
              <w:spacing w:line="252" w:lineRule="auto"/>
            </w:pPr>
            <w:r>
              <w:t>Metro &gt;=1 million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A5BA26E" w14:textId="238A3D90" w:rsidR="00BD7963" w:rsidRDefault="00BD7963" w:rsidP="00BD7963">
            <w:pPr>
              <w:spacing w:line="252" w:lineRule="auto"/>
              <w:jc w:val="center"/>
            </w:pPr>
            <w:r w:rsidRPr="007721B1">
              <w:t>4797 (39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8734605" w14:textId="07963D3B" w:rsidR="00BD7963" w:rsidRDefault="00BD7963" w:rsidP="00BD7963">
            <w:pPr>
              <w:spacing w:line="252" w:lineRule="auto"/>
              <w:jc w:val="center"/>
            </w:pPr>
            <w:r w:rsidRPr="007721B1">
              <w:t>7447 (60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51E6D6" w14:textId="504E2D7B" w:rsidR="00BD7963" w:rsidRDefault="00BD7963" w:rsidP="00BD7963">
            <w:pPr>
              <w:spacing w:line="252" w:lineRule="auto"/>
              <w:jc w:val="center"/>
            </w:pPr>
            <w:r w:rsidRPr="00BD7963">
              <w:t>0.1222</w:t>
            </w:r>
          </w:p>
        </w:tc>
      </w:tr>
      <w:tr w:rsidR="00BD7963" w14:paraId="1D35C9DF" w14:textId="77777777" w:rsidTr="0096365C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C26BAB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A96913" w14:textId="77777777" w:rsidR="00BD7963" w:rsidRDefault="00BD7963" w:rsidP="00BD7963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F30AB3C" w14:textId="067B0EF6" w:rsidR="00BD7963" w:rsidRDefault="00BD7963" w:rsidP="00BD7963">
            <w:pPr>
              <w:spacing w:line="252" w:lineRule="auto"/>
              <w:jc w:val="center"/>
            </w:pPr>
            <w:r w:rsidRPr="007721B1">
              <w:t>1544 (37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925F284" w14:textId="378894E7" w:rsidR="00BD7963" w:rsidRDefault="00BD7963" w:rsidP="00BD7963">
            <w:pPr>
              <w:spacing w:line="252" w:lineRule="auto"/>
              <w:jc w:val="center"/>
            </w:pPr>
            <w:r w:rsidRPr="007721B1">
              <w:t>2561 (62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D583FF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750353D0" w14:textId="77777777" w:rsidTr="0096365C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8E29A2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DFF97A" w14:textId="77777777" w:rsidR="00BD7963" w:rsidRDefault="00BD7963" w:rsidP="00BD7963">
            <w:pPr>
              <w:spacing w:line="252" w:lineRule="auto"/>
            </w:pPr>
            <w:r>
              <w:t>Metro &lt;250,00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E729E0D" w14:textId="61F71A21" w:rsidR="00BD7963" w:rsidRDefault="00BD7963" w:rsidP="00BD7963">
            <w:pPr>
              <w:spacing w:line="252" w:lineRule="auto"/>
              <w:jc w:val="center"/>
            </w:pPr>
            <w:r w:rsidRPr="007721B1">
              <w:t>579 (37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E2645BF" w14:textId="58840B70" w:rsidR="00BD7963" w:rsidRDefault="00BD7963" w:rsidP="00BD7963">
            <w:pPr>
              <w:spacing w:line="252" w:lineRule="auto"/>
              <w:jc w:val="center"/>
            </w:pPr>
            <w:r w:rsidRPr="007721B1">
              <w:t>964 (62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4E6EF3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41606186" w14:textId="77777777" w:rsidTr="0096365C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B3563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FF3500" w14:textId="77777777" w:rsidR="00BD7963" w:rsidRDefault="00BD7963" w:rsidP="00BD7963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EA1239B" w14:textId="0F20A2A9" w:rsidR="00BD7963" w:rsidRDefault="00BD7963" w:rsidP="00BD7963">
            <w:pPr>
              <w:spacing w:line="252" w:lineRule="auto"/>
              <w:jc w:val="center"/>
            </w:pPr>
            <w:r w:rsidRPr="007721B1">
              <w:t>549 (38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6DFCCA5" w14:textId="76407878" w:rsidR="00BD7963" w:rsidRDefault="00BD7963" w:rsidP="00BD7963">
            <w:pPr>
              <w:spacing w:line="252" w:lineRule="auto"/>
              <w:jc w:val="center"/>
            </w:pPr>
            <w:r w:rsidRPr="007721B1">
              <w:t>869 (61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BABFE4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15A98B48" w14:textId="77777777" w:rsidTr="0096365C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8A2766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16461A" w14:textId="77777777" w:rsidR="00BD7963" w:rsidRDefault="00BD7963" w:rsidP="00BD7963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58C2950" w14:textId="0766508D" w:rsidR="00BD7963" w:rsidRDefault="00BD7963" w:rsidP="00BD7963">
            <w:pPr>
              <w:spacing w:line="252" w:lineRule="auto"/>
              <w:jc w:val="center"/>
            </w:pPr>
            <w:r w:rsidRPr="007721B1">
              <w:t>351 (35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D19C20B" w14:textId="03B61F8F" w:rsidR="00BD7963" w:rsidRDefault="00BD7963" w:rsidP="00BD7963">
            <w:pPr>
              <w:spacing w:line="252" w:lineRule="auto"/>
              <w:jc w:val="center"/>
            </w:pPr>
            <w:r w:rsidRPr="007721B1">
              <w:t>628 (64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3613FC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54D5A38B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510FBE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, n (%)</w:t>
            </w:r>
          </w:p>
        </w:tc>
      </w:tr>
      <w:tr w:rsidR="00BD7963" w14:paraId="5A282416" w14:textId="77777777" w:rsidTr="00013C8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EFFC31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AA9E78" w14:textId="77777777" w:rsidR="00BD7963" w:rsidRDefault="00BD7963" w:rsidP="00BD7963">
            <w:pPr>
              <w:spacing w:line="252" w:lineRule="auto"/>
            </w:pPr>
            <w:r>
              <w:t>T1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B8E440E" w14:textId="2DF26B86" w:rsidR="00BD7963" w:rsidRDefault="00BD7963" w:rsidP="00BD7963">
            <w:pPr>
              <w:spacing w:line="252" w:lineRule="auto"/>
              <w:jc w:val="center"/>
            </w:pPr>
            <w:r w:rsidRPr="007E27B7">
              <w:t>2584 (61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BD5741F" w14:textId="371CE2E4" w:rsidR="00BD7963" w:rsidRDefault="00BD7963" w:rsidP="00BD7963">
            <w:pPr>
              <w:spacing w:line="252" w:lineRule="auto"/>
              <w:jc w:val="center"/>
            </w:pPr>
            <w:r w:rsidRPr="007E27B7">
              <w:t>1598 (38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D4BB73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02035F88" w14:textId="77777777" w:rsidTr="00013C8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FD3CD4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136CE1" w14:textId="77777777" w:rsidR="00BD7963" w:rsidRDefault="00BD7963" w:rsidP="00BD7963">
            <w:pPr>
              <w:spacing w:line="252" w:lineRule="auto"/>
            </w:pPr>
            <w:r>
              <w:t>T2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A44C1BD" w14:textId="2B29A581" w:rsidR="00BD7963" w:rsidRDefault="00BD7963" w:rsidP="00BD7963">
            <w:pPr>
              <w:spacing w:line="252" w:lineRule="auto"/>
              <w:jc w:val="center"/>
            </w:pPr>
            <w:r w:rsidRPr="007E27B7">
              <w:t>2483 (33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AC94CDE" w14:textId="76983772" w:rsidR="00BD7963" w:rsidRDefault="00BD7963" w:rsidP="00BD7963">
            <w:pPr>
              <w:spacing w:line="252" w:lineRule="auto"/>
              <w:jc w:val="center"/>
            </w:pPr>
            <w:r w:rsidRPr="007E27B7">
              <w:t>4834 (66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96DF5A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3213513C" w14:textId="77777777" w:rsidTr="00013C8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74A418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C815B2" w14:textId="77777777" w:rsidR="00BD7963" w:rsidRDefault="00BD7963" w:rsidP="00BD7963">
            <w:pPr>
              <w:spacing w:line="252" w:lineRule="auto"/>
            </w:pPr>
            <w:r>
              <w:t>T3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DF52A80" w14:textId="6FAAF90B" w:rsidR="00BD7963" w:rsidRDefault="00BD7963" w:rsidP="00BD7963">
            <w:pPr>
              <w:spacing w:line="252" w:lineRule="auto"/>
              <w:jc w:val="center"/>
            </w:pPr>
            <w:r w:rsidRPr="007E27B7">
              <w:t>646 (23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16C4C5E" w14:textId="49F7E708" w:rsidR="00BD7963" w:rsidRDefault="00BD7963" w:rsidP="00BD7963">
            <w:pPr>
              <w:spacing w:line="252" w:lineRule="auto"/>
              <w:jc w:val="center"/>
            </w:pPr>
            <w:r w:rsidRPr="007E27B7">
              <w:t>2057 (76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BA59C9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0E3B47C9" w14:textId="77777777" w:rsidTr="00013C8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20284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B5F3D7" w14:textId="77777777" w:rsidR="00BD7963" w:rsidRDefault="00BD7963" w:rsidP="00BD7963">
            <w:pPr>
              <w:spacing w:line="252" w:lineRule="auto"/>
            </w:pPr>
            <w:r>
              <w:t>T4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558383E" w14:textId="75C85CBD" w:rsidR="00BD7963" w:rsidRDefault="00BD7963" w:rsidP="00BD7963">
            <w:pPr>
              <w:spacing w:line="252" w:lineRule="auto"/>
              <w:jc w:val="center"/>
            </w:pPr>
            <w:r w:rsidRPr="007E27B7">
              <w:t>319 (20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4725609" w14:textId="24B5E02D" w:rsidR="00BD7963" w:rsidRDefault="00BD7963" w:rsidP="00BD7963">
            <w:pPr>
              <w:spacing w:line="252" w:lineRule="auto"/>
              <w:jc w:val="center"/>
            </w:pPr>
            <w:r w:rsidRPr="007E27B7">
              <w:t>1239 (79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5B7F9B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5729CD1E" w14:textId="77777777" w:rsidTr="00013C8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3DA1C5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73BB70" w14:textId="77777777" w:rsidR="00BD7963" w:rsidRDefault="00BD7963" w:rsidP="00BD7963">
            <w:pPr>
              <w:spacing w:line="252" w:lineRule="auto"/>
            </w:pPr>
            <w:r>
              <w:t>TX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8EA8C5A" w14:textId="0FE9DDE7" w:rsidR="00BD7963" w:rsidRDefault="00BD7963" w:rsidP="00BD7963">
            <w:pPr>
              <w:spacing w:line="252" w:lineRule="auto"/>
              <w:jc w:val="center"/>
            </w:pPr>
            <w:r w:rsidRPr="007E27B7">
              <w:t>1788 (39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91762A3" w14:textId="0A732DDE" w:rsidR="00BD7963" w:rsidRDefault="00BD7963" w:rsidP="00BD7963">
            <w:pPr>
              <w:spacing w:line="252" w:lineRule="auto"/>
              <w:jc w:val="center"/>
            </w:pPr>
            <w:r w:rsidRPr="007E27B7">
              <w:t>2741 (60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2FF07D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41E21AA5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AECC57" w14:textId="77777777" w:rsidR="000E2412" w:rsidRDefault="00D5559D">
            <w:pPr>
              <w:spacing w:line="252" w:lineRule="auto"/>
            </w:pPr>
            <w:r>
              <w:rPr>
                <w:b/>
              </w:rPr>
              <w:t>N classification, n (%)</w:t>
            </w:r>
          </w:p>
        </w:tc>
      </w:tr>
      <w:tr w:rsidR="00BD7963" w14:paraId="4F181272" w14:textId="77777777" w:rsidTr="002940C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24FB25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C36DB2" w14:textId="77777777" w:rsidR="00BD7963" w:rsidRDefault="00BD7963" w:rsidP="00BD7963">
            <w:pPr>
              <w:spacing w:line="252" w:lineRule="auto"/>
            </w:pPr>
            <w:r>
              <w:t>N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F54026E" w14:textId="7B3FB542" w:rsidR="00BD7963" w:rsidRDefault="00BD7963" w:rsidP="00BD7963">
            <w:pPr>
              <w:spacing w:line="252" w:lineRule="auto"/>
              <w:jc w:val="center"/>
            </w:pPr>
            <w:r w:rsidRPr="00D3595C">
              <w:t>6268 (45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4EE1BB7" w14:textId="31F0DB4D" w:rsidR="00BD7963" w:rsidRDefault="00BD7963" w:rsidP="00BD7963">
            <w:pPr>
              <w:spacing w:line="252" w:lineRule="auto"/>
              <w:jc w:val="center"/>
            </w:pPr>
            <w:r w:rsidRPr="00D3595C">
              <w:t>7556 (54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AA0896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680F6634" w14:textId="77777777" w:rsidTr="002940C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8882D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1073BB" w14:textId="77777777" w:rsidR="00BD7963" w:rsidRDefault="00BD7963" w:rsidP="00BD7963">
            <w:pPr>
              <w:spacing w:line="252" w:lineRule="auto"/>
            </w:pPr>
            <w:r>
              <w:t>N1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334AFEA" w14:textId="7EEF4272" w:rsidR="00BD7963" w:rsidRDefault="00BD7963" w:rsidP="00BD7963">
            <w:pPr>
              <w:spacing w:line="252" w:lineRule="auto"/>
              <w:jc w:val="center"/>
            </w:pPr>
            <w:r w:rsidRPr="00D3595C">
              <w:t>639 (22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74D7BD3" w14:textId="77D91EF3" w:rsidR="00BD7963" w:rsidRDefault="00BD7963" w:rsidP="00BD7963">
            <w:pPr>
              <w:spacing w:line="252" w:lineRule="auto"/>
              <w:jc w:val="center"/>
            </w:pPr>
            <w:r w:rsidRPr="00D3595C">
              <w:t>2260 (78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9422FE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7D9AC55A" w14:textId="77777777" w:rsidTr="002940C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D0C35D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E3A4E5" w14:textId="77777777" w:rsidR="00BD7963" w:rsidRDefault="00BD7963" w:rsidP="00BD7963">
            <w:pPr>
              <w:spacing w:line="252" w:lineRule="auto"/>
            </w:pPr>
            <w:r>
              <w:t>N2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839C46D" w14:textId="167646FE" w:rsidR="00BD7963" w:rsidRDefault="00BD7963" w:rsidP="00BD7963">
            <w:pPr>
              <w:spacing w:line="252" w:lineRule="auto"/>
              <w:jc w:val="center"/>
            </w:pPr>
            <w:r w:rsidRPr="00D3595C">
              <w:t>426 (25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B315E44" w14:textId="32DE1285" w:rsidR="00BD7963" w:rsidRDefault="00BD7963" w:rsidP="00BD7963">
            <w:pPr>
              <w:spacing w:line="252" w:lineRule="auto"/>
              <w:jc w:val="center"/>
            </w:pPr>
            <w:r w:rsidRPr="00D3595C">
              <w:t>1279 (75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FA3A48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7B87B52D" w14:textId="77777777" w:rsidTr="002940C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920ECC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4E80C0" w14:textId="77777777" w:rsidR="00BD7963" w:rsidRDefault="00BD7963" w:rsidP="00BD7963">
            <w:pPr>
              <w:spacing w:line="252" w:lineRule="auto"/>
            </w:pPr>
            <w:r>
              <w:t>N3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1AE1B05" w14:textId="23940E40" w:rsidR="00BD7963" w:rsidRDefault="00BD7963" w:rsidP="00BD7963">
            <w:pPr>
              <w:spacing w:line="252" w:lineRule="auto"/>
              <w:jc w:val="center"/>
            </w:pPr>
            <w:r w:rsidRPr="00D3595C">
              <w:t>183 (17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F4F5D6A" w14:textId="747E86F3" w:rsidR="00BD7963" w:rsidRDefault="00BD7963" w:rsidP="00BD7963">
            <w:pPr>
              <w:spacing w:line="252" w:lineRule="auto"/>
              <w:jc w:val="center"/>
            </w:pPr>
            <w:r w:rsidRPr="00D3595C">
              <w:t>872 (82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BF9A1A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43459047" w14:textId="77777777" w:rsidTr="002940C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3E8878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062682" w14:textId="77777777" w:rsidR="00BD7963" w:rsidRDefault="00BD7963" w:rsidP="00BD7963">
            <w:pPr>
              <w:spacing w:line="252" w:lineRule="auto"/>
            </w:pPr>
            <w:r>
              <w:t>NX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9000491" w14:textId="2B47F89E" w:rsidR="00BD7963" w:rsidRDefault="00BD7963" w:rsidP="00BD7963">
            <w:pPr>
              <w:spacing w:line="252" w:lineRule="auto"/>
              <w:jc w:val="center"/>
            </w:pPr>
            <w:r w:rsidRPr="00D3595C">
              <w:t>304 (37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0BC297D" w14:textId="0677F5EF" w:rsidR="00BD7963" w:rsidRDefault="00BD7963" w:rsidP="00BD7963">
            <w:pPr>
              <w:spacing w:line="252" w:lineRule="auto"/>
              <w:jc w:val="center"/>
            </w:pPr>
            <w:r w:rsidRPr="00D3595C">
              <w:t>502 (62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9048CD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0E2412" w14:paraId="0B82D907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BCC949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, n (%)</w:t>
            </w:r>
          </w:p>
        </w:tc>
      </w:tr>
      <w:tr w:rsidR="00BD7963" w14:paraId="2454DC28" w14:textId="77777777" w:rsidTr="00BE545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CC9D69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BFA402" w14:textId="77777777" w:rsidR="00BD7963" w:rsidRDefault="00BD7963" w:rsidP="00BD7963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403928E" w14:textId="721F6565" w:rsidR="00BD7963" w:rsidRDefault="00BD7963" w:rsidP="00BD7963">
            <w:pPr>
              <w:spacing w:line="252" w:lineRule="auto"/>
              <w:jc w:val="center"/>
            </w:pPr>
            <w:r w:rsidRPr="006D4A2C">
              <w:t>3643 (43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81A2369" w14:textId="40C836AF" w:rsidR="00BD7963" w:rsidRDefault="00BD7963" w:rsidP="00BD7963">
            <w:pPr>
              <w:spacing w:line="252" w:lineRule="auto"/>
              <w:jc w:val="center"/>
            </w:pPr>
            <w:r w:rsidRPr="006D4A2C">
              <w:t>4793 (56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CD341B" w14:textId="77777777" w:rsidR="00BD7963" w:rsidRDefault="00BD7963" w:rsidP="00BD7963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BD7963" w14:paraId="6834FF9B" w14:textId="77777777" w:rsidTr="00BE545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8EB708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109935" w14:textId="77777777" w:rsidR="00BD7963" w:rsidRDefault="00BD7963" w:rsidP="00BD7963">
            <w:pPr>
              <w:spacing w:line="252" w:lineRule="auto"/>
            </w:pPr>
            <w:r>
              <w:t>Anal canal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3D23DEC" w14:textId="3E224ACF" w:rsidR="00BD7963" w:rsidRDefault="00BD7963" w:rsidP="00BD7963">
            <w:pPr>
              <w:spacing w:line="252" w:lineRule="auto"/>
              <w:jc w:val="center"/>
            </w:pPr>
            <w:r w:rsidRPr="006D4A2C">
              <w:t>3304 (34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39E855D" w14:textId="4939B5C0" w:rsidR="00BD7963" w:rsidRDefault="00BD7963" w:rsidP="00BD7963">
            <w:pPr>
              <w:spacing w:line="252" w:lineRule="auto"/>
              <w:jc w:val="center"/>
            </w:pPr>
            <w:r w:rsidRPr="006D4A2C">
              <w:t>6171 (65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6F1993" w14:textId="77777777" w:rsidR="00BD7963" w:rsidRDefault="00BD7963" w:rsidP="00BD7963">
            <w:pPr>
              <w:spacing w:line="252" w:lineRule="auto"/>
              <w:jc w:val="center"/>
            </w:pPr>
          </w:p>
        </w:tc>
      </w:tr>
      <w:tr w:rsidR="00BD7963" w14:paraId="506947AE" w14:textId="77777777" w:rsidTr="00BE5450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3ECA07" w14:textId="77777777" w:rsidR="00BD7963" w:rsidRDefault="00BD7963" w:rsidP="00BD7963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D95DE4" w14:textId="77777777" w:rsidR="00BD7963" w:rsidRDefault="00BD7963" w:rsidP="00BD7963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8F3A428" w14:textId="495F42F4" w:rsidR="00BD7963" w:rsidRDefault="00BD7963" w:rsidP="00BD7963">
            <w:pPr>
              <w:spacing w:line="252" w:lineRule="auto"/>
              <w:jc w:val="center"/>
            </w:pPr>
            <w:r w:rsidRPr="006D4A2C">
              <w:t>873 (36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5ED7270" w14:textId="7D344CCB" w:rsidR="00BD7963" w:rsidRDefault="00BD7963" w:rsidP="00BD7963">
            <w:pPr>
              <w:spacing w:line="252" w:lineRule="auto"/>
              <w:jc w:val="center"/>
            </w:pPr>
            <w:r w:rsidRPr="006D4A2C">
              <w:t>1505 (63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4C1FB6" w14:textId="77777777" w:rsidR="00BD7963" w:rsidRDefault="00BD7963" w:rsidP="00BD7963">
            <w:pPr>
              <w:spacing w:line="252" w:lineRule="auto"/>
              <w:jc w:val="center"/>
            </w:pPr>
          </w:p>
        </w:tc>
      </w:tr>
    </w:tbl>
    <w:p w14:paraId="71EFD1BF" w14:textId="77777777" w:rsidR="000E2412" w:rsidRDefault="00D5559D">
      <w:r>
        <w:rPr>
          <w:i/>
          <w:sz w:val="16"/>
        </w:rPr>
        <w:t>Abbreviation: APR, abdominoperineal resection. P values from chi-square tests.</w:t>
      </w:r>
    </w:p>
    <w:p w14:paraId="184E900A" w14:textId="77777777" w:rsidR="000E2412" w:rsidRDefault="000E2412"/>
    <w:p w14:paraId="18F888A8" w14:textId="77777777" w:rsidR="000E2412" w:rsidRDefault="00D5559D">
      <w:pPr>
        <w:spacing w:before="200" w:after="80"/>
      </w:pPr>
      <w:r>
        <w:rPr>
          <w:b/>
          <w:sz w:val="22"/>
        </w:rPr>
        <w:t>Supplementary Table S3. Multivariable logistic regression for receipt of primary surgery in the sensitivity analysis including T1N0 ca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2"/>
        <w:gridCol w:w="2352"/>
        <w:gridCol w:w="2352"/>
        <w:gridCol w:w="2352"/>
        <w:gridCol w:w="2352"/>
        <w:gridCol w:w="2352"/>
      </w:tblGrid>
      <w:tr w:rsidR="000E2412" w14:paraId="53508F03" w14:textId="77777777">
        <w:trPr>
          <w:jc w:val="center"/>
        </w:trPr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9F5147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Factor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FDC5C5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Level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98DA27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Odds ratio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F5DDDC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4D3D01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2A216A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Sig</w:t>
            </w:r>
          </w:p>
        </w:tc>
      </w:tr>
      <w:tr w:rsidR="000E2412" w14:paraId="7E0C1486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8B4612" w14:textId="77777777" w:rsidR="000E2412" w:rsidRDefault="00D5559D">
            <w:pPr>
              <w:spacing w:line="252" w:lineRule="auto"/>
            </w:pPr>
            <w:r>
              <w:rPr>
                <w:b/>
              </w:rPr>
              <w:t>Age</w:t>
            </w:r>
          </w:p>
        </w:tc>
      </w:tr>
      <w:tr w:rsidR="000E2412" w14:paraId="3974A76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7C5FC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731BF4" w14:textId="77777777" w:rsidR="000E2412" w:rsidRDefault="00D5559D">
            <w:pPr>
              <w:spacing w:line="252" w:lineRule="auto"/>
            </w:pPr>
            <w:r>
              <w:t>50-5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041E22" w14:textId="77777777" w:rsidR="000E2412" w:rsidRDefault="00D5559D">
            <w:pPr>
              <w:spacing w:line="252" w:lineRule="auto"/>
              <w:jc w:val="center"/>
            </w:pPr>
            <w:r>
              <w:t>1.1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04C48F" w14:textId="77777777" w:rsidR="000E2412" w:rsidRDefault="00D5559D">
            <w:pPr>
              <w:spacing w:line="252" w:lineRule="auto"/>
              <w:jc w:val="center"/>
            </w:pPr>
            <w:r>
              <w:t>(1.02, 1.19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F5835B" w14:textId="77777777" w:rsidR="000E2412" w:rsidRDefault="00D5559D">
            <w:pPr>
              <w:spacing w:line="252" w:lineRule="auto"/>
              <w:jc w:val="center"/>
            </w:pPr>
            <w:r>
              <w:t>0.018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BD18FE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1361625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481B0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419CE2" w14:textId="77777777" w:rsidR="000E2412" w:rsidRDefault="00D5559D">
            <w:pPr>
              <w:spacing w:line="252" w:lineRule="auto"/>
            </w:pPr>
            <w:r>
              <w:t>70-7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2C4C8F" w14:textId="77777777" w:rsidR="000E2412" w:rsidRDefault="00D5559D">
            <w:pPr>
              <w:spacing w:line="252" w:lineRule="auto"/>
              <w:jc w:val="center"/>
            </w:pPr>
            <w:r>
              <w:t>1.00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820E92" w14:textId="77777777" w:rsidR="000E2412" w:rsidRDefault="00D5559D">
            <w:pPr>
              <w:spacing w:line="252" w:lineRule="auto"/>
              <w:jc w:val="center"/>
            </w:pPr>
            <w:r>
              <w:t>(0.92, 1.1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75E435" w14:textId="77777777" w:rsidR="000E2412" w:rsidRDefault="00D5559D">
            <w:pPr>
              <w:spacing w:line="252" w:lineRule="auto"/>
              <w:jc w:val="center"/>
            </w:pPr>
            <w:r>
              <w:t>0.860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C0B80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6E0671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05EC5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476A96" w14:textId="77777777" w:rsidR="000E2412" w:rsidRDefault="00D5559D">
            <w:pPr>
              <w:spacing w:line="252" w:lineRule="auto"/>
            </w:pPr>
            <w:r>
              <w:t>80+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D0FF2A" w14:textId="77777777" w:rsidR="000E2412" w:rsidRDefault="00D5559D">
            <w:pPr>
              <w:spacing w:line="252" w:lineRule="auto"/>
              <w:jc w:val="center"/>
            </w:pPr>
            <w:r>
              <w:t>0.90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D9E612" w14:textId="77777777" w:rsidR="000E2412" w:rsidRDefault="00D5559D">
            <w:pPr>
              <w:spacing w:line="252" w:lineRule="auto"/>
              <w:jc w:val="center"/>
            </w:pPr>
            <w:r>
              <w:t>(0.80, 1.0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5C0519" w14:textId="77777777" w:rsidR="000E2412" w:rsidRDefault="00D5559D">
            <w:pPr>
              <w:spacing w:line="252" w:lineRule="auto"/>
              <w:jc w:val="center"/>
            </w:pPr>
            <w:r>
              <w:t>0.093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3C71A4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2D4F70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DF8DE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53F218" w14:textId="77777777" w:rsidR="000E2412" w:rsidRDefault="00D5559D">
            <w:pPr>
              <w:spacing w:line="252" w:lineRule="auto"/>
            </w:pPr>
            <w:r>
              <w:t>&lt;50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7B6361" w14:textId="77777777" w:rsidR="000E2412" w:rsidRDefault="00D5559D">
            <w:pPr>
              <w:spacing w:line="252" w:lineRule="auto"/>
              <w:jc w:val="center"/>
            </w:pPr>
            <w:r>
              <w:t>1.54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A03FDB" w14:textId="77777777" w:rsidR="000E2412" w:rsidRDefault="00D5559D">
            <w:pPr>
              <w:spacing w:line="252" w:lineRule="auto"/>
              <w:jc w:val="center"/>
            </w:pPr>
            <w:r>
              <w:t>(1.41, 1.7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BE7034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E344D9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977CF2B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1571E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BE9045" w14:textId="77777777" w:rsidR="000E2412" w:rsidRDefault="00D5559D">
            <w:pPr>
              <w:spacing w:line="252" w:lineRule="auto"/>
            </w:pPr>
            <w:r>
              <w:t>60-6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B17525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E7CA41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471A32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C4D04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7B346BB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53A37B" w14:textId="77777777" w:rsidR="000E2412" w:rsidRDefault="00D5559D">
            <w:pPr>
              <w:spacing w:line="252" w:lineRule="auto"/>
            </w:pPr>
            <w:r>
              <w:rPr>
                <w:b/>
              </w:rPr>
              <w:t>Sex</w:t>
            </w:r>
          </w:p>
        </w:tc>
      </w:tr>
      <w:tr w:rsidR="000E2412" w14:paraId="2899F9C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AD2B6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6611F7" w14:textId="77777777" w:rsidR="000E2412" w:rsidRDefault="00D5559D">
            <w:pPr>
              <w:spacing w:line="252" w:lineRule="auto"/>
            </w:pPr>
            <w:r>
              <w:t>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CBEF86" w14:textId="77777777" w:rsidR="000E2412" w:rsidRDefault="00D5559D">
            <w:pPr>
              <w:spacing w:line="252" w:lineRule="auto"/>
              <w:jc w:val="center"/>
            </w:pPr>
            <w:r>
              <w:t>1.50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B0A366" w14:textId="77777777" w:rsidR="000E2412" w:rsidRDefault="00D5559D">
            <w:pPr>
              <w:spacing w:line="252" w:lineRule="auto"/>
              <w:jc w:val="center"/>
            </w:pPr>
            <w:r>
              <w:t>(1.41, 1.6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7950F9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24674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B4E91F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0F7CE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370282" w14:textId="77777777" w:rsidR="000E2412" w:rsidRDefault="00D5559D">
            <w:pPr>
              <w:spacing w:line="252" w:lineRule="auto"/>
            </w:pPr>
            <w:r>
              <w:t>Fe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67FA3C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F7B4C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DFF09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1EB68F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18985EA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43BBD5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</w:t>
            </w:r>
          </w:p>
        </w:tc>
      </w:tr>
      <w:tr w:rsidR="000E2412" w14:paraId="1748356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E329F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CCC46A" w14:textId="77777777" w:rsidR="000E2412" w:rsidRDefault="00D5559D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97E362" w14:textId="77777777" w:rsidR="000E2412" w:rsidRDefault="00D5559D">
            <w:pPr>
              <w:spacing w:line="252" w:lineRule="auto"/>
              <w:jc w:val="center"/>
            </w:pPr>
            <w:r>
              <w:t>0.89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FB0E61" w14:textId="77777777" w:rsidR="000E2412" w:rsidRDefault="00D5559D">
            <w:pPr>
              <w:spacing w:line="252" w:lineRule="auto"/>
              <w:jc w:val="center"/>
            </w:pPr>
            <w:r>
              <w:t>(0.82, 0.9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6368BF" w14:textId="77777777" w:rsidR="000E2412" w:rsidRDefault="00D5559D">
            <w:pPr>
              <w:spacing w:line="252" w:lineRule="auto"/>
              <w:jc w:val="center"/>
            </w:pPr>
            <w:r>
              <w:t>0.018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B62221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4F8A9DB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35ECC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C9CD95" w14:textId="77777777" w:rsidR="000E2412" w:rsidRDefault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E0C2EA" w14:textId="77777777" w:rsidR="000E2412" w:rsidRDefault="00D5559D">
            <w:pPr>
              <w:spacing w:line="252" w:lineRule="auto"/>
              <w:jc w:val="center"/>
            </w:pPr>
            <w:r>
              <w:t>1.02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A27988" w14:textId="77777777" w:rsidR="000E2412" w:rsidRDefault="00D5559D">
            <w:pPr>
              <w:spacing w:line="252" w:lineRule="auto"/>
              <w:jc w:val="center"/>
            </w:pPr>
            <w:r>
              <w:t>(0.94, 1.1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1D06E3" w14:textId="77777777" w:rsidR="000E2412" w:rsidRDefault="00D5559D">
            <w:pPr>
              <w:spacing w:line="252" w:lineRule="auto"/>
              <w:jc w:val="center"/>
            </w:pPr>
            <w:r>
              <w:t>0.582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9DF9F3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C08650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D074E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21A772" w14:textId="77777777" w:rsidR="000E2412" w:rsidRDefault="00D5559D">
            <w:pPr>
              <w:spacing w:line="252" w:lineRule="auto"/>
            </w:pPr>
            <w:r>
              <w:t>Unknow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219EFA" w14:textId="77777777" w:rsidR="000E2412" w:rsidRDefault="00D5559D">
            <w:pPr>
              <w:spacing w:line="252" w:lineRule="auto"/>
              <w:jc w:val="center"/>
            </w:pPr>
            <w:r>
              <w:t>0.88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DC9923" w14:textId="77777777" w:rsidR="000E2412" w:rsidRDefault="00D5559D">
            <w:pPr>
              <w:spacing w:line="252" w:lineRule="auto"/>
              <w:jc w:val="center"/>
            </w:pPr>
            <w:r>
              <w:t>(0.77, 1.0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EBB605" w14:textId="77777777" w:rsidR="000E2412" w:rsidRDefault="00D5559D">
            <w:pPr>
              <w:spacing w:line="252" w:lineRule="auto"/>
              <w:jc w:val="center"/>
            </w:pPr>
            <w:r>
              <w:t>0.075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B2C3A5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7DDA4B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17F64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503254" w14:textId="77777777" w:rsidR="000E2412" w:rsidRDefault="00D5559D">
            <w:pPr>
              <w:spacing w:line="252" w:lineRule="auto"/>
            </w:pPr>
            <w:r>
              <w:t>Widow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A771E4" w14:textId="77777777" w:rsidR="000E2412" w:rsidRDefault="00D5559D">
            <w:pPr>
              <w:spacing w:line="252" w:lineRule="auto"/>
              <w:jc w:val="center"/>
            </w:pPr>
            <w:r>
              <w:t>0.91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C92C92" w14:textId="77777777" w:rsidR="000E2412" w:rsidRDefault="00D5559D">
            <w:pPr>
              <w:spacing w:line="252" w:lineRule="auto"/>
              <w:jc w:val="center"/>
            </w:pPr>
            <w:r>
              <w:t>(0.82, 1.0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BF905E" w14:textId="77777777" w:rsidR="000E2412" w:rsidRDefault="00D5559D">
            <w:pPr>
              <w:spacing w:line="252" w:lineRule="auto"/>
              <w:jc w:val="center"/>
            </w:pPr>
            <w:r>
              <w:t>0.104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1229E2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26AAC2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058DC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1CB7B9" w14:textId="77777777" w:rsidR="000E2412" w:rsidRDefault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C12966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5DE4D4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206A64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9E3BD8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7E91FCC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5C2AF7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</w:t>
            </w:r>
          </w:p>
        </w:tc>
      </w:tr>
      <w:tr w:rsidR="000E2412" w14:paraId="6CFCD92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75955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EE5E2F" w14:textId="77777777" w:rsidR="000E2412" w:rsidRDefault="00D5559D">
            <w:pPr>
              <w:spacing w:line="252" w:lineRule="auto"/>
            </w:pPr>
            <w:r>
              <w:t>Hispanic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9FDA0F" w14:textId="77777777" w:rsidR="000E2412" w:rsidRDefault="00D5559D">
            <w:pPr>
              <w:spacing w:line="252" w:lineRule="auto"/>
              <w:jc w:val="center"/>
            </w:pPr>
            <w:r>
              <w:t>1.02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7D5901" w14:textId="77777777" w:rsidR="000E2412" w:rsidRDefault="00D5559D">
            <w:pPr>
              <w:spacing w:line="252" w:lineRule="auto"/>
              <w:jc w:val="center"/>
            </w:pPr>
            <w:r>
              <w:t>(0.92, 1.1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CC2FE4" w14:textId="77777777" w:rsidR="000E2412" w:rsidRDefault="00D5559D">
            <w:pPr>
              <w:spacing w:line="252" w:lineRule="auto"/>
              <w:jc w:val="center"/>
            </w:pPr>
            <w:r>
              <w:t>0.667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55FDF8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E230A5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2380A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0AD464" w14:textId="77777777" w:rsidR="000E2412" w:rsidRDefault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82DEBD" w14:textId="77777777" w:rsidR="000E2412" w:rsidRDefault="00D5559D">
            <w:pPr>
              <w:spacing w:line="252" w:lineRule="auto"/>
              <w:jc w:val="center"/>
            </w:pPr>
            <w:r>
              <w:t>1.19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A7CD68" w14:textId="77777777" w:rsidR="000E2412" w:rsidRDefault="00D5559D">
            <w:pPr>
              <w:spacing w:line="252" w:lineRule="auto"/>
              <w:jc w:val="center"/>
            </w:pPr>
            <w:r>
              <w:t>(1.08, 1.33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7FD2F8" w14:textId="77777777" w:rsidR="000E2412" w:rsidRDefault="00D5559D">
            <w:pPr>
              <w:spacing w:line="252" w:lineRule="auto"/>
              <w:jc w:val="center"/>
            </w:pPr>
            <w:r>
              <w:t>0.00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CD32CE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DA47CE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4F741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260FDE" w14:textId="77777777" w:rsidR="000E2412" w:rsidRDefault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3B8C3E" w14:textId="77777777" w:rsidR="000E2412" w:rsidRDefault="00D5559D">
            <w:pPr>
              <w:spacing w:line="252" w:lineRule="auto"/>
              <w:jc w:val="center"/>
            </w:pPr>
            <w:r>
              <w:t>1.06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800322" w14:textId="77777777" w:rsidR="000E2412" w:rsidRDefault="00D5559D">
            <w:pPr>
              <w:spacing w:line="252" w:lineRule="auto"/>
              <w:jc w:val="center"/>
            </w:pPr>
            <w:r>
              <w:t>(0.89, 1.29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051CAC" w14:textId="77777777" w:rsidR="000E2412" w:rsidRDefault="00D5559D">
            <w:pPr>
              <w:spacing w:line="252" w:lineRule="auto"/>
              <w:jc w:val="center"/>
            </w:pPr>
            <w:r>
              <w:t>0.498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29CCD8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334555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59265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212283" w14:textId="77777777" w:rsidR="000E2412" w:rsidRDefault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35D0F0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9D3665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3C84C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BF8A96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EC736B8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BBA574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</w:t>
            </w:r>
          </w:p>
        </w:tc>
      </w:tr>
      <w:tr w:rsidR="000E2412" w14:paraId="659E231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8B1A0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72F2BC" w14:textId="77777777" w:rsidR="000E2412" w:rsidRDefault="00D5559D">
            <w:pPr>
              <w:spacing w:line="252" w:lineRule="auto"/>
            </w:pPr>
            <w:r>
              <w:t>2008-201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D6EEDD" w14:textId="77777777" w:rsidR="000E2412" w:rsidRDefault="00D5559D">
            <w:pPr>
              <w:spacing w:line="252" w:lineRule="auto"/>
              <w:jc w:val="center"/>
            </w:pPr>
            <w:r>
              <w:t>0.87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966296" w14:textId="77777777" w:rsidR="000E2412" w:rsidRDefault="00D5559D">
            <w:pPr>
              <w:spacing w:line="252" w:lineRule="auto"/>
              <w:jc w:val="center"/>
            </w:pPr>
            <w:r>
              <w:t>(0.79, 0.96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50E736" w14:textId="77777777" w:rsidR="000E2412" w:rsidRDefault="00D5559D">
            <w:pPr>
              <w:spacing w:line="252" w:lineRule="auto"/>
              <w:jc w:val="center"/>
            </w:pPr>
            <w:r>
              <w:t>0.006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C2F0D7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7AAEAF2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B467D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0192ED" w14:textId="77777777" w:rsidR="000E2412" w:rsidRDefault="00D5559D">
            <w:pPr>
              <w:spacing w:line="252" w:lineRule="auto"/>
            </w:pPr>
            <w:r>
              <w:t>2012-201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6E81DC" w14:textId="77777777" w:rsidR="000E2412" w:rsidRDefault="00D5559D">
            <w:pPr>
              <w:spacing w:line="252" w:lineRule="auto"/>
              <w:jc w:val="center"/>
            </w:pPr>
            <w:r>
              <w:t>0.85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78C71C" w14:textId="77777777" w:rsidR="000E2412" w:rsidRDefault="00D5559D">
            <w:pPr>
              <w:spacing w:line="252" w:lineRule="auto"/>
              <w:jc w:val="center"/>
            </w:pPr>
            <w:r>
              <w:t>(0.78, 0.95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7B767B" w14:textId="77777777" w:rsidR="000E2412" w:rsidRDefault="00D5559D">
            <w:pPr>
              <w:spacing w:line="252" w:lineRule="auto"/>
              <w:jc w:val="center"/>
            </w:pPr>
            <w:r>
              <w:t>0.00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7D2985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00C1398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8345B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163467" w14:textId="77777777" w:rsidR="000E2412" w:rsidRDefault="00D5559D">
            <w:pPr>
              <w:spacing w:line="252" w:lineRule="auto"/>
            </w:pPr>
            <w:r>
              <w:t>2016-20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E532BB" w14:textId="77777777" w:rsidR="000E2412" w:rsidRDefault="00D5559D">
            <w:pPr>
              <w:spacing w:line="252" w:lineRule="auto"/>
              <w:jc w:val="center"/>
            </w:pPr>
            <w:r>
              <w:t>0.74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D7E536" w14:textId="77777777" w:rsidR="000E2412" w:rsidRDefault="00D5559D">
            <w:pPr>
              <w:spacing w:line="252" w:lineRule="auto"/>
              <w:jc w:val="center"/>
            </w:pPr>
            <w:r>
              <w:t>(0.68, 0.8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8101B7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2B8CB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7A5B73B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C8674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2EDEF8" w14:textId="77777777" w:rsidR="000E2412" w:rsidRDefault="00D5559D">
            <w:pPr>
              <w:spacing w:line="252" w:lineRule="auto"/>
            </w:pPr>
            <w:r>
              <w:t>2004-20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2C9CB6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84AE5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206AD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AEF97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9C18A46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731A37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</w:t>
            </w:r>
          </w:p>
        </w:tc>
      </w:tr>
      <w:tr w:rsidR="000E2412" w14:paraId="7DB662AB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E24E3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DE4819" w14:textId="77777777" w:rsidR="000E2412" w:rsidRDefault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80DDEC" w14:textId="77777777" w:rsidR="000E2412" w:rsidRDefault="00D5559D">
            <w:pPr>
              <w:spacing w:line="252" w:lineRule="auto"/>
              <w:jc w:val="center"/>
            </w:pPr>
            <w:r>
              <w:t>1.02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CE5D5C" w14:textId="77777777" w:rsidR="000E2412" w:rsidRDefault="00D5559D">
            <w:pPr>
              <w:spacing w:line="252" w:lineRule="auto"/>
              <w:jc w:val="center"/>
            </w:pPr>
            <w:r>
              <w:t>(0.95, 1.1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E055DC" w14:textId="77777777" w:rsidR="000E2412" w:rsidRDefault="00D5559D">
            <w:pPr>
              <w:spacing w:line="252" w:lineRule="auto"/>
              <w:jc w:val="center"/>
            </w:pPr>
            <w:r>
              <w:t>0.577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4A9EAE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F8163D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F4407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5A094C" w14:textId="77777777" w:rsidR="000E2412" w:rsidRDefault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2369F2" w14:textId="77777777" w:rsidR="000E2412" w:rsidRDefault="00D5559D">
            <w:pPr>
              <w:spacing w:line="252" w:lineRule="auto"/>
              <w:jc w:val="center"/>
            </w:pPr>
            <w:r>
              <w:t>1.01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A451BD" w14:textId="77777777" w:rsidR="000E2412" w:rsidRDefault="00D5559D">
            <w:pPr>
              <w:spacing w:line="252" w:lineRule="auto"/>
              <w:jc w:val="center"/>
            </w:pPr>
            <w:r>
              <w:t>(0.90, 1.1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E09DFE" w14:textId="77777777" w:rsidR="000E2412" w:rsidRDefault="00D5559D">
            <w:pPr>
              <w:spacing w:line="252" w:lineRule="auto"/>
              <w:jc w:val="center"/>
            </w:pPr>
            <w:r>
              <w:t>0.787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1A0D6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D935FA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DF0745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26A5CD" w14:textId="77777777" w:rsidR="000E2412" w:rsidRDefault="00D5559D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B38B1B" w14:textId="77777777" w:rsidR="000E2412" w:rsidRDefault="00D5559D">
            <w:pPr>
              <w:spacing w:line="252" w:lineRule="auto"/>
              <w:jc w:val="center"/>
            </w:pPr>
            <w:r>
              <w:t>1.06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EC6F4A" w14:textId="77777777" w:rsidR="000E2412" w:rsidRDefault="00D5559D">
            <w:pPr>
              <w:spacing w:line="252" w:lineRule="auto"/>
              <w:jc w:val="center"/>
            </w:pPr>
            <w:r>
              <w:t>(0.94, 1.20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76339E" w14:textId="77777777" w:rsidR="000E2412" w:rsidRDefault="00D5559D">
            <w:pPr>
              <w:spacing w:line="252" w:lineRule="auto"/>
              <w:jc w:val="center"/>
            </w:pPr>
            <w:r>
              <w:t>0.318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A6DDAF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E79D3F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C8BA9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AC2765" w14:textId="77777777" w:rsidR="000E2412" w:rsidRDefault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705265" w14:textId="77777777" w:rsidR="000E2412" w:rsidRDefault="00D5559D">
            <w:pPr>
              <w:spacing w:line="252" w:lineRule="auto"/>
              <w:jc w:val="center"/>
            </w:pPr>
            <w:r>
              <w:t>0.87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15942D" w14:textId="77777777" w:rsidR="000E2412" w:rsidRDefault="00D5559D">
            <w:pPr>
              <w:spacing w:line="252" w:lineRule="auto"/>
              <w:jc w:val="center"/>
            </w:pPr>
            <w:r>
              <w:t>(0.76, 1.0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E277FD" w14:textId="77777777" w:rsidR="000E2412" w:rsidRDefault="00D5559D">
            <w:pPr>
              <w:spacing w:line="252" w:lineRule="auto"/>
              <w:jc w:val="center"/>
            </w:pPr>
            <w:r>
              <w:t>0.081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21DF20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E7F5AB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C6C3C5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50FFC9" w14:textId="77777777" w:rsidR="000E2412" w:rsidRDefault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7183BC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D7993E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1EA01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CF1420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5628B45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C8EE16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</w:t>
            </w:r>
          </w:p>
        </w:tc>
      </w:tr>
      <w:tr w:rsidR="000E2412" w14:paraId="041568E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85C8A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6EBE46" w14:textId="77777777" w:rsidR="000E2412" w:rsidRDefault="00D5559D">
            <w:pPr>
              <w:spacing w:line="252" w:lineRule="auto"/>
            </w:pPr>
            <w:r>
              <w:t>T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8671F4" w14:textId="77777777" w:rsidR="000E2412" w:rsidRDefault="00D5559D">
            <w:pPr>
              <w:spacing w:line="252" w:lineRule="auto"/>
              <w:jc w:val="center"/>
            </w:pPr>
            <w:r>
              <w:t>2.82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CE4E0C" w14:textId="77777777" w:rsidR="000E2412" w:rsidRDefault="00D5559D">
            <w:pPr>
              <w:spacing w:line="252" w:lineRule="auto"/>
              <w:jc w:val="center"/>
            </w:pPr>
            <w:r>
              <w:t>(2.61, 3.07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94E2DF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D06DEA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11F32C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651C1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F25E9C" w14:textId="77777777" w:rsidR="000E2412" w:rsidRDefault="00D5559D">
            <w:pPr>
              <w:spacing w:line="252" w:lineRule="auto"/>
            </w:pPr>
            <w:r>
              <w:t>T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248DD7" w14:textId="77777777" w:rsidR="000E2412" w:rsidRDefault="00D5559D">
            <w:pPr>
              <w:spacing w:line="252" w:lineRule="auto"/>
              <w:jc w:val="center"/>
            </w:pPr>
            <w:r>
              <w:t>0.67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626506" w14:textId="77777777" w:rsidR="000E2412" w:rsidRDefault="00D5559D">
            <w:pPr>
              <w:spacing w:line="252" w:lineRule="auto"/>
              <w:jc w:val="center"/>
            </w:pPr>
            <w:r>
              <w:t>(0.61, 0.75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CA4AA7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9EE0B4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407088B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EBF0E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84D9DA" w14:textId="77777777" w:rsidR="000E2412" w:rsidRDefault="00D5559D">
            <w:pPr>
              <w:spacing w:line="252" w:lineRule="auto"/>
            </w:pPr>
            <w:r>
              <w:t>T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A6728A" w14:textId="77777777" w:rsidR="000E2412" w:rsidRDefault="00D5559D">
            <w:pPr>
              <w:spacing w:line="252" w:lineRule="auto"/>
              <w:jc w:val="center"/>
            </w:pPr>
            <w:r>
              <w:t>0.63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84D2A6" w14:textId="77777777" w:rsidR="000E2412" w:rsidRDefault="00D5559D">
            <w:pPr>
              <w:spacing w:line="252" w:lineRule="auto"/>
              <w:jc w:val="center"/>
            </w:pPr>
            <w:r>
              <w:t>(0.55, 0.73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922530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A97815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2DA906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3961B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6795A3" w14:textId="77777777" w:rsidR="000E2412" w:rsidRDefault="00D5559D">
            <w:pPr>
              <w:spacing w:line="252" w:lineRule="auto"/>
            </w:pPr>
            <w:r>
              <w:t>T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E438FF" w14:textId="77777777" w:rsidR="000E2412" w:rsidRDefault="00D5559D">
            <w:pPr>
              <w:spacing w:line="252" w:lineRule="auto"/>
              <w:jc w:val="center"/>
            </w:pPr>
            <w:r>
              <w:t>1.09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6B83F9" w14:textId="77777777" w:rsidR="000E2412" w:rsidRDefault="00D5559D">
            <w:pPr>
              <w:spacing w:line="252" w:lineRule="auto"/>
              <w:jc w:val="center"/>
            </w:pPr>
            <w:r>
              <w:t>(1.01, 1.19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B2D287" w14:textId="77777777" w:rsidR="000E2412" w:rsidRDefault="00D5559D">
            <w:pPr>
              <w:spacing w:line="252" w:lineRule="auto"/>
              <w:jc w:val="center"/>
            </w:pPr>
            <w:r>
              <w:t>0.028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43748A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57E98C3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E270B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0B309D" w14:textId="77777777" w:rsidR="000E2412" w:rsidRDefault="00D5559D">
            <w:pPr>
              <w:spacing w:line="252" w:lineRule="auto"/>
            </w:pPr>
            <w:r>
              <w:t>T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54D4D9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764C31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55D8F4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70EABA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AC3A032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B48E4B" w14:textId="77777777" w:rsidR="000E2412" w:rsidRDefault="00D5559D">
            <w:pPr>
              <w:spacing w:line="252" w:lineRule="auto"/>
            </w:pPr>
            <w:r>
              <w:rPr>
                <w:b/>
              </w:rPr>
              <w:t>N classification</w:t>
            </w:r>
          </w:p>
        </w:tc>
      </w:tr>
      <w:tr w:rsidR="000E2412" w14:paraId="277FD2C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E58CE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5B8BF5" w14:textId="77777777" w:rsidR="000E2412" w:rsidRDefault="00D5559D">
            <w:pPr>
              <w:spacing w:line="252" w:lineRule="auto"/>
            </w:pPr>
            <w:r>
              <w:t>N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14EA3B" w14:textId="77777777" w:rsidR="000E2412" w:rsidRDefault="00D5559D">
            <w:pPr>
              <w:spacing w:line="252" w:lineRule="auto"/>
              <w:jc w:val="center"/>
            </w:pPr>
            <w:r>
              <w:t>0.46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6AA410" w14:textId="77777777" w:rsidR="000E2412" w:rsidRDefault="00D5559D">
            <w:pPr>
              <w:spacing w:line="252" w:lineRule="auto"/>
              <w:jc w:val="center"/>
            </w:pPr>
            <w:r>
              <w:t>(0.42, 0.5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24D05A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B5A0507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B0B87A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C70CF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4846CE" w14:textId="77777777" w:rsidR="000E2412" w:rsidRDefault="00D5559D">
            <w:pPr>
              <w:spacing w:line="252" w:lineRule="auto"/>
            </w:pPr>
            <w:r>
              <w:t>N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D10ACD" w14:textId="77777777" w:rsidR="000E2412" w:rsidRDefault="00D5559D">
            <w:pPr>
              <w:spacing w:line="252" w:lineRule="auto"/>
              <w:jc w:val="center"/>
            </w:pPr>
            <w:r>
              <w:t>0.47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983CA2" w14:textId="77777777" w:rsidR="000E2412" w:rsidRDefault="00D5559D">
            <w:pPr>
              <w:spacing w:line="252" w:lineRule="auto"/>
              <w:jc w:val="center"/>
            </w:pPr>
            <w:r>
              <w:t>(0.42, 0.53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5AC461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2C998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47C475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6095F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6625AF" w14:textId="77777777" w:rsidR="000E2412" w:rsidRDefault="00D5559D">
            <w:pPr>
              <w:spacing w:line="252" w:lineRule="auto"/>
            </w:pPr>
            <w:r>
              <w:t>N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C07535" w14:textId="77777777" w:rsidR="000E2412" w:rsidRDefault="00D5559D">
            <w:pPr>
              <w:spacing w:line="252" w:lineRule="auto"/>
              <w:jc w:val="center"/>
            </w:pPr>
            <w:r>
              <w:t>0.32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5D226F" w14:textId="77777777" w:rsidR="000E2412" w:rsidRDefault="00D5559D">
            <w:pPr>
              <w:spacing w:line="252" w:lineRule="auto"/>
              <w:jc w:val="center"/>
            </w:pPr>
            <w:r>
              <w:t>(0.27, 0.3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FECE4C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3D0883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F29497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C9552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D3B73D" w14:textId="77777777" w:rsidR="000E2412" w:rsidRDefault="00D5559D">
            <w:pPr>
              <w:spacing w:line="252" w:lineRule="auto"/>
            </w:pPr>
            <w:r>
              <w:t>N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29A0B6" w14:textId="77777777" w:rsidR="000E2412" w:rsidRDefault="00D5559D">
            <w:pPr>
              <w:spacing w:line="252" w:lineRule="auto"/>
              <w:jc w:val="center"/>
            </w:pPr>
            <w:r>
              <w:t>0.79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074235" w14:textId="77777777" w:rsidR="000E2412" w:rsidRDefault="00D5559D">
            <w:pPr>
              <w:spacing w:line="252" w:lineRule="auto"/>
              <w:jc w:val="center"/>
            </w:pPr>
            <w:r>
              <w:t>(0.68, 0.9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83A7CC" w14:textId="77777777" w:rsidR="000E2412" w:rsidRDefault="00D5559D">
            <w:pPr>
              <w:spacing w:line="252" w:lineRule="auto"/>
              <w:jc w:val="center"/>
            </w:pPr>
            <w:r>
              <w:t>0.003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C90DF6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63FD84F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F455C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8BEE17" w14:textId="77777777" w:rsidR="000E2412" w:rsidRDefault="00D5559D">
            <w:pPr>
              <w:spacing w:line="252" w:lineRule="auto"/>
            </w:pPr>
            <w:r>
              <w:t>N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39BBC1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E494F5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335D88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983386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7B7D38C6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E2665A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</w:t>
            </w:r>
          </w:p>
        </w:tc>
      </w:tr>
      <w:tr w:rsidR="000E2412" w14:paraId="1546825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F7F8F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17114A" w14:textId="77777777" w:rsidR="000E2412" w:rsidRDefault="00D5559D">
            <w:pPr>
              <w:spacing w:line="252" w:lineRule="auto"/>
            </w:pPr>
            <w:r>
              <w:t xml:space="preserve">Anus, NOS or cloacogenic </w:t>
            </w:r>
            <w:r>
              <w:lastRenderedPageBreak/>
              <w:t>zon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FF43DB" w14:textId="77777777" w:rsidR="000E2412" w:rsidRDefault="00D5559D">
            <w:pPr>
              <w:spacing w:line="252" w:lineRule="auto"/>
              <w:jc w:val="center"/>
            </w:pPr>
            <w:r>
              <w:lastRenderedPageBreak/>
              <w:t>1.38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DB320D" w14:textId="77777777" w:rsidR="000E2412" w:rsidRDefault="00D5559D">
            <w:pPr>
              <w:spacing w:line="252" w:lineRule="auto"/>
              <w:jc w:val="center"/>
            </w:pPr>
            <w:r>
              <w:t>(1.30, 1.4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1C028D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9AAF5E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B17EAD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0216B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2F7580" w14:textId="77777777" w:rsidR="000E2412" w:rsidRDefault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BBA0B8" w14:textId="77777777" w:rsidR="000E2412" w:rsidRDefault="00D5559D">
            <w:pPr>
              <w:spacing w:line="252" w:lineRule="auto"/>
              <w:jc w:val="center"/>
            </w:pPr>
            <w:r>
              <w:t>1.19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1177EE" w14:textId="77777777" w:rsidR="000E2412" w:rsidRDefault="00D5559D">
            <w:pPr>
              <w:spacing w:line="252" w:lineRule="auto"/>
              <w:jc w:val="center"/>
            </w:pPr>
            <w:r>
              <w:t>(1.08, 1.3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32AB13" w14:textId="77777777" w:rsidR="000E2412" w:rsidRDefault="00D5559D">
            <w:pPr>
              <w:spacing w:line="252" w:lineRule="auto"/>
              <w:jc w:val="center"/>
            </w:pPr>
            <w:r>
              <w:t>0.000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D9A19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AB8CCE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99895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3751EE" w14:textId="77777777" w:rsidR="000E2412" w:rsidRDefault="00D5559D">
            <w:pPr>
              <w:spacing w:line="252" w:lineRule="auto"/>
            </w:pPr>
            <w:r>
              <w:t>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4F0A8D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549D11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1A407C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28AE70" w14:textId="77777777" w:rsidR="000E2412" w:rsidRDefault="000E2412">
            <w:pPr>
              <w:spacing w:line="252" w:lineRule="auto"/>
              <w:jc w:val="center"/>
            </w:pPr>
          </w:p>
        </w:tc>
      </w:tr>
    </w:tbl>
    <w:p w14:paraId="5E99F8C2" w14:textId="77777777" w:rsidR="000E2412" w:rsidRDefault="00D5559D">
      <w:r>
        <w:rPr>
          <w:i/>
          <w:sz w:val="16"/>
        </w:rPr>
        <w:t>* P&lt;0.05; ** P&lt;0.01; *** P&lt;0.001.</w:t>
      </w:r>
    </w:p>
    <w:p w14:paraId="53E91CD1" w14:textId="77777777" w:rsidR="000E2412" w:rsidRDefault="000E2412"/>
    <w:p w14:paraId="31035ECF" w14:textId="77777777" w:rsidR="000E2412" w:rsidRDefault="00D5559D">
      <w:pPr>
        <w:spacing w:before="200" w:after="80"/>
      </w:pPr>
      <w:r>
        <w:rPr>
          <w:b/>
          <w:sz w:val="22"/>
        </w:rPr>
        <w:t>Supplementary Table S4. Multivariable Cox proportional hazards model for overall survival in the sensitivity analysis including T1N0 ca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2"/>
        <w:gridCol w:w="2352"/>
        <w:gridCol w:w="2352"/>
        <w:gridCol w:w="2352"/>
        <w:gridCol w:w="2352"/>
        <w:gridCol w:w="2352"/>
      </w:tblGrid>
      <w:tr w:rsidR="000E2412" w14:paraId="3D0D5B42" w14:textId="77777777">
        <w:trPr>
          <w:jc w:val="center"/>
        </w:trPr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58FFB7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Factor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570B7D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Level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60857E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Hazard ratio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EDE667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ACB6AA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E868E8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Sig</w:t>
            </w:r>
          </w:p>
        </w:tc>
      </w:tr>
      <w:tr w:rsidR="000E2412" w14:paraId="7FFDA410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72B7B0" w14:textId="77777777" w:rsidR="000E2412" w:rsidRDefault="00D5559D">
            <w:pPr>
              <w:spacing w:line="252" w:lineRule="auto"/>
            </w:pPr>
            <w:r>
              <w:rPr>
                <w:b/>
              </w:rPr>
              <w:t>Age</w:t>
            </w:r>
          </w:p>
        </w:tc>
      </w:tr>
      <w:tr w:rsidR="000E2412" w14:paraId="3B11558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8C04C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A12A93" w14:textId="77777777" w:rsidR="000E2412" w:rsidRDefault="00D5559D">
            <w:pPr>
              <w:spacing w:line="252" w:lineRule="auto"/>
            </w:pPr>
            <w:r>
              <w:t>50-5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EB3E23" w14:textId="77777777" w:rsidR="000E2412" w:rsidRDefault="00D5559D">
            <w:pPr>
              <w:spacing w:line="252" w:lineRule="auto"/>
              <w:jc w:val="center"/>
            </w:pPr>
            <w:r>
              <w:t>0.7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BBC4C4" w14:textId="77777777" w:rsidR="000E2412" w:rsidRDefault="00D5559D">
            <w:pPr>
              <w:spacing w:line="252" w:lineRule="auto"/>
              <w:jc w:val="center"/>
            </w:pPr>
            <w:r>
              <w:t>[0.73, 0.8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787D61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6EB48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9EF005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0BAAE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A87853" w14:textId="77777777" w:rsidR="000E2412" w:rsidRDefault="00D5559D">
            <w:pPr>
              <w:spacing w:line="252" w:lineRule="auto"/>
            </w:pPr>
            <w:r>
              <w:t>70-7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1CCD2A" w14:textId="77777777" w:rsidR="000E2412" w:rsidRDefault="00D5559D">
            <w:pPr>
              <w:spacing w:line="252" w:lineRule="auto"/>
              <w:jc w:val="center"/>
            </w:pPr>
            <w:r>
              <w:t>1.6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F782E5" w14:textId="77777777" w:rsidR="000E2412" w:rsidRDefault="00D5559D">
            <w:pPr>
              <w:spacing w:line="252" w:lineRule="auto"/>
              <w:jc w:val="center"/>
            </w:pPr>
            <w:r>
              <w:t>[1.57, 1.81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6585B4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C6FD45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2E19CF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ED770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FD1F51" w14:textId="77777777" w:rsidR="000E2412" w:rsidRDefault="00D5559D">
            <w:pPr>
              <w:spacing w:line="252" w:lineRule="auto"/>
            </w:pPr>
            <w:r>
              <w:t>80+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A727FE" w14:textId="77777777" w:rsidR="000E2412" w:rsidRDefault="00D5559D">
            <w:pPr>
              <w:spacing w:line="252" w:lineRule="auto"/>
              <w:jc w:val="center"/>
            </w:pPr>
            <w:r>
              <w:t>3.3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B5EC46" w14:textId="77777777" w:rsidR="000E2412" w:rsidRDefault="00D5559D">
            <w:pPr>
              <w:spacing w:line="252" w:lineRule="auto"/>
              <w:jc w:val="center"/>
            </w:pPr>
            <w:r>
              <w:t>[3.10, 3.61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363D32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D65758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4D60A67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4E987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3B57E3" w14:textId="77777777" w:rsidR="000E2412" w:rsidRDefault="00D5559D">
            <w:pPr>
              <w:spacing w:line="252" w:lineRule="auto"/>
            </w:pPr>
            <w:r>
              <w:t>&lt;50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7465B" w14:textId="77777777" w:rsidR="000E2412" w:rsidRDefault="00D5559D">
            <w:pPr>
              <w:spacing w:line="252" w:lineRule="auto"/>
              <w:jc w:val="center"/>
            </w:pPr>
            <w:r>
              <w:t>0.6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42CEF4" w14:textId="77777777" w:rsidR="000E2412" w:rsidRDefault="00D5559D">
            <w:pPr>
              <w:spacing w:line="252" w:lineRule="auto"/>
              <w:jc w:val="center"/>
            </w:pPr>
            <w:r>
              <w:t>[0.61, 0.72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0A1B76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CC803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B74C02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DED1E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27B7B3" w14:textId="77777777" w:rsidR="000E2412" w:rsidRDefault="00D5559D">
            <w:pPr>
              <w:spacing w:line="252" w:lineRule="auto"/>
            </w:pPr>
            <w:r>
              <w:t>60-6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BF48FB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5FC83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9173CC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143651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6160B58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FB91D3" w14:textId="77777777" w:rsidR="000E2412" w:rsidRDefault="00D5559D">
            <w:pPr>
              <w:spacing w:line="252" w:lineRule="auto"/>
            </w:pPr>
            <w:r>
              <w:rPr>
                <w:b/>
              </w:rPr>
              <w:t>Sex</w:t>
            </w:r>
          </w:p>
        </w:tc>
      </w:tr>
      <w:tr w:rsidR="000E2412" w14:paraId="3B66DCF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BDF195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E9A6F6" w14:textId="77777777" w:rsidR="000E2412" w:rsidRDefault="00D5559D">
            <w:pPr>
              <w:spacing w:line="252" w:lineRule="auto"/>
            </w:pPr>
            <w:r>
              <w:t>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B7104D" w14:textId="77777777" w:rsidR="000E2412" w:rsidRDefault="00D5559D">
            <w:pPr>
              <w:spacing w:line="252" w:lineRule="auto"/>
              <w:jc w:val="center"/>
            </w:pPr>
            <w:r>
              <w:t>1.5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F900C9" w14:textId="77777777" w:rsidR="000E2412" w:rsidRDefault="00D5559D">
            <w:pPr>
              <w:spacing w:line="252" w:lineRule="auto"/>
              <w:jc w:val="center"/>
            </w:pPr>
            <w:r>
              <w:t>[1.48, 1.6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9FFC4E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9F32A7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5A084E3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373D8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40496D" w14:textId="77777777" w:rsidR="000E2412" w:rsidRDefault="00D5559D">
            <w:pPr>
              <w:spacing w:line="252" w:lineRule="auto"/>
            </w:pPr>
            <w:r>
              <w:t>Fe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4D84EE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F1905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3BAA22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FAA13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75D3A520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AC8E16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</w:t>
            </w:r>
          </w:p>
        </w:tc>
      </w:tr>
      <w:tr w:rsidR="000E2412" w14:paraId="41E731D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72B33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52F350" w14:textId="77777777" w:rsidR="000E2412" w:rsidRDefault="00D5559D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4D4131" w14:textId="77777777" w:rsidR="000E2412" w:rsidRDefault="00D5559D">
            <w:pPr>
              <w:spacing w:line="252" w:lineRule="auto"/>
              <w:jc w:val="center"/>
            </w:pPr>
            <w:r>
              <w:t>1.3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CADBAD" w14:textId="77777777" w:rsidR="000E2412" w:rsidRDefault="00D5559D">
            <w:pPr>
              <w:spacing w:line="252" w:lineRule="auto"/>
              <w:jc w:val="center"/>
            </w:pPr>
            <w:r>
              <w:t>[1.28, 1.4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5A64D4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DAB88F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75958D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7031E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36CC6C" w14:textId="77777777" w:rsidR="000E2412" w:rsidRDefault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4D27D9" w14:textId="77777777" w:rsidR="000E2412" w:rsidRDefault="00D5559D">
            <w:pPr>
              <w:spacing w:line="252" w:lineRule="auto"/>
              <w:jc w:val="center"/>
            </w:pPr>
            <w:r>
              <w:t>1.3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FE76C9" w14:textId="77777777" w:rsidR="000E2412" w:rsidRDefault="00D5559D">
            <w:pPr>
              <w:spacing w:line="252" w:lineRule="auto"/>
              <w:jc w:val="center"/>
            </w:pPr>
            <w:r>
              <w:t>[1.30, 1.48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1FFDC0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56647A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04C68D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B2E72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59DCD1" w14:textId="77777777" w:rsidR="000E2412" w:rsidRDefault="00D5559D">
            <w:pPr>
              <w:spacing w:line="252" w:lineRule="auto"/>
            </w:pPr>
            <w:r>
              <w:t>Unknow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79131E" w14:textId="77777777" w:rsidR="000E2412" w:rsidRDefault="00D5559D">
            <w:pPr>
              <w:spacing w:line="252" w:lineRule="auto"/>
              <w:jc w:val="center"/>
            </w:pPr>
            <w:r>
              <w:t>1.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DF53E5" w14:textId="77777777" w:rsidR="000E2412" w:rsidRDefault="00D5559D">
            <w:pPr>
              <w:spacing w:line="252" w:lineRule="auto"/>
              <w:jc w:val="center"/>
            </w:pPr>
            <w:r>
              <w:t>[0.96, 1.20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A2448B" w14:textId="77777777" w:rsidR="000E2412" w:rsidRDefault="00D5559D">
            <w:pPr>
              <w:spacing w:line="252" w:lineRule="auto"/>
              <w:jc w:val="center"/>
            </w:pPr>
            <w:r>
              <w:t>0.24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2C65D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C82346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5EB14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C310CF" w14:textId="77777777" w:rsidR="000E2412" w:rsidRDefault="00D5559D">
            <w:pPr>
              <w:spacing w:line="252" w:lineRule="auto"/>
            </w:pPr>
            <w:r>
              <w:t>Widow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68BB53" w14:textId="77777777" w:rsidR="000E2412" w:rsidRDefault="00D5559D">
            <w:pPr>
              <w:spacing w:line="252" w:lineRule="auto"/>
              <w:jc w:val="center"/>
            </w:pPr>
            <w:r>
              <w:t>1.5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E74F19" w14:textId="77777777" w:rsidR="000E2412" w:rsidRDefault="00D5559D">
            <w:pPr>
              <w:spacing w:line="252" w:lineRule="auto"/>
              <w:jc w:val="center"/>
            </w:pPr>
            <w:r>
              <w:t>[1.41, 1.6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D233CC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19D80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D2F443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2035E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C1598E" w14:textId="77777777" w:rsidR="000E2412" w:rsidRDefault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9566B0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91606F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2D246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DAE927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8B084E4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5839DC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</w:t>
            </w:r>
          </w:p>
        </w:tc>
      </w:tr>
      <w:tr w:rsidR="000E2412" w14:paraId="51F9855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E6DBB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88FBB7" w14:textId="77777777" w:rsidR="000E2412" w:rsidRDefault="00D5559D">
            <w:pPr>
              <w:spacing w:line="252" w:lineRule="auto"/>
            </w:pPr>
            <w:r>
              <w:t>Hispanic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2D6057" w14:textId="77777777" w:rsidR="000E2412" w:rsidRDefault="00D5559D">
            <w:pPr>
              <w:spacing w:line="252" w:lineRule="auto"/>
              <w:jc w:val="center"/>
            </w:pPr>
            <w:r>
              <w:t>0.9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D5C0AD" w14:textId="77777777" w:rsidR="000E2412" w:rsidRDefault="00D5559D">
            <w:pPr>
              <w:spacing w:line="252" w:lineRule="auto"/>
              <w:jc w:val="center"/>
            </w:pPr>
            <w:r>
              <w:t>[0.90, 1.0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4D62E0" w14:textId="77777777" w:rsidR="000E2412" w:rsidRDefault="00D5559D">
            <w:pPr>
              <w:spacing w:line="252" w:lineRule="auto"/>
              <w:jc w:val="center"/>
            </w:pPr>
            <w:r>
              <w:t>0.72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D6DD6D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CBAA4B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7C9C1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7DF202" w14:textId="77777777" w:rsidR="000E2412" w:rsidRDefault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B9F8BE" w14:textId="77777777" w:rsidR="000E2412" w:rsidRDefault="00D5559D">
            <w:pPr>
              <w:spacing w:line="252" w:lineRule="auto"/>
              <w:jc w:val="center"/>
            </w:pPr>
            <w:r>
              <w:t>1.2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88457A" w14:textId="77777777" w:rsidR="000E2412" w:rsidRDefault="00D5559D">
            <w:pPr>
              <w:spacing w:line="252" w:lineRule="auto"/>
              <w:jc w:val="center"/>
            </w:pPr>
            <w:r>
              <w:t>[1.19, 1.38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DE127D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7835F3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B6ED24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4EAB0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02C54A" w14:textId="77777777" w:rsidR="000E2412" w:rsidRDefault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577AC0" w14:textId="77777777" w:rsidR="000E2412" w:rsidRDefault="00D5559D">
            <w:pPr>
              <w:spacing w:line="252" w:lineRule="auto"/>
              <w:jc w:val="center"/>
            </w:pPr>
            <w:r>
              <w:t>0.7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0D13E9" w14:textId="77777777" w:rsidR="000E2412" w:rsidRDefault="00D5559D">
            <w:pPr>
              <w:spacing w:line="252" w:lineRule="auto"/>
              <w:jc w:val="center"/>
            </w:pPr>
            <w:r>
              <w:t>[0.63, 0.8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C1845F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00093B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3A5C00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86EB2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F90C52" w14:textId="77777777" w:rsidR="000E2412" w:rsidRDefault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5A59A4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2DB6B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C7E8B8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37AAF0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8E8C0BC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C5D77E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</w:t>
            </w:r>
          </w:p>
        </w:tc>
      </w:tr>
      <w:tr w:rsidR="000E2412" w14:paraId="14E2FDB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36BC7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E92F12" w14:textId="77777777" w:rsidR="000E2412" w:rsidRDefault="00D5559D">
            <w:pPr>
              <w:spacing w:line="252" w:lineRule="auto"/>
            </w:pPr>
            <w:r>
              <w:t>2008-201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BF9976" w14:textId="77777777" w:rsidR="000E2412" w:rsidRDefault="00D5559D">
            <w:pPr>
              <w:spacing w:line="252" w:lineRule="auto"/>
              <w:jc w:val="center"/>
            </w:pPr>
            <w:r>
              <w:t>0.9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6F0820" w14:textId="77777777" w:rsidR="000E2412" w:rsidRDefault="00D5559D">
            <w:pPr>
              <w:spacing w:line="252" w:lineRule="auto"/>
              <w:jc w:val="center"/>
            </w:pPr>
            <w:r>
              <w:t>[0.89, 1.01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979FAD" w14:textId="77777777" w:rsidR="000E2412" w:rsidRDefault="00D5559D">
            <w:pPr>
              <w:spacing w:line="252" w:lineRule="auto"/>
              <w:jc w:val="center"/>
            </w:pPr>
            <w:r>
              <w:t>0.09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D5607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3BEB12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2D183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062804" w14:textId="77777777" w:rsidR="000E2412" w:rsidRDefault="00D5559D">
            <w:pPr>
              <w:spacing w:line="252" w:lineRule="auto"/>
            </w:pPr>
            <w:r>
              <w:t>2012-201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3A0EA1" w14:textId="77777777" w:rsidR="000E2412" w:rsidRDefault="00D5559D">
            <w:pPr>
              <w:spacing w:line="252" w:lineRule="auto"/>
              <w:jc w:val="center"/>
            </w:pPr>
            <w:r>
              <w:t>0.8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4FDC8D" w14:textId="77777777" w:rsidR="000E2412" w:rsidRDefault="00D5559D">
            <w:pPr>
              <w:spacing w:line="252" w:lineRule="auto"/>
              <w:jc w:val="center"/>
            </w:pPr>
            <w:r>
              <w:t>[0.82, 0.9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CCF18E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5B9061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E86E3E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9E1B4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8A2A6C" w14:textId="77777777" w:rsidR="000E2412" w:rsidRDefault="00D5559D">
            <w:pPr>
              <w:spacing w:line="252" w:lineRule="auto"/>
            </w:pPr>
            <w:r>
              <w:t>2016-20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8A35B7" w14:textId="77777777" w:rsidR="000E2412" w:rsidRDefault="00D5559D">
            <w:pPr>
              <w:spacing w:line="252" w:lineRule="auto"/>
              <w:jc w:val="center"/>
            </w:pPr>
            <w:r>
              <w:t>0.7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3BAE6E" w14:textId="77777777" w:rsidR="000E2412" w:rsidRDefault="00D5559D">
            <w:pPr>
              <w:spacing w:line="252" w:lineRule="auto"/>
              <w:jc w:val="center"/>
            </w:pPr>
            <w:r>
              <w:t>[0.72, 0.8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9FA307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3E210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0BFEB2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E33D7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B9B872" w14:textId="77777777" w:rsidR="000E2412" w:rsidRDefault="00D5559D">
            <w:pPr>
              <w:spacing w:line="252" w:lineRule="auto"/>
            </w:pPr>
            <w:r>
              <w:t>2004-20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E5F2CA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9FEF26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A64E62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19EDAE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1056755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D00D3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</w:t>
            </w:r>
          </w:p>
        </w:tc>
      </w:tr>
      <w:tr w:rsidR="000E2412" w14:paraId="478C425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5A091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1A74D7" w14:textId="77777777" w:rsidR="000E2412" w:rsidRDefault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0147A1" w14:textId="77777777" w:rsidR="000E2412" w:rsidRDefault="00D5559D">
            <w:pPr>
              <w:spacing w:line="252" w:lineRule="auto"/>
              <w:jc w:val="center"/>
            </w:pPr>
            <w:r>
              <w:t>1.1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25B811" w14:textId="77777777" w:rsidR="000E2412" w:rsidRDefault="00D5559D">
            <w:pPr>
              <w:spacing w:line="252" w:lineRule="auto"/>
              <w:jc w:val="center"/>
            </w:pPr>
            <w:r>
              <w:t>[1.05, 1.18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133014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28492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26E4435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DA4C0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A3F133" w14:textId="77777777" w:rsidR="000E2412" w:rsidRDefault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691C00" w14:textId="77777777" w:rsidR="000E2412" w:rsidRDefault="00D5559D">
            <w:pPr>
              <w:spacing w:line="252" w:lineRule="auto"/>
              <w:jc w:val="center"/>
            </w:pPr>
            <w:r>
              <w:t>1.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640A1D" w14:textId="77777777" w:rsidR="000E2412" w:rsidRDefault="00D5559D">
            <w:pPr>
              <w:spacing w:line="252" w:lineRule="auto"/>
              <w:jc w:val="center"/>
            </w:pPr>
            <w:r>
              <w:t>[1.10, 1.30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E4B368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C37174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36445F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F9008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972325" w14:textId="77777777" w:rsidR="000E2412" w:rsidRDefault="00D5559D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2C414B" w14:textId="77777777" w:rsidR="000E2412" w:rsidRDefault="00D5559D">
            <w:pPr>
              <w:spacing w:line="252" w:lineRule="auto"/>
              <w:jc w:val="center"/>
            </w:pPr>
            <w:r>
              <w:t>1.1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D1C803" w14:textId="77777777" w:rsidR="000E2412" w:rsidRDefault="00D5559D">
            <w:pPr>
              <w:spacing w:line="252" w:lineRule="auto"/>
              <w:jc w:val="center"/>
            </w:pPr>
            <w:r>
              <w:t>[1.06, 1.28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F31F44" w14:textId="77777777" w:rsidR="000E2412" w:rsidRDefault="00D5559D">
            <w:pPr>
              <w:spacing w:line="252" w:lineRule="auto"/>
              <w:jc w:val="center"/>
            </w:pPr>
            <w:r>
              <w:t>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033710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5801857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DCF6D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F55A7C" w14:textId="77777777" w:rsidR="000E2412" w:rsidRDefault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9D277B" w14:textId="77777777" w:rsidR="000E2412" w:rsidRDefault="00D5559D">
            <w:pPr>
              <w:spacing w:line="252" w:lineRule="auto"/>
              <w:jc w:val="center"/>
            </w:pPr>
            <w:r>
              <w:t>1.2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006AC2" w14:textId="77777777" w:rsidR="000E2412" w:rsidRDefault="00D5559D">
            <w:pPr>
              <w:spacing w:line="252" w:lineRule="auto"/>
              <w:jc w:val="center"/>
            </w:pPr>
            <w:r>
              <w:t>[1.08, 1.3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0C5C7D" w14:textId="77777777" w:rsidR="000E2412" w:rsidRDefault="00D5559D">
            <w:pPr>
              <w:spacing w:line="252" w:lineRule="auto"/>
              <w:jc w:val="center"/>
            </w:pPr>
            <w:r>
              <w:t>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44C9E1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33933128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6B1AE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F4BC02" w14:textId="77777777" w:rsidR="000E2412" w:rsidRDefault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DD5E42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75F965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ED7559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BBD97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722D0870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D18D78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</w:t>
            </w:r>
          </w:p>
        </w:tc>
      </w:tr>
      <w:tr w:rsidR="000E2412" w14:paraId="28B093A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A9945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ACBDC6" w14:textId="77777777" w:rsidR="000E2412" w:rsidRDefault="00D5559D">
            <w:pPr>
              <w:spacing w:line="252" w:lineRule="auto"/>
            </w:pPr>
            <w:r>
              <w:t>T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F92B8C" w14:textId="77777777" w:rsidR="000E2412" w:rsidRDefault="00D5559D">
            <w:pPr>
              <w:spacing w:line="252" w:lineRule="auto"/>
              <w:jc w:val="center"/>
            </w:pPr>
            <w:r>
              <w:t>0.6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0872CC" w14:textId="77777777" w:rsidR="000E2412" w:rsidRDefault="00D5559D">
            <w:pPr>
              <w:spacing w:line="252" w:lineRule="auto"/>
              <w:jc w:val="center"/>
            </w:pPr>
            <w:r>
              <w:t>[0.63, 0.73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28ED41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2294BA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41CD7C2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1DB06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0562D8" w14:textId="77777777" w:rsidR="000E2412" w:rsidRDefault="00D5559D">
            <w:pPr>
              <w:spacing w:line="252" w:lineRule="auto"/>
            </w:pPr>
            <w:r>
              <w:t>T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ADC2E0" w14:textId="77777777" w:rsidR="000E2412" w:rsidRDefault="00D5559D">
            <w:pPr>
              <w:spacing w:line="252" w:lineRule="auto"/>
              <w:jc w:val="center"/>
            </w:pPr>
            <w:r>
              <w:t>1.4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19CD03" w14:textId="77777777" w:rsidR="000E2412" w:rsidRDefault="00D5559D">
            <w:pPr>
              <w:spacing w:line="252" w:lineRule="auto"/>
              <w:jc w:val="center"/>
            </w:pPr>
            <w:r>
              <w:t>[1.35, 1.56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DACA6E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94856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13864A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21D56B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052224" w14:textId="77777777" w:rsidR="000E2412" w:rsidRDefault="00D5559D">
            <w:pPr>
              <w:spacing w:line="252" w:lineRule="auto"/>
            </w:pPr>
            <w:r>
              <w:t>T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FBA8BB" w14:textId="77777777" w:rsidR="000E2412" w:rsidRDefault="00D5559D">
            <w:pPr>
              <w:spacing w:line="252" w:lineRule="auto"/>
              <w:jc w:val="center"/>
            </w:pPr>
            <w:r>
              <w:t>1.7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84DCC2" w14:textId="77777777" w:rsidR="000E2412" w:rsidRDefault="00D5559D">
            <w:pPr>
              <w:spacing w:line="252" w:lineRule="auto"/>
              <w:jc w:val="center"/>
            </w:pPr>
            <w:r>
              <w:t>[1.60, 1.90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15DB9C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96E768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583B312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B7A861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778411" w14:textId="77777777" w:rsidR="000E2412" w:rsidRDefault="00D5559D">
            <w:pPr>
              <w:spacing w:line="252" w:lineRule="auto"/>
            </w:pPr>
            <w:r>
              <w:t>T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1233E1" w14:textId="77777777" w:rsidR="000E2412" w:rsidRDefault="00D5559D">
            <w:pPr>
              <w:spacing w:line="252" w:lineRule="auto"/>
              <w:jc w:val="center"/>
            </w:pPr>
            <w:r>
              <w:t>1.1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5CFEF3" w14:textId="77777777" w:rsidR="000E2412" w:rsidRDefault="00D5559D">
            <w:pPr>
              <w:spacing w:line="252" w:lineRule="auto"/>
              <w:jc w:val="center"/>
            </w:pPr>
            <w:r>
              <w:t>[1.10, 1.2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DA3AB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6CA678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D6DF37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D9335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930405" w14:textId="77777777" w:rsidR="000E2412" w:rsidRDefault="00D5559D">
            <w:pPr>
              <w:spacing w:line="252" w:lineRule="auto"/>
            </w:pPr>
            <w:r>
              <w:t>T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0DF9E1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37D9D8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AD1AA4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E40A5A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22CB4E0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20FA3B" w14:textId="77777777" w:rsidR="000E2412" w:rsidRDefault="00D5559D">
            <w:pPr>
              <w:spacing w:line="252" w:lineRule="auto"/>
            </w:pPr>
            <w:r>
              <w:rPr>
                <w:b/>
              </w:rPr>
              <w:t>N classification</w:t>
            </w:r>
          </w:p>
        </w:tc>
      </w:tr>
      <w:tr w:rsidR="000E2412" w14:paraId="42B7776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23D09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050053" w14:textId="77777777" w:rsidR="000E2412" w:rsidRDefault="00D5559D">
            <w:pPr>
              <w:spacing w:line="252" w:lineRule="auto"/>
            </w:pPr>
            <w:r>
              <w:t>N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EA4C17" w14:textId="77777777" w:rsidR="000E2412" w:rsidRDefault="00D5559D">
            <w:pPr>
              <w:spacing w:line="252" w:lineRule="auto"/>
              <w:jc w:val="center"/>
            </w:pPr>
            <w:r>
              <w:t>1.1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75E353" w14:textId="77777777" w:rsidR="000E2412" w:rsidRDefault="00D5559D">
            <w:pPr>
              <w:spacing w:line="252" w:lineRule="auto"/>
              <w:jc w:val="center"/>
            </w:pPr>
            <w:r>
              <w:t>[1.06, 1.2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9EC03E" w14:textId="77777777" w:rsidR="000E2412" w:rsidRDefault="00D5559D">
            <w:pPr>
              <w:spacing w:line="252" w:lineRule="auto"/>
              <w:jc w:val="center"/>
            </w:pPr>
            <w:r>
              <w:t>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41E33D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520D640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6C4E8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0DA660" w14:textId="77777777" w:rsidR="000E2412" w:rsidRDefault="00D5559D">
            <w:pPr>
              <w:spacing w:line="252" w:lineRule="auto"/>
            </w:pPr>
            <w:r>
              <w:t>N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B48B17" w14:textId="77777777" w:rsidR="000E2412" w:rsidRDefault="00D5559D">
            <w:pPr>
              <w:spacing w:line="252" w:lineRule="auto"/>
              <w:jc w:val="center"/>
            </w:pPr>
            <w:r>
              <w:t>1.2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48BF81" w14:textId="77777777" w:rsidR="000E2412" w:rsidRDefault="00D5559D">
            <w:pPr>
              <w:spacing w:line="252" w:lineRule="auto"/>
              <w:jc w:val="center"/>
            </w:pPr>
            <w:r>
              <w:t>[1.15, 1.3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E7A302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657A3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AD4885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C2F2D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EA6EC7" w14:textId="77777777" w:rsidR="000E2412" w:rsidRDefault="00D5559D">
            <w:pPr>
              <w:spacing w:line="252" w:lineRule="auto"/>
            </w:pPr>
            <w:r>
              <w:t>N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A8B83C" w14:textId="77777777" w:rsidR="000E2412" w:rsidRDefault="00D5559D">
            <w:pPr>
              <w:spacing w:line="252" w:lineRule="auto"/>
              <w:jc w:val="center"/>
            </w:pPr>
            <w:r>
              <w:t>1.5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B0BDDF" w14:textId="77777777" w:rsidR="000E2412" w:rsidRDefault="00D5559D">
            <w:pPr>
              <w:spacing w:line="252" w:lineRule="auto"/>
              <w:jc w:val="center"/>
            </w:pPr>
            <w:r>
              <w:t>[1.38, 1.6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70F952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196214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7B71CDB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7E1FE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99EB22" w14:textId="77777777" w:rsidR="000E2412" w:rsidRDefault="00D5559D">
            <w:pPr>
              <w:spacing w:line="252" w:lineRule="auto"/>
            </w:pPr>
            <w:r>
              <w:t>N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DE3C83" w14:textId="77777777" w:rsidR="000E2412" w:rsidRDefault="00D5559D">
            <w:pPr>
              <w:spacing w:line="252" w:lineRule="auto"/>
              <w:jc w:val="center"/>
            </w:pPr>
            <w:r>
              <w:t>1.4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C43A2A" w14:textId="77777777" w:rsidR="000E2412" w:rsidRDefault="00D5559D">
            <w:pPr>
              <w:spacing w:line="252" w:lineRule="auto"/>
              <w:jc w:val="center"/>
            </w:pPr>
            <w:r>
              <w:t>[1.29, 1.63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F84F86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0FA198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F33EF2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DAF93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969B66" w14:textId="77777777" w:rsidR="000E2412" w:rsidRDefault="00D5559D">
            <w:pPr>
              <w:spacing w:line="252" w:lineRule="auto"/>
            </w:pPr>
            <w:r>
              <w:t>N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D486A7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3E6C0A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C39E64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A03C3F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400D50A5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6AF387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</w:t>
            </w:r>
          </w:p>
        </w:tc>
      </w:tr>
      <w:tr w:rsidR="000E2412" w14:paraId="507A8C5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DB922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837FB8" w14:textId="77777777" w:rsidR="000E2412" w:rsidRDefault="00D5559D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C79899" w14:textId="77777777" w:rsidR="000E2412" w:rsidRDefault="00D5559D">
            <w:pPr>
              <w:spacing w:line="252" w:lineRule="auto"/>
              <w:jc w:val="center"/>
            </w:pPr>
            <w:r>
              <w:t>1.1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360EDC" w14:textId="77777777" w:rsidR="000E2412" w:rsidRDefault="00D5559D">
            <w:pPr>
              <w:spacing w:line="252" w:lineRule="auto"/>
              <w:jc w:val="center"/>
            </w:pPr>
            <w:r>
              <w:t>[1.05, 1.16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E4C957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0CEA04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0A19DE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67E82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4249F5" w14:textId="77777777" w:rsidR="000E2412" w:rsidRDefault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1C0669" w14:textId="77777777" w:rsidR="000E2412" w:rsidRDefault="00D5559D">
            <w:pPr>
              <w:spacing w:line="252" w:lineRule="auto"/>
              <w:jc w:val="center"/>
            </w:pPr>
            <w:r>
              <w:t>1.1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2EABC7" w14:textId="77777777" w:rsidR="000E2412" w:rsidRDefault="00D5559D">
            <w:pPr>
              <w:spacing w:line="252" w:lineRule="auto"/>
              <w:jc w:val="center"/>
            </w:pPr>
            <w:r>
              <w:t>[1.08, 1.2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80F5FE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69DF2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2D0D7A0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33612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225ABA" w14:textId="77777777" w:rsidR="000E2412" w:rsidRDefault="00D5559D">
            <w:pPr>
              <w:spacing w:line="252" w:lineRule="auto"/>
            </w:pPr>
            <w:r>
              <w:t>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FF5156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E019D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4B755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E25616" w14:textId="77777777" w:rsidR="000E2412" w:rsidRDefault="000E2412">
            <w:pPr>
              <w:spacing w:line="252" w:lineRule="auto"/>
              <w:jc w:val="center"/>
            </w:pPr>
          </w:p>
        </w:tc>
      </w:tr>
    </w:tbl>
    <w:p w14:paraId="790E8DC4" w14:textId="77777777" w:rsidR="000E2412" w:rsidRDefault="00D5559D">
      <w:r>
        <w:rPr>
          <w:i/>
          <w:sz w:val="16"/>
        </w:rPr>
        <w:t>* P&lt;0.05; ** P&lt;0.01; *** P&lt;0.001.</w:t>
      </w:r>
    </w:p>
    <w:p w14:paraId="3E619FC0" w14:textId="77777777" w:rsidR="000E2412" w:rsidRDefault="000E2412"/>
    <w:p w14:paraId="423A52DB" w14:textId="77777777" w:rsidR="000E2412" w:rsidRDefault="00D5559D">
      <w:r>
        <w:rPr>
          <w:b/>
          <w:sz w:val="24"/>
        </w:rPr>
        <w:t>Supplementary Analysis B. Local excision versus no surgery (excluding APR cases)</w:t>
      </w:r>
    </w:p>
    <w:p w14:paraId="528967AF" w14:textId="77777777" w:rsidR="000E2412" w:rsidRDefault="00D5559D">
      <w:pPr>
        <w:spacing w:after="160"/>
      </w:pPr>
      <w:r>
        <w:t>This section reports the sensitivity analysis in which procedures classified as abdominoperineal resection were excluded and local excision was compared with no surgery.</w:t>
      </w:r>
    </w:p>
    <w:p w14:paraId="7C5B9364" w14:textId="77777777" w:rsidR="000E2412" w:rsidRDefault="00D5559D">
      <w:pPr>
        <w:spacing w:before="200" w:after="80"/>
      </w:pPr>
      <w:r>
        <w:rPr>
          <w:b/>
          <w:sz w:val="22"/>
        </w:rPr>
        <w:t>Supplementary Table S5. Cohort characteristics for the local excision versus no-surgery sensitivity analysis (excluding APR cases; N=15,853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56"/>
        <w:gridCol w:w="7056"/>
      </w:tblGrid>
      <w:tr w:rsidR="000E2412" w14:paraId="038F3C73" w14:textId="77777777">
        <w:trPr>
          <w:jc w:val="center"/>
        </w:trPr>
        <w:tc>
          <w:tcPr>
            <w:tcW w:w="7056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3255F7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Characteristic</w:t>
            </w:r>
          </w:p>
        </w:tc>
        <w:tc>
          <w:tcPr>
            <w:tcW w:w="7056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18E17D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Value</w:t>
            </w:r>
          </w:p>
        </w:tc>
      </w:tr>
      <w:tr w:rsidR="000E2412" w14:paraId="34CB02F1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0EB88F" w14:textId="77777777" w:rsidR="000E2412" w:rsidRDefault="00D5559D">
            <w:pPr>
              <w:spacing w:line="252" w:lineRule="auto"/>
            </w:pPr>
            <w:r>
              <w:rPr>
                <w:b/>
              </w:rPr>
              <w:t>Age, n (%)</w:t>
            </w:r>
          </w:p>
        </w:tc>
      </w:tr>
      <w:tr w:rsidR="000E2412" w14:paraId="44B40C7B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3CABD8" w14:textId="77777777" w:rsidR="000E2412" w:rsidRDefault="00D5559D">
            <w:pPr>
              <w:spacing w:line="252" w:lineRule="auto"/>
            </w:pPr>
            <w:r>
              <w:t>50-59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996493" w14:textId="77777777" w:rsidR="000E2412" w:rsidRDefault="00D5559D">
            <w:pPr>
              <w:spacing w:line="252" w:lineRule="auto"/>
              <w:jc w:val="center"/>
            </w:pPr>
            <w:r>
              <w:t>4541 (28.6%)</w:t>
            </w:r>
          </w:p>
        </w:tc>
      </w:tr>
      <w:tr w:rsidR="000E2412" w14:paraId="3F3A478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4FA38C" w14:textId="77777777" w:rsidR="000E2412" w:rsidRDefault="00D5559D">
            <w:pPr>
              <w:spacing w:line="252" w:lineRule="auto"/>
            </w:pPr>
            <w:r>
              <w:t>60-69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421C08" w14:textId="77777777" w:rsidR="000E2412" w:rsidRDefault="00D5559D">
            <w:pPr>
              <w:spacing w:line="252" w:lineRule="auto"/>
              <w:jc w:val="center"/>
            </w:pPr>
            <w:r>
              <w:t>4525 (28.5%)</w:t>
            </w:r>
          </w:p>
        </w:tc>
      </w:tr>
      <w:tr w:rsidR="000E2412" w14:paraId="51CC474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D60F95" w14:textId="77777777" w:rsidR="000E2412" w:rsidRDefault="00D5559D">
            <w:pPr>
              <w:spacing w:line="252" w:lineRule="auto"/>
            </w:pPr>
            <w:r>
              <w:t>70-79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209A4C" w14:textId="77777777" w:rsidR="000E2412" w:rsidRDefault="00D5559D">
            <w:pPr>
              <w:spacing w:line="252" w:lineRule="auto"/>
              <w:jc w:val="center"/>
            </w:pPr>
            <w:r>
              <w:t>2615 (16.5%)</w:t>
            </w:r>
          </w:p>
        </w:tc>
      </w:tr>
      <w:tr w:rsidR="000E2412" w14:paraId="0CD0A15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D73753" w14:textId="77777777" w:rsidR="000E2412" w:rsidRDefault="00D5559D">
            <w:pPr>
              <w:spacing w:line="252" w:lineRule="auto"/>
            </w:pPr>
            <w:r>
              <w:t>80+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723E65" w14:textId="77777777" w:rsidR="000E2412" w:rsidRDefault="00D5559D">
            <w:pPr>
              <w:spacing w:line="252" w:lineRule="auto"/>
              <w:jc w:val="center"/>
            </w:pPr>
            <w:r>
              <w:t>1629 (10.3%)</w:t>
            </w:r>
          </w:p>
        </w:tc>
      </w:tr>
      <w:tr w:rsidR="000E2412" w14:paraId="3DD6CB98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C9D7ED" w14:textId="77777777" w:rsidR="000E2412" w:rsidRDefault="00D5559D">
            <w:pPr>
              <w:spacing w:line="252" w:lineRule="auto"/>
            </w:pPr>
            <w:r>
              <w:t>&lt;50 year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6D72B7" w14:textId="77777777" w:rsidR="000E2412" w:rsidRDefault="00D5559D">
            <w:pPr>
              <w:spacing w:line="252" w:lineRule="auto"/>
              <w:jc w:val="center"/>
            </w:pPr>
            <w:r>
              <w:t>2543 (16.0%)</w:t>
            </w:r>
          </w:p>
        </w:tc>
      </w:tr>
      <w:tr w:rsidR="000E2412" w14:paraId="56E0F754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4D5C75" w14:textId="77777777" w:rsidR="000E2412" w:rsidRDefault="00D5559D">
            <w:pPr>
              <w:spacing w:line="252" w:lineRule="auto"/>
            </w:pPr>
            <w:r>
              <w:rPr>
                <w:b/>
              </w:rPr>
              <w:t>Sex, n (%)</w:t>
            </w:r>
          </w:p>
        </w:tc>
      </w:tr>
      <w:tr w:rsidR="000E2412" w14:paraId="685D623B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7D30E7" w14:textId="77777777" w:rsidR="000E2412" w:rsidRDefault="00D5559D">
            <w:pPr>
              <w:spacing w:line="252" w:lineRule="auto"/>
            </w:pPr>
            <w:r>
              <w:t>Femal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C9CA29" w14:textId="77777777" w:rsidR="000E2412" w:rsidRDefault="00D5559D">
            <w:pPr>
              <w:spacing w:line="252" w:lineRule="auto"/>
              <w:jc w:val="center"/>
            </w:pPr>
            <w:r>
              <w:t>10278 (64.8%)</w:t>
            </w:r>
          </w:p>
        </w:tc>
      </w:tr>
      <w:tr w:rsidR="000E2412" w14:paraId="207D435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8E5B61" w14:textId="77777777" w:rsidR="000E2412" w:rsidRDefault="00D5559D">
            <w:pPr>
              <w:spacing w:line="252" w:lineRule="auto"/>
            </w:pPr>
            <w:r>
              <w:t>Mal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54924C" w14:textId="77777777" w:rsidR="000E2412" w:rsidRDefault="00D5559D">
            <w:pPr>
              <w:spacing w:line="252" w:lineRule="auto"/>
              <w:jc w:val="center"/>
            </w:pPr>
            <w:r>
              <w:t>5575 (35.2%)</w:t>
            </w:r>
          </w:p>
        </w:tc>
      </w:tr>
      <w:tr w:rsidR="000E2412" w14:paraId="329DCD2E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8CBF91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, n (%)</w:t>
            </w:r>
          </w:p>
        </w:tc>
      </w:tr>
      <w:tr w:rsidR="000E2412" w14:paraId="28BA6AC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D53DB1" w14:textId="77777777" w:rsidR="000E2412" w:rsidRDefault="00D5559D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ACAECB" w14:textId="77777777" w:rsidR="000E2412" w:rsidRDefault="00D5559D">
            <w:pPr>
              <w:spacing w:line="252" w:lineRule="auto"/>
              <w:jc w:val="center"/>
            </w:pPr>
            <w:r>
              <w:t>2628 (16.6%)</w:t>
            </w:r>
          </w:p>
        </w:tc>
      </w:tr>
      <w:tr w:rsidR="000E2412" w14:paraId="543AA81C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A01823" w14:textId="77777777" w:rsidR="000E2412" w:rsidRDefault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CAAC24" w14:textId="77777777" w:rsidR="000E2412" w:rsidRDefault="00D5559D">
            <w:pPr>
              <w:spacing w:line="252" w:lineRule="auto"/>
              <w:jc w:val="center"/>
            </w:pPr>
            <w:r>
              <w:t>6139 (38.7%)</w:t>
            </w:r>
          </w:p>
        </w:tc>
      </w:tr>
      <w:tr w:rsidR="000E2412" w14:paraId="3538D74C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501B80" w14:textId="77777777" w:rsidR="000E2412" w:rsidRDefault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3BFBD4" w14:textId="77777777" w:rsidR="000E2412" w:rsidRDefault="00D5559D">
            <w:pPr>
              <w:spacing w:line="252" w:lineRule="auto"/>
              <w:jc w:val="center"/>
            </w:pPr>
            <w:r>
              <w:t>4306 (27.2%)</w:t>
            </w:r>
          </w:p>
        </w:tc>
      </w:tr>
      <w:tr w:rsidR="000E2412" w14:paraId="502CD26D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A84BEF" w14:textId="77777777" w:rsidR="000E2412" w:rsidRDefault="00D5559D">
            <w:pPr>
              <w:spacing w:line="252" w:lineRule="auto"/>
            </w:pPr>
            <w:r>
              <w:t>Unknown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75FB0C" w14:textId="77777777" w:rsidR="000E2412" w:rsidRDefault="00D5559D">
            <w:pPr>
              <w:spacing w:line="252" w:lineRule="auto"/>
              <w:jc w:val="center"/>
            </w:pPr>
            <w:r>
              <w:t>955 (6.0%)</w:t>
            </w:r>
          </w:p>
        </w:tc>
      </w:tr>
      <w:tr w:rsidR="000E2412" w14:paraId="109EA619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917BFC" w14:textId="77777777" w:rsidR="000E2412" w:rsidRDefault="00D5559D">
            <w:pPr>
              <w:spacing w:line="252" w:lineRule="auto"/>
            </w:pPr>
            <w:r>
              <w:t>Widowed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4E4AF7" w14:textId="77777777" w:rsidR="000E2412" w:rsidRDefault="00D5559D">
            <w:pPr>
              <w:spacing w:line="252" w:lineRule="auto"/>
              <w:jc w:val="center"/>
            </w:pPr>
            <w:r>
              <w:t>1825 (11.5%)</w:t>
            </w:r>
          </w:p>
        </w:tc>
      </w:tr>
      <w:tr w:rsidR="000E2412" w14:paraId="685134AF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56C1AF" w14:textId="77777777" w:rsidR="000E2412" w:rsidRDefault="00D5559D">
            <w:pPr>
              <w:spacing w:line="252" w:lineRule="auto"/>
            </w:pPr>
            <w:r>
              <w:rPr>
                <w:b/>
              </w:rPr>
              <w:lastRenderedPageBreak/>
              <w:t>Race/ethnicity, n (%)</w:t>
            </w:r>
          </w:p>
        </w:tc>
      </w:tr>
      <w:tr w:rsidR="000E2412" w14:paraId="68F1D93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5EFCD0" w14:textId="77777777" w:rsidR="000E2412" w:rsidRDefault="00D5559D">
            <w:pPr>
              <w:spacing w:line="252" w:lineRule="auto"/>
            </w:pPr>
            <w:r>
              <w:t>Hispanic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1565DE" w14:textId="77777777" w:rsidR="000E2412" w:rsidRDefault="00D5559D">
            <w:pPr>
              <w:spacing w:line="252" w:lineRule="auto"/>
              <w:jc w:val="center"/>
            </w:pPr>
            <w:r>
              <w:t>1388 (8.8%)</w:t>
            </w:r>
          </w:p>
        </w:tc>
      </w:tr>
      <w:tr w:rsidR="000E2412" w14:paraId="480E154B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276F59" w14:textId="77777777" w:rsidR="000E2412" w:rsidRDefault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E764AE" w14:textId="77777777" w:rsidR="000E2412" w:rsidRDefault="00D5559D">
            <w:pPr>
              <w:spacing w:line="252" w:lineRule="auto"/>
              <w:jc w:val="center"/>
            </w:pPr>
            <w:r>
              <w:t>12461 (78.6%)</w:t>
            </w:r>
          </w:p>
        </w:tc>
      </w:tr>
      <w:tr w:rsidR="000E2412" w14:paraId="169E7EA8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53ACEC" w14:textId="77777777" w:rsidR="000E2412" w:rsidRDefault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1DB466" w14:textId="77777777" w:rsidR="000E2412" w:rsidRDefault="00D5559D">
            <w:pPr>
              <w:spacing w:line="252" w:lineRule="auto"/>
              <w:jc w:val="center"/>
            </w:pPr>
            <w:r>
              <w:t>1565 (9.9%)</w:t>
            </w:r>
          </w:p>
        </w:tc>
      </w:tr>
      <w:tr w:rsidR="000E2412" w14:paraId="209D4FC5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6D9F16" w14:textId="77777777" w:rsidR="000E2412" w:rsidRDefault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7D07B3" w14:textId="77777777" w:rsidR="000E2412" w:rsidRDefault="00D5559D">
            <w:pPr>
              <w:spacing w:line="252" w:lineRule="auto"/>
              <w:jc w:val="center"/>
            </w:pPr>
            <w:r>
              <w:t>439 (2.8%)</w:t>
            </w:r>
          </w:p>
        </w:tc>
      </w:tr>
      <w:tr w:rsidR="000E2412" w14:paraId="71E4434C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0A0811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, n (%)</w:t>
            </w:r>
          </w:p>
        </w:tc>
      </w:tr>
      <w:tr w:rsidR="000E2412" w14:paraId="1243F48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F6B39E" w14:textId="77777777" w:rsidR="000E2412" w:rsidRDefault="00D5559D">
            <w:pPr>
              <w:spacing w:line="252" w:lineRule="auto"/>
            </w:pPr>
            <w:r>
              <w:t>2004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559BB9" w14:textId="77777777" w:rsidR="000E2412" w:rsidRDefault="00D5559D">
            <w:pPr>
              <w:spacing w:line="252" w:lineRule="auto"/>
              <w:jc w:val="center"/>
            </w:pPr>
            <w:r>
              <w:t>546 (3.4%)</w:t>
            </w:r>
          </w:p>
        </w:tc>
      </w:tr>
      <w:tr w:rsidR="000E2412" w14:paraId="489F67EB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09B816" w14:textId="77777777" w:rsidR="000E2412" w:rsidRDefault="00D5559D">
            <w:pPr>
              <w:spacing w:line="252" w:lineRule="auto"/>
            </w:pPr>
            <w:r>
              <w:t>2005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E80F4B" w14:textId="77777777" w:rsidR="000E2412" w:rsidRDefault="00D5559D">
            <w:pPr>
              <w:spacing w:line="252" w:lineRule="auto"/>
              <w:jc w:val="center"/>
            </w:pPr>
            <w:r>
              <w:t>642 (4.0%)</w:t>
            </w:r>
          </w:p>
        </w:tc>
      </w:tr>
      <w:tr w:rsidR="000E2412" w14:paraId="5D5F419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627AA3" w14:textId="77777777" w:rsidR="000E2412" w:rsidRDefault="00D5559D">
            <w:pPr>
              <w:spacing w:line="252" w:lineRule="auto"/>
            </w:pPr>
            <w:r>
              <w:t>2006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079802" w14:textId="77777777" w:rsidR="000E2412" w:rsidRDefault="00D5559D">
            <w:pPr>
              <w:spacing w:line="252" w:lineRule="auto"/>
              <w:jc w:val="center"/>
            </w:pPr>
            <w:r>
              <w:t>617 (3.9%)</w:t>
            </w:r>
          </w:p>
        </w:tc>
      </w:tr>
      <w:tr w:rsidR="000E2412" w14:paraId="6C111DF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634466" w14:textId="77777777" w:rsidR="000E2412" w:rsidRDefault="00D5559D">
            <w:pPr>
              <w:spacing w:line="252" w:lineRule="auto"/>
            </w:pPr>
            <w:r>
              <w:t>2007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43C609" w14:textId="77777777" w:rsidR="000E2412" w:rsidRDefault="00D5559D">
            <w:pPr>
              <w:spacing w:line="252" w:lineRule="auto"/>
              <w:jc w:val="center"/>
            </w:pPr>
            <w:r>
              <w:t>704 (4.4%)</w:t>
            </w:r>
          </w:p>
        </w:tc>
      </w:tr>
      <w:tr w:rsidR="000E2412" w14:paraId="63EF98A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B74646" w14:textId="77777777" w:rsidR="000E2412" w:rsidRDefault="00D5559D">
            <w:pPr>
              <w:spacing w:line="252" w:lineRule="auto"/>
            </w:pPr>
            <w:r>
              <w:t>2008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0FD872" w14:textId="77777777" w:rsidR="000E2412" w:rsidRDefault="00D5559D">
            <w:pPr>
              <w:spacing w:line="252" w:lineRule="auto"/>
              <w:jc w:val="center"/>
            </w:pPr>
            <w:r>
              <w:t>770 (4.9%)</w:t>
            </w:r>
          </w:p>
        </w:tc>
      </w:tr>
      <w:tr w:rsidR="000E2412" w14:paraId="768A7D7D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BF450E" w14:textId="77777777" w:rsidR="000E2412" w:rsidRDefault="00D5559D">
            <w:pPr>
              <w:spacing w:line="252" w:lineRule="auto"/>
            </w:pPr>
            <w:r>
              <w:t>2009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C931DB" w14:textId="77777777" w:rsidR="000E2412" w:rsidRDefault="00D5559D">
            <w:pPr>
              <w:spacing w:line="252" w:lineRule="auto"/>
              <w:jc w:val="center"/>
            </w:pPr>
            <w:r>
              <w:t>834 (5.3%)</w:t>
            </w:r>
          </w:p>
        </w:tc>
      </w:tr>
      <w:tr w:rsidR="000E2412" w14:paraId="3948936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FD29EF" w14:textId="77777777" w:rsidR="000E2412" w:rsidRDefault="00D5559D">
            <w:pPr>
              <w:spacing w:line="252" w:lineRule="auto"/>
            </w:pPr>
            <w:r>
              <w:t>201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3E8386" w14:textId="77777777" w:rsidR="000E2412" w:rsidRDefault="00D5559D">
            <w:pPr>
              <w:spacing w:line="252" w:lineRule="auto"/>
              <w:jc w:val="center"/>
            </w:pPr>
            <w:r>
              <w:t>858 (5.4%)</w:t>
            </w:r>
          </w:p>
        </w:tc>
      </w:tr>
      <w:tr w:rsidR="000E2412" w14:paraId="47ACB4B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4AD910" w14:textId="77777777" w:rsidR="000E2412" w:rsidRDefault="00D5559D">
            <w:pPr>
              <w:spacing w:line="252" w:lineRule="auto"/>
            </w:pPr>
            <w:r>
              <w:t>2011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761913" w14:textId="77777777" w:rsidR="000E2412" w:rsidRDefault="00D5559D">
            <w:pPr>
              <w:spacing w:line="252" w:lineRule="auto"/>
              <w:jc w:val="center"/>
            </w:pPr>
            <w:r>
              <w:t>835 (5.3%)</w:t>
            </w:r>
          </w:p>
        </w:tc>
      </w:tr>
      <w:tr w:rsidR="000E2412" w14:paraId="7C7BFEC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9D768B" w14:textId="77777777" w:rsidR="000E2412" w:rsidRDefault="00D5559D">
            <w:pPr>
              <w:spacing w:line="252" w:lineRule="auto"/>
            </w:pPr>
            <w:r>
              <w:t>2012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D996D2" w14:textId="77777777" w:rsidR="000E2412" w:rsidRDefault="00D5559D">
            <w:pPr>
              <w:spacing w:line="252" w:lineRule="auto"/>
              <w:jc w:val="center"/>
            </w:pPr>
            <w:r>
              <w:t>903 (5.7%)</w:t>
            </w:r>
          </w:p>
        </w:tc>
      </w:tr>
      <w:tr w:rsidR="000E2412" w14:paraId="1D1F227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EB2317" w14:textId="77777777" w:rsidR="000E2412" w:rsidRDefault="00D5559D">
            <w:pPr>
              <w:spacing w:line="252" w:lineRule="auto"/>
            </w:pPr>
            <w:r>
              <w:t>2013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AE05BE" w14:textId="77777777" w:rsidR="000E2412" w:rsidRDefault="00D5559D">
            <w:pPr>
              <w:spacing w:line="252" w:lineRule="auto"/>
              <w:jc w:val="center"/>
            </w:pPr>
            <w:r>
              <w:t>972 (6.1%)</w:t>
            </w:r>
          </w:p>
        </w:tc>
      </w:tr>
      <w:tr w:rsidR="000E2412" w14:paraId="684AA310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79096A" w14:textId="77777777" w:rsidR="000E2412" w:rsidRDefault="00D5559D">
            <w:pPr>
              <w:spacing w:line="252" w:lineRule="auto"/>
            </w:pPr>
            <w:r>
              <w:t>2014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6B0279" w14:textId="77777777" w:rsidR="000E2412" w:rsidRDefault="00D5559D">
            <w:pPr>
              <w:spacing w:line="252" w:lineRule="auto"/>
              <w:jc w:val="center"/>
            </w:pPr>
            <w:r>
              <w:t>1043 (6.6%)</w:t>
            </w:r>
          </w:p>
        </w:tc>
      </w:tr>
      <w:tr w:rsidR="000E2412" w14:paraId="6C47D5E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5E851E" w14:textId="77777777" w:rsidR="000E2412" w:rsidRDefault="00D5559D">
            <w:pPr>
              <w:spacing w:line="252" w:lineRule="auto"/>
            </w:pPr>
            <w:r>
              <w:t>2015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257D61" w14:textId="77777777" w:rsidR="000E2412" w:rsidRDefault="00D5559D">
            <w:pPr>
              <w:spacing w:line="252" w:lineRule="auto"/>
              <w:jc w:val="center"/>
            </w:pPr>
            <w:r>
              <w:t>1092 (6.9%)</w:t>
            </w:r>
          </w:p>
        </w:tc>
      </w:tr>
      <w:tr w:rsidR="000E2412" w14:paraId="5F8FC26C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E57C00" w14:textId="77777777" w:rsidR="000E2412" w:rsidRDefault="00D5559D">
            <w:pPr>
              <w:spacing w:line="252" w:lineRule="auto"/>
            </w:pPr>
            <w:r>
              <w:t>2016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D2BC53" w14:textId="77777777" w:rsidR="000E2412" w:rsidRDefault="00D5559D">
            <w:pPr>
              <w:spacing w:line="252" w:lineRule="auto"/>
              <w:jc w:val="center"/>
            </w:pPr>
            <w:r>
              <w:t>1117 (7.0%)</w:t>
            </w:r>
          </w:p>
        </w:tc>
      </w:tr>
      <w:tr w:rsidR="000E2412" w14:paraId="0D4961C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229642" w14:textId="77777777" w:rsidR="000E2412" w:rsidRDefault="00D5559D">
            <w:pPr>
              <w:spacing w:line="252" w:lineRule="auto"/>
            </w:pPr>
            <w:r>
              <w:t>2017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EB2078" w14:textId="77777777" w:rsidR="000E2412" w:rsidRDefault="00D5559D">
            <w:pPr>
              <w:spacing w:line="252" w:lineRule="auto"/>
              <w:jc w:val="center"/>
            </w:pPr>
            <w:r>
              <w:t>1115 (7.0%)</w:t>
            </w:r>
          </w:p>
        </w:tc>
      </w:tr>
      <w:tr w:rsidR="000E2412" w14:paraId="1ABE29A5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39D6E1" w14:textId="77777777" w:rsidR="000E2412" w:rsidRDefault="00D5559D">
            <w:pPr>
              <w:spacing w:line="252" w:lineRule="auto"/>
            </w:pPr>
            <w:r>
              <w:t>2018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F554AC" w14:textId="77777777" w:rsidR="000E2412" w:rsidRDefault="00D5559D">
            <w:pPr>
              <w:spacing w:line="252" w:lineRule="auto"/>
              <w:jc w:val="center"/>
            </w:pPr>
            <w:r>
              <w:t>1263 (8.0%)</w:t>
            </w:r>
          </w:p>
        </w:tc>
      </w:tr>
      <w:tr w:rsidR="000E2412" w14:paraId="26D8079F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506CA5" w14:textId="77777777" w:rsidR="000E2412" w:rsidRDefault="00D5559D">
            <w:pPr>
              <w:spacing w:line="252" w:lineRule="auto"/>
            </w:pPr>
            <w:r>
              <w:t>2019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64B748" w14:textId="77777777" w:rsidR="000E2412" w:rsidRDefault="00D5559D">
            <w:pPr>
              <w:spacing w:line="252" w:lineRule="auto"/>
              <w:jc w:val="center"/>
            </w:pPr>
            <w:r>
              <w:t>1290 (8.1%)</w:t>
            </w:r>
          </w:p>
        </w:tc>
      </w:tr>
      <w:tr w:rsidR="000E2412" w14:paraId="6BC84F5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A916A8" w14:textId="77777777" w:rsidR="000E2412" w:rsidRDefault="00D5559D">
            <w:pPr>
              <w:spacing w:line="252" w:lineRule="auto"/>
            </w:pPr>
            <w:r>
              <w:t>202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D71834" w14:textId="77777777" w:rsidR="000E2412" w:rsidRDefault="00D5559D">
            <w:pPr>
              <w:spacing w:line="252" w:lineRule="auto"/>
              <w:jc w:val="center"/>
            </w:pPr>
            <w:r>
              <w:t>1252 (7.9%)</w:t>
            </w:r>
          </w:p>
        </w:tc>
      </w:tr>
      <w:tr w:rsidR="000E2412" w14:paraId="1DE46059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97BAC0" w14:textId="77777777" w:rsidR="000E2412" w:rsidRDefault="00D5559D">
            <w:pPr>
              <w:spacing w:line="252" w:lineRule="auto"/>
            </w:pPr>
            <w:r>
              <w:rPr>
                <w:b/>
              </w:rPr>
              <w:t>Local excision, n (%)</w:t>
            </w:r>
          </w:p>
        </w:tc>
      </w:tr>
      <w:tr w:rsidR="000E2412" w14:paraId="1E1F13F8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50EEE7" w14:textId="77777777" w:rsidR="000E2412" w:rsidRDefault="00D5559D">
            <w:pPr>
              <w:spacing w:line="252" w:lineRule="auto"/>
            </w:pPr>
            <w:r>
              <w:t>Ye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E9F315" w14:textId="77777777" w:rsidR="000E2412" w:rsidRDefault="00D5559D">
            <w:pPr>
              <w:spacing w:line="252" w:lineRule="auto"/>
              <w:jc w:val="center"/>
            </w:pPr>
            <w:r>
              <w:t>4664 (29.4%)</w:t>
            </w:r>
          </w:p>
        </w:tc>
      </w:tr>
      <w:tr w:rsidR="000E2412" w14:paraId="61D43347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4DD26F" w14:textId="77777777" w:rsidR="000E2412" w:rsidRDefault="00D5559D">
            <w:pPr>
              <w:spacing w:line="252" w:lineRule="auto"/>
            </w:pPr>
            <w:r>
              <w:t>No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8EAECA" w14:textId="77777777" w:rsidR="000E2412" w:rsidRDefault="00D5559D">
            <w:pPr>
              <w:spacing w:line="252" w:lineRule="auto"/>
              <w:jc w:val="center"/>
            </w:pPr>
            <w:r>
              <w:t>11189 (70.6%)</w:t>
            </w:r>
          </w:p>
        </w:tc>
      </w:tr>
      <w:tr w:rsidR="000E2412" w14:paraId="78642B27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C017F7" w14:textId="77777777" w:rsidR="000E2412" w:rsidRDefault="00D5559D">
            <w:pPr>
              <w:spacing w:line="252" w:lineRule="auto"/>
            </w:pPr>
            <w:r>
              <w:rPr>
                <w:b/>
              </w:rPr>
              <w:t>Radiation, n (%)</w:t>
            </w:r>
          </w:p>
        </w:tc>
      </w:tr>
      <w:tr w:rsidR="00BD7963" w14:paraId="26513207" w14:textId="77777777" w:rsidTr="002D1752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D881DC" w14:textId="77777777" w:rsidR="00BD7963" w:rsidRDefault="00BD7963" w:rsidP="00BD7963">
            <w:pPr>
              <w:spacing w:line="252" w:lineRule="auto"/>
            </w:pPr>
            <w:r>
              <w:lastRenderedPageBreak/>
              <w:t>No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DFAB727" w14:textId="29E7F522" w:rsidR="00BD7963" w:rsidRDefault="00BD7963" w:rsidP="00BD7963">
            <w:pPr>
              <w:spacing w:line="252" w:lineRule="auto"/>
              <w:jc w:val="center"/>
            </w:pPr>
            <w:r w:rsidRPr="0060354A">
              <w:t>2369 (14.9%)</w:t>
            </w:r>
          </w:p>
        </w:tc>
      </w:tr>
      <w:tr w:rsidR="00BD7963" w14:paraId="0E8BAA3A" w14:textId="77777777" w:rsidTr="002D1752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F90EBD" w14:textId="77777777" w:rsidR="00BD7963" w:rsidRDefault="00BD7963" w:rsidP="00BD7963">
            <w:pPr>
              <w:spacing w:line="252" w:lineRule="auto"/>
            </w:pPr>
            <w:r>
              <w:t>Yes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4B7141E" w14:textId="096EF40A" w:rsidR="00BD7963" w:rsidRDefault="00BD7963" w:rsidP="00BD7963">
            <w:pPr>
              <w:spacing w:line="252" w:lineRule="auto"/>
              <w:jc w:val="center"/>
            </w:pPr>
            <w:r w:rsidRPr="0060354A">
              <w:t>13484 (85.1%)</w:t>
            </w:r>
          </w:p>
        </w:tc>
      </w:tr>
      <w:tr w:rsidR="000E2412" w14:paraId="7FAF9A96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0E390E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, n (%)</w:t>
            </w:r>
          </w:p>
        </w:tc>
      </w:tr>
      <w:tr w:rsidR="000E2412" w14:paraId="4913E723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CA57CB" w14:textId="77777777" w:rsidR="000E2412" w:rsidRDefault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96BE6C" w14:textId="77777777" w:rsidR="000E2412" w:rsidRDefault="00D5559D">
            <w:pPr>
              <w:spacing w:line="252" w:lineRule="auto"/>
              <w:jc w:val="center"/>
            </w:pPr>
            <w:r>
              <w:t>9487 (59.8%)</w:t>
            </w:r>
          </w:p>
        </w:tc>
      </w:tr>
      <w:tr w:rsidR="000E2412" w14:paraId="621E62E5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970282" w14:textId="77777777" w:rsidR="000E2412" w:rsidRDefault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47F212" w14:textId="77777777" w:rsidR="000E2412" w:rsidRDefault="00D5559D">
            <w:pPr>
              <w:spacing w:line="252" w:lineRule="auto"/>
              <w:jc w:val="center"/>
            </w:pPr>
            <w:r>
              <w:t>3265 (20.6%)</w:t>
            </w:r>
          </w:p>
        </w:tc>
      </w:tr>
      <w:tr w:rsidR="000E2412" w14:paraId="51B2DEC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C4DA89" w14:textId="77777777" w:rsidR="000E2412" w:rsidRDefault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009077" w14:textId="77777777" w:rsidR="000E2412" w:rsidRDefault="00D5559D">
            <w:pPr>
              <w:spacing w:line="252" w:lineRule="auto"/>
              <w:jc w:val="center"/>
            </w:pPr>
            <w:r>
              <w:t>1235 (7.8%)</w:t>
            </w:r>
          </w:p>
        </w:tc>
      </w:tr>
      <w:tr w:rsidR="000E2412" w14:paraId="4C4D3F8F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193EF3" w14:textId="77777777" w:rsidR="000E2412" w:rsidRDefault="00D5559D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90D522" w14:textId="77777777" w:rsidR="000E2412" w:rsidRDefault="00D5559D">
            <w:pPr>
              <w:spacing w:line="252" w:lineRule="auto"/>
              <w:jc w:val="center"/>
            </w:pPr>
            <w:r>
              <w:t>1101 (6.9%)</w:t>
            </w:r>
          </w:p>
        </w:tc>
      </w:tr>
      <w:tr w:rsidR="000E2412" w14:paraId="39F70E6F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8C325B" w14:textId="77777777" w:rsidR="000E2412" w:rsidRDefault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74ABFD" w14:textId="77777777" w:rsidR="000E2412" w:rsidRDefault="00D5559D">
            <w:pPr>
              <w:spacing w:line="252" w:lineRule="auto"/>
              <w:jc w:val="center"/>
            </w:pPr>
            <w:r>
              <w:t>765 (4.8%)</w:t>
            </w:r>
          </w:p>
        </w:tc>
      </w:tr>
      <w:tr w:rsidR="000E2412" w14:paraId="2DAF7BE2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F18606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, n (%)</w:t>
            </w:r>
          </w:p>
        </w:tc>
      </w:tr>
      <w:tr w:rsidR="000E2412" w14:paraId="14D33F36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304F90" w14:textId="77777777" w:rsidR="000E2412" w:rsidRDefault="00D5559D">
            <w:pPr>
              <w:spacing w:line="252" w:lineRule="auto"/>
            </w:pPr>
            <w:r>
              <w:t>T1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692593" w14:textId="77777777" w:rsidR="000E2412" w:rsidRDefault="00D5559D">
            <w:pPr>
              <w:spacing w:line="252" w:lineRule="auto"/>
              <w:jc w:val="center"/>
            </w:pPr>
            <w:r>
              <w:t>591 (3.7%)</w:t>
            </w:r>
          </w:p>
        </w:tc>
      </w:tr>
      <w:tr w:rsidR="000E2412" w14:paraId="41F0B34F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2CC70C" w14:textId="77777777" w:rsidR="000E2412" w:rsidRDefault="00D5559D">
            <w:pPr>
              <w:spacing w:line="252" w:lineRule="auto"/>
            </w:pPr>
            <w:r>
              <w:t>T2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BDCD553" w14:textId="77777777" w:rsidR="000E2412" w:rsidRDefault="00D5559D">
            <w:pPr>
              <w:spacing w:line="252" w:lineRule="auto"/>
              <w:jc w:val="center"/>
            </w:pPr>
            <w:r>
              <w:t>6975 (44.0%)</w:t>
            </w:r>
          </w:p>
        </w:tc>
      </w:tr>
      <w:tr w:rsidR="000E2412" w14:paraId="6AE7C911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1BB597" w14:textId="77777777" w:rsidR="000E2412" w:rsidRDefault="00D5559D">
            <w:pPr>
              <w:spacing w:line="252" w:lineRule="auto"/>
            </w:pPr>
            <w:r>
              <w:t>T3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123E2B" w14:textId="77777777" w:rsidR="000E2412" w:rsidRDefault="00D5559D">
            <w:pPr>
              <w:spacing w:line="252" w:lineRule="auto"/>
              <w:jc w:val="center"/>
            </w:pPr>
            <w:r>
              <w:t>2500 (15.8%)</w:t>
            </w:r>
          </w:p>
        </w:tc>
      </w:tr>
      <w:tr w:rsidR="000E2412" w14:paraId="43376C3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197C06" w14:textId="77777777" w:rsidR="000E2412" w:rsidRDefault="00D5559D">
            <w:pPr>
              <w:spacing w:line="252" w:lineRule="auto"/>
            </w:pPr>
            <w:r>
              <w:t>T4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B7CCC5" w14:textId="77777777" w:rsidR="000E2412" w:rsidRDefault="00D5559D">
            <w:pPr>
              <w:spacing w:line="252" w:lineRule="auto"/>
              <w:jc w:val="center"/>
            </w:pPr>
            <w:r>
              <w:t>1392 (8.8%)</w:t>
            </w:r>
          </w:p>
        </w:tc>
      </w:tr>
      <w:tr w:rsidR="000E2412" w14:paraId="77E04B77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3E90B5" w14:textId="77777777" w:rsidR="000E2412" w:rsidRDefault="00D5559D">
            <w:pPr>
              <w:spacing w:line="252" w:lineRule="auto"/>
            </w:pPr>
            <w:r>
              <w:t>TX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4241BA" w14:textId="77777777" w:rsidR="000E2412" w:rsidRDefault="00D5559D">
            <w:pPr>
              <w:spacing w:line="252" w:lineRule="auto"/>
              <w:jc w:val="center"/>
            </w:pPr>
            <w:r>
              <w:t>4395 (27.7%)</w:t>
            </w:r>
          </w:p>
        </w:tc>
      </w:tr>
      <w:tr w:rsidR="000E2412" w14:paraId="35F28648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BC1EB2" w14:textId="77777777" w:rsidR="000E2412" w:rsidRDefault="00D5559D">
            <w:pPr>
              <w:spacing w:line="252" w:lineRule="auto"/>
            </w:pPr>
            <w:r>
              <w:rPr>
                <w:b/>
              </w:rPr>
              <w:t>N classification, n (%)</w:t>
            </w:r>
          </w:p>
        </w:tc>
      </w:tr>
      <w:tr w:rsidR="000E2412" w14:paraId="1FD351C4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16361F" w14:textId="77777777" w:rsidR="000E2412" w:rsidRDefault="00D5559D">
            <w:pPr>
              <w:spacing w:line="252" w:lineRule="auto"/>
            </w:pPr>
            <w:r>
              <w:t>N0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27256B" w14:textId="77777777" w:rsidR="000E2412" w:rsidRDefault="00D5559D">
            <w:pPr>
              <w:spacing w:line="252" w:lineRule="auto"/>
              <w:jc w:val="center"/>
            </w:pPr>
            <w:r>
              <w:t>9694 (61.1%)</w:t>
            </w:r>
          </w:p>
        </w:tc>
      </w:tr>
      <w:tr w:rsidR="000E2412" w14:paraId="3FF5E8E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F48228" w14:textId="77777777" w:rsidR="000E2412" w:rsidRDefault="00D5559D">
            <w:pPr>
              <w:spacing w:line="252" w:lineRule="auto"/>
            </w:pPr>
            <w:r>
              <w:t>N1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31E39E" w14:textId="77777777" w:rsidR="000E2412" w:rsidRDefault="00D5559D">
            <w:pPr>
              <w:spacing w:line="252" w:lineRule="auto"/>
              <w:jc w:val="center"/>
            </w:pPr>
            <w:r>
              <w:t>2713 (17.1%)</w:t>
            </w:r>
          </w:p>
        </w:tc>
      </w:tr>
      <w:tr w:rsidR="000E2412" w14:paraId="00EC9102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F400B0" w14:textId="77777777" w:rsidR="000E2412" w:rsidRDefault="00D5559D">
            <w:pPr>
              <w:spacing w:line="252" w:lineRule="auto"/>
            </w:pPr>
            <w:r>
              <w:t>N2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CB50EE" w14:textId="77777777" w:rsidR="000E2412" w:rsidRDefault="00D5559D">
            <w:pPr>
              <w:spacing w:line="252" w:lineRule="auto"/>
              <w:jc w:val="center"/>
            </w:pPr>
            <w:r>
              <w:t>1652 (10.4%)</w:t>
            </w:r>
          </w:p>
        </w:tc>
      </w:tr>
      <w:tr w:rsidR="000E2412" w14:paraId="75018BAE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83A557" w14:textId="77777777" w:rsidR="000E2412" w:rsidRDefault="00D5559D">
            <w:pPr>
              <w:spacing w:line="252" w:lineRule="auto"/>
            </w:pPr>
            <w:r>
              <w:t>N3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6AA324" w14:textId="77777777" w:rsidR="000E2412" w:rsidRDefault="00D5559D">
            <w:pPr>
              <w:spacing w:line="252" w:lineRule="auto"/>
              <w:jc w:val="center"/>
            </w:pPr>
            <w:r>
              <w:t>1015 (6.4%)</w:t>
            </w:r>
          </w:p>
        </w:tc>
      </w:tr>
      <w:tr w:rsidR="000E2412" w14:paraId="2D4438E9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589483" w14:textId="77777777" w:rsidR="000E2412" w:rsidRDefault="00D5559D">
            <w:pPr>
              <w:spacing w:line="252" w:lineRule="auto"/>
            </w:pPr>
            <w:r>
              <w:t>NX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463AA1" w14:textId="77777777" w:rsidR="000E2412" w:rsidRDefault="00D5559D">
            <w:pPr>
              <w:spacing w:line="252" w:lineRule="auto"/>
              <w:jc w:val="center"/>
            </w:pPr>
            <w:r>
              <w:t>779 (4.9%)</w:t>
            </w:r>
          </w:p>
        </w:tc>
      </w:tr>
      <w:tr w:rsidR="000E2412" w14:paraId="41B05BC6" w14:textId="77777777">
        <w:trPr>
          <w:jc w:val="center"/>
        </w:trPr>
        <w:tc>
          <w:tcPr>
            <w:tcW w:w="14112" w:type="dxa"/>
            <w:gridSpan w:val="2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48173D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, n (%)</w:t>
            </w:r>
          </w:p>
        </w:tc>
      </w:tr>
      <w:tr w:rsidR="000E2412" w14:paraId="392E901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BD81E4" w14:textId="77777777" w:rsidR="000E2412" w:rsidRDefault="00D5559D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2CBBD3" w14:textId="6BD01ACB" w:rsidR="000E2412" w:rsidRDefault="005F3185">
            <w:pPr>
              <w:spacing w:line="252" w:lineRule="auto"/>
              <w:jc w:val="center"/>
            </w:pPr>
            <w:r>
              <w:rPr>
                <w:rFonts w:cs="Arial"/>
                <w:color w:val="000000"/>
              </w:rPr>
              <w:t>6602 (41.6%)</w:t>
            </w:r>
          </w:p>
        </w:tc>
      </w:tr>
      <w:tr w:rsidR="000E2412" w14:paraId="53A1E8DA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5B186D" w14:textId="77777777" w:rsidR="000E2412" w:rsidRDefault="00D5559D">
            <w:pPr>
              <w:spacing w:line="252" w:lineRule="auto"/>
            </w:pPr>
            <w:r>
              <w:t>Anal canal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C4E56A" w14:textId="11864391" w:rsidR="000E2412" w:rsidRDefault="005F3185">
            <w:pPr>
              <w:spacing w:line="252" w:lineRule="auto"/>
              <w:jc w:val="center"/>
            </w:pPr>
            <w:r>
              <w:rPr>
                <w:rFonts w:cs="Arial"/>
                <w:color w:val="000000"/>
              </w:rPr>
              <w:t>7388 (46.6%)</w:t>
            </w:r>
          </w:p>
        </w:tc>
      </w:tr>
      <w:tr w:rsidR="000E2412" w14:paraId="003C9A2D" w14:textId="77777777">
        <w:trPr>
          <w:jc w:val="center"/>
        </w:trPr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6EC8C4" w14:textId="77777777" w:rsidR="000E2412" w:rsidRDefault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705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18CB51" w14:textId="46C5F3F8" w:rsidR="000E2412" w:rsidRDefault="005F3185">
            <w:pPr>
              <w:spacing w:line="252" w:lineRule="auto"/>
              <w:jc w:val="center"/>
            </w:pPr>
            <w:r>
              <w:rPr>
                <w:rFonts w:cs="Arial"/>
                <w:color w:val="000000"/>
              </w:rPr>
              <w:t>1863 (11.8%)</w:t>
            </w:r>
          </w:p>
        </w:tc>
      </w:tr>
    </w:tbl>
    <w:p w14:paraId="2FF36938" w14:textId="77777777" w:rsidR="000E2412" w:rsidRDefault="000E2412"/>
    <w:p w14:paraId="28185E04" w14:textId="77777777" w:rsidR="000E2412" w:rsidRDefault="00D5559D">
      <w:pPr>
        <w:spacing w:before="200" w:after="80"/>
      </w:pPr>
      <w:r>
        <w:rPr>
          <w:b/>
          <w:sz w:val="22"/>
        </w:rPr>
        <w:t>Supplementary Table S6. Patient characteristics by receipt of local excision versus no surgery in the sensitivity analysis excluding APR ca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22"/>
        <w:gridCol w:w="2822"/>
        <w:gridCol w:w="2822"/>
        <w:gridCol w:w="2822"/>
        <w:gridCol w:w="2822"/>
      </w:tblGrid>
      <w:tr w:rsidR="000E2412" w14:paraId="02504B38" w14:textId="77777777">
        <w:trPr>
          <w:jc w:val="center"/>
        </w:trPr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DB8B0E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lastRenderedPageBreak/>
              <w:t>Characteristic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727C7E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Level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1EB088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Yes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674B8A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No</w:t>
            </w:r>
          </w:p>
        </w:tc>
        <w:tc>
          <w:tcPr>
            <w:tcW w:w="282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C9C9D2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P value</w:t>
            </w:r>
          </w:p>
        </w:tc>
      </w:tr>
      <w:tr w:rsidR="000E2412" w14:paraId="201F8E2C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625339" w14:textId="77777777" w:rsidR="000E2412" w:rsidRDefault="00D5559D">
            <w:pPr>
              <w:spacing w:line="252" w:lineRule="auto"/>
            </w:pPr>
            <w:r>
              <w:rPr>
                <w:b/>
              </w:rPr>
              <w:t>Age, n (%)</w:t>
            </w:r>
          </w:p>
        </w:tc>
      </w:tr>
      <w:tr w:rsidR="00D5559D" w14:paraId="29CA3ACE" w14:textId="77777777" w:rsidTr="00AC21C8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9DFE01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266C44" w14:textId="77777777" w:rsidR="00D5559D" w:rsidRDefault="00D5559D" w:rsidP="00D5559D">
            <w:pPr>
              <w:spacing w:line="252" w:lineRule="auto"/>
            </w:pPr>
            <w:r>
              <w:t>50-59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21448F0" w14:textId="20CECB16" w:rsidR="00D5559D" w:rsidRDefault="00D5559D" w:rsidP="00D5559D">
            <w:pPr>
              <w:spacing w:line="252" w:lineRule="auto"/>
              <w:jc w:val="center"/>
            </w:pPr>
            <w:r w:rsidRPr="00293A0A">
              <w:t>1321 (29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F3F1008" w14:textId="33EDA8CB" w:rsidR="00D5559D" w:rsidRDefault="00D5559D" w:rsidP="00D5559D">
            <w:pPr>
              <w:spacing w:line="252" w:lineRule="auto"/>
              <w:jc w:val="center"/>
            </w:pPr>
            <w:r w:rsidRPr="00293A0A">
              <w:t>3220 (70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56CB82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7A99DDC2" w14:textId="77777777" w:rsidTr="00AC21C8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3EBEFC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31B4B1" w14:textId="77777777" w:rsidR="00D5559D" w:rsidRDefault="00D5559D" w:rsidP="00D5559D">
            <w:pPr>
              <w:spacing w:line="252" w:lineRule="auto"/>
            </w:pPr>
            <w:r>
              <w:t>60-69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5EDE0C4" w14:textId="74A1145D" w:rsidR="00D5559D" w:rsidRDefault="00D5559D" w:rsidP="00D5559D">
            <w:pPr>
              <w:spacing w:line="252" w:lineRule="auto"/>
              <w:jc w:val="center"/>
            </w:pPr>
            <w:r w:rsidRPr="00293A0A">
              <w:t>1224 (27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1D4795A" w14:textId="5ED49585" w:rsidR="00D5559D" w:rsidRDefault="00D5559D" w:rsidP="00D5559D">
            <w:pPr>
              <w:spacing w:line="252" w:lineRule="auto"/>
              <w:jc w:val="center"/>
            </w:pPr>
            <w:r w:rsidRPr="00293A0A">
              <w:t>3301 (73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402360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46672953" w14:textId="77777777" w:rsidTr="00AC21C8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DD4B0B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94D0AA" w14:textId="77777777" w:rsidR="00D5559D" w:rsidRDefault="00D5559D" w:rsidP="00D5559D">
            <w:pPr>
              <w:spacing w:line="252" w:lineRule="auto"/>
            </w:pPr>
            <w:r>
              <w:t>70-79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F160AB6" w14:textId="66618C05" w:rsidR="00D5559D" w:rsidRDefault="00D5559D" w:rsidP="00D5559D">
            <w:pPr>
              <w:spacing w:line="252" w:lineRule="auto"/>
              <w:jc w:val="center"/>
            </w:pPr>
            <w:r w:rsidRPr="00293A0A">
              <w:t>704 (26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BA5B2D1" w14:textId="50D347C7" w:rsidR="00D5559D" w:rsidRDefault="00D5559D" w:rsidP="00D5559D">
            <w:pPr>
              <w:spacing w:line="252" w:lineRule="auto"/>
              <w:jc w:val="center"/>
            </w:pPr>
            <w:r w:rsidRPr="00293A0A">
              <w:t>1911 (73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C9FFCD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701C748C" w14:textId="77777777" w:rsidTr="00AC21C8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A9246C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E74A2E" w14:textId="77777777" w:rsidR="00D5559D" w:rsidRDefault="00D5559D" w:rsidP="00D5559D">
            <w:pPr>
              <w:spacing w:line="252" w:lineRule="auto"/>
            </w:pPr>
            <w:r>
              <w:t>80+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915A5CB" w14:textId="3A11BD65" w:rsidR="00D5559D" w:rsidRDefault="00D5559D" w:rsidP="00D5559D">
            <w:pPr>
              <w:spacing w:line="252" w:lineRule="auto"/>
              <w:jc w:val="center"/>
            </w:pPr>
            <w:r w:rsidRPr="00293A0A">
              <w:t>404 (24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E8649D7" w14:textId="4D279B3A" w:rsidR="00D5559D" w:rsidRDefault="00D5559D" w:rsidP="00D5559D">
            <w:pPr>
              <w:spacing w:line="252" w:lineRule="auto"/>
              <w:jc w:val="center"/>
            </w:pPr>
            <w:r w:rsidRPr="00293A0A">
              <w:t>1225 (75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CBA8EE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2E8E120B" w14:textId="77777777" w:rsidTr="00AC21C8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B000A5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156F12" w14:textId="77777777" w:rsidR="00D5559D" w:rsidRDefault="00D5559D" w:rsidP="00D5559D">
            <w:pPr>
              <w:spacing w:line="252" w:lineRule="auto"/>
            </w:pPr>
            <w:r>
              <w:t>&lt;50 year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E52B0B2" w14:textId="1C45A2F7" w:rsidR="00D5559D" w:rsidRDefault="00D5559D" w:rsidP="00D5559D">
            <w:pPr>
              <w:spacing w:line="252" w:lineRule="auto"/>
              <w:jc w:val="center"/>
            </w:pPr>
            <w:r w:rsidRPr="00293A0A">
              <w:t>1011 (39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5518E7B" w14:textId="56F34BA8" w:rsidR="00D5559D" w:rsidRDefault="00D5559D" w:rsidP="00D5559D">
            <w:pPr>
              <w:spacing w:line="252" w:lineRule="auto"/>
              <w:jc w:val="center"/>
            </w:pPr>
            <w:r w:rsidRPr="00293A0A">
              <w:t>1532 (60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D3DB39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737D7B4B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56FEE6" w14:textId="77777777" w:rsidR="000E2412" w:rsidRDefault="00D5559D">
            <w:pPr>
              <w:spacing w:line="252" w:lineRule="auto"/>
            </w:pPr>
            <w:r>
              <w:rPr>
                <w:b/>
              </w:rPr>
              <w:t>Sex, n (%)</w:t>
            </w:r>
          </w:p>
        </w:tc>
      </w:tr>
      <w:tr w:rsidR="00D5559D" w14:paraId="5CCD3E8E" w14:textId="77777777" w:rsidTr="00B67C1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EFDFDD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6BDF41" w14:textId="77777777" w:rsidR="00D5559D" w:rsidRDefault="00D5559D" w:rsidP="00D5559D">
            <w:pPr>
              <w:spacing w:line="252" w:lineRule="auto"/>
            </w:pPr>
            <w:r>
              <w:t>Femal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5607C67" w14:textId="590CDB4A" w:rsidR="00D5559D" w:rsidRDefault="00D5559D" w:rsidP="00D5559D">
            <w:pPr>
              <w:spacing w:line="252" w:lineRule="auto"/>
              <w:jc w:val="center"/>
            </w:pPr>
            <w:r w:rsidRPr="004F5AA3">
              <w:t>2637 (25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19179AC" w14:textId="4D7B56CD" w:rsidR="00D5559D" w:rsidRDefault="00D5559D" w:rsidP="00D5559D">
            <w:pPr>
              <w:spacing w:line="252" w:lineRule="auto"/>
              <w:jc w:val="center"/>
            </w:pPr>
            <w:r w:rsidRPr="004F5AA3">
              <w:t>7641 (74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F597CD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2CB2348D" w14:textId="77777777" w:rsidTr="00B67C1B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E5B86F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E154EA" w14:textId="77777777" w:rsidR="00D5559D" w:rsidRDefault="00D5559D" w:rsidP="00D5559D">
            <w:pPr>
              <w:spacing w:line="252" w:lineRule="auto"/>
            </w:pPr>
            <w:r>
              <w:t>Mal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2835FA2" w14:textId="023AA43A" w:rsidR="00D5559D" w:rsidRDefault="00D5559D" w:rsidP="00D5559D">
            <w:pPr>
              <w:spacing w:line="252" w:lineRule="auto"/>
              <w:jc w:val="center"/>
            </w:pPr>
            <w:r w:rsidRPr="004F5AA3">
              <w:t>2027 (36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4F8C6C2" w14:textId="05AD06BC" w:rsidR="00D5559D" w:rsidRDefault="00D5559D" w:rsidP="00D5559D">
            <w:pPr>
              <w:spacing w:line="252" w:lineRule="auto"/>
              <w:jc w:val="center"/>
            </w:pPr>
            <w:r w:rsidRPr="004F5AA3">
              <w:t>3548 (63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EDD286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71243217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96BED8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, n (%)</w:t>
            </w:r>
          </w:p>
        </w:tc>
      </w:tr>
      <w:tr w:rsidR="00D5559D" w14:paraId="2672CC28" w14:textId="77777777" w:rsidTr="006E140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A2A374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655FCC" w14:textId="77777777" w:rsidR="00D5559D" w:rsidRDefault="00D5559D" w:rsidP="00D5559D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218F9F6" w14:textId="23BDF811" w:rsidR="00D5559D" w:rsidRDefault="00D5559D" w:rsidP="00D5559D">
            <w:pPr>
              <w:spacing w:line="252" w:lineRule="auto"/>
              <w:jc w:val="center"/>
            </w:pPr>
            <w:r w:rsidRPr="0081166B">
              <w:t>673 (25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33A3EF1" w14:textId="0E996D31" w:rsidR="00D5559D" w:rsidRDefault="00D5559D" w:rsidP="00D5559D">
            <w:pPr>
              <w:spacing w:line="252" w:lineRule="auto"/>
              <w:jc w:val="center"/>
            </w:pPr>
            <w:r w:rsidRPr="0081166B">
              <w:t>1955 (74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8D5E99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3F12B337" w14:textId="77777777" w:rsidTr="006E140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0ED354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CE0B37" w14:textId="77777777" w:rsidR="00D5559D" w:rsidRDefault="00D5559D" w:rsidP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79124AE" w14:textId="7BA8D5AD" w:rsidR="00D5559D" w:rsidRDefault="00D5559D" w:rsidP="00D5559D">
            <w:pPr>
              <w:spacing w:line="252" w:lineRule="auto"/>
              <w:jc w:val="center"/>
            </w:pPr>
            <w:r w:rsidRPr="0081166B">
              <w:t>1822 (29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6391009" w14:textId="649ED828" w:rsidR="00D5559D" w:rsidRDefault="00D5559D" w:rsidP="00D5559D">
            <w:pPr>
              <w:spacing w:line="252" w:lineRule="auto"/>
              <w:jc w:val="center"/>
            </w:pPr>
            <w:r w:rsidRPr="0081166B">
              <w:t>4317 (70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290788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29DFED2B" w14:textId="77777777" w:rsidTr="006E140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721168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12A71C" w14:textId="77777777" w:rsidR="00D5559D" w:rsidRDefault="00D5559D" w:rsidP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0A1BF54" w14:textId="30AAFF34" w:rsidR="00D5559D" w:rsidRDefault="00D5559D" w:rsidP="00D5559D">
            <w:pPr>
              <w:spacing w:line="252" w:lineRule="auto"/>
              <w:jc w:val="center"/>
            </w:pPr>
            <w:r w:rsidRPr="0081166B">
              <w:t>1449 (33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835D168" w14:textId="35A59834" w:rsidR="00D5559D" w:rsidRDefault="00D5559D" w:rsidP="00D5559D">
            <w:pPr>
              <w:spacing w:line="252" w:lineRule="auto"/>
              <w:jc w:val="center"/>
            </w:pPr>
            <w:r w:rsidRPr="0081166B">
              <w:t>2857 (66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AF5F17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30D364D2" w14:textId="77777777" w:rsidTr="006E140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9A4F2F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DC7944" w14:textId="77777777" w:rsidR="00D5559D" w:rsidRDefault="00D5559D" w:rsidP="00D5559D">
            <w:pPr>
              <w:spacing w:line="252" w:lineRule="auto"/>
            </w:pPr>
            <w:r>
              <w:t>Unknown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5251293" w14:textId="49D26864" w:rsidR="00D5559D" w:rsidRDefault="00D5559D" w:rsidP="00D5559D">
            <w:pPr>
              <w:spacing w:line="252" w:lineRule="auto"/>
              <w:jc w:val="center"/>
            </w:pPr>
            <w:r w:rsidRPr="0081166B">
              <w:t>283 (29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A466851" w14:textId="7AB90BBF" w:rsidR="00D5559D" w:rsidRDefault="00D5559D" w:rsidP="00D5559D">
            <w:pPr>
              <w:spacing w:line="252" w:lineRule="auto"/>
              <w:jc w:val="center"/>
            </w:pPr>
            <w:r w:rsidRPr="0081166B">
              <w:t>672 (70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1CE03E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4337844D" w14:textId="77777777" w:rsidTr="006E140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CF8BE7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36FEED" w14:textId="77777777" w:rsidR="00D5559D" w:rsidRDefault="00D5559D" w:rsidP="00D5559D">
            <w:pPr>
              <w:spacing w:line="252" w:lineRule="auto"/>
            </w:pPr>
            <w:r>
              <w:t>Widowed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1DE940E" w14:textId="546FF6BD" w:rsidR="00D5559D" w:rsidRDefault="00D5559D" w:rsidP="00D5559D">
            <w:pPr>
              <w:spacing w:line="252" w:lineRule="auto"/>
              <w:jc w:val="center"/>
            </w:pPr>
            <w:r w:rsidRPr="0081166B">
              <w:t>437 (23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2E29B47" w14:textId="12A4D360" w:rsidR="00D5559D" w:rsidRDefault="00D5559D" w:rsidP="00D5559D">
            <w:pPr>
              <w:spacing w:line="252" w:lineRule="auto"/>
              <w:jc w:val="center"/>
            </w:pPr>
            <w:r w:rsidRPr="0081166B">
              <w:t>1388 (76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6BC37D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514E9207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DB5B69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, n (%)</w:t>
            </w:r>
          </w:p>
        </w:tc>
      </w:tr>
      <w:tr w:rsidR="00D5559D" w14:paraId="65F7FDC6" w14:textId="77777777" w:rsidTr="00D76D4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44E9F0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CF7C65" w14:textId="77777777" w:rsidR="00D5559D" w:rsidRDefault="00D5559D" w:rsidP="00D5559D">
            <w:pPr>
              <w:spacing w:line="252" w:lineRule="auto"/>
            </w:pPr>
            <w:r>
              <w:t>Hispanic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6E41138" w14:textId="41A58B2E" w:rsidR="00D5559D" w:rsidRDefault="00D5559D" w:rsidP="00D5559D">
            <w:pPr>
              <w:spacing w:line="252" w:lineRule="auto"/>
              <w:jc w:val="center"/>
            </w:pPr>
            <w:r w:rsidRPr="00A00DEE">
              <w:t>414 (29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6758C13" w14:textId="53E7E0C0" w:rsidR="00D5559D" w:rsidRDefault="00D5559D" w:rsidP="00D5559D">
            <w:pPr>
              <w:spacing w:line="252" w:lineRule="auto"/>
              <w:jc w:val="center"/>
            </w:pPr>
            <w:r w:rsidRPr="00A00DEE">
              <w:t>974 (70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8BA2F8" w14:textId="77777777" w:rsidR="00D5559D" w:rsidRDefault="00D5559D" w:rsidP="00D5559D">
            <w:pPr>
              <w:spacing w:line="252" w:lineRule="auto"/>
              <w:jc w:val="center"/>
            </w:pPr>
            <w:r>
              <w:t>0.0001</w:t>
            </w:r>
          </w:p>
        </w:tc>
      </w:tr>
      <w:tr w:rsidR="00D5559D" w14:paraId="1BF7E63B" w14:textId="77777777" w:rsidTr="00D76D4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CF9488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820C0F" w14:textId="77777777" w:rsidR="00D5559D" w:rsidRDefault="00D5559D" w:rsidP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3156F72" w14:textId="5BC34D90" w:rsidR="00D5559D" w:rsidRDefault="00D5559D" w:rsidP="00D5559D">
            <w:pPr>
              <w:spacing w:line="252" w:lineRule="auto"/>
              <w:jc w:val="center"/>
            </w:pPr>
            <w:r w:rsidRPr="00A00DEE">
              <w:t>3582 (28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86133A5" w14:textId="46AB0BAB" w:rsidR="00D5559D" w:rsidRDefault="00D5559D" w:rsidP="00D5559D">
            <w:pPr>
              <w:spacing w:line="252" w:lineRule="auto"/>
              <w:jc w:val="center"/>
            </w:pPr>
            <w:r w:rsidRPr="00A00DEE">
              <w:t>8879 (71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070282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4BF23CBA" w14:textId="77777777" w:rsidTr="00D76D4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483755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7F7FD0" w14:textId="77777777" w:rsidR="00D5559D" w:rsidRDefault="00D5559D" w:rsidP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F57106C" w14:textId="26E842E7" w:rsidR="00D5559D" w:rsidRDefault="00D5559D" w:rsidP="00D5559D">
            <w:pPr>
              <w:spacing w:line="252" w:lineRule="auto"/>
              <w:jc w:val="center"/>
            </w:pPr>
            <w:r w:rsidRPr="00A00DEE">
              <w:t>536 (34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A1DF27A" w14:textId="4792CEE5" w:rsidR="00D5559D" w:rsidRDefault="00D5559D" w:rsidP="00D5559D">
            <w:pPr>
              <w:spacing w:line="252" w:lineRule="auto"/>
              <w:jc w:val="center"/>
            </w:pPr>
            <w:r w:rsidRPr="00A00DEE">
              <w:t>1029 (65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EBF3BB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21979EEA" w14:textId="77777777" w:rsidTr="00D76D4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1085B6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E65E4D" w14:textId="77777777" w:rsidR="00D5559D" w:rsidRDefault="00D5559D" w:rsidP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3BC78E2" w14:textId="402BF5C1" w:rsidR="00D5559D" w:rsidRDefault="00D5559D" w:rsidP="00D5559D">
            <w:pPr>
              <w:spacing w:line="252" w:lineRule="auto"/>
              <w:jc w:val="center"/>
            </w:pPr>
            <w:r w:rsidRPr="00A00DEE">
              <w:t>132 (30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0761F76" w14:textId="4C8AA120" w:rsidR="00D5559D" w:rsidRDefault="00D5559D" w:rsidP="00D5559D">
            <w:pPr>
              <w:spacing w:line="252" w:lineRule="auto"/>
              <w:jc w:val="center"/>
            </w:pPr>
            <w:r w:rsidRPr="00A00DEE">
              <w:t>307 (69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A1D5E5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477E8379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B84010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, n (%)</w:t>
            </w:r>
          </w:p>
        </w:tc>
      </w:tr>
      <w:tr w:rsidR="00D5559D" w14:paraId="59CA776E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B8694BE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052A6B" w14:textId="77777777" w:rsidR="00D5559D" w:rsidRDefault="00D5559D" w:rsidP="00D5559D">
            <w:pPr>
              <w:spacing w:line="252" w:lineRule="auto"/>
            </w:pPr>
            <w:r>
              <w:t>2004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2392C34" w14:textId="356B8B2E" w:rsidR="00D5559D" w:rsidRDefault="00D5559D" w:rsidP="00D5559D">
            <w:pPr>
              <w:spacing w:line="252" w:lineRule="auto"/>
              <w:jc w:val="center"/>
            </w:pPr>
            <w:r w:rsidRPr="001D335E">
              <w:t>232 (42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6619EDC" w14:textId="6B29A08C" w:rsidR="00D5559D" w:rsidRDefault="00D5559D" w:rsidP="00D5559D">
            <w:pPr>
              <w:spacing w:line="252" w:lineRule="auto"/>
              <w:jc w:val="center"/>
            </w:pPr>
            <w:r w:rsidRPr="001D335E">
              <w:t>314 (57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181AD8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15FF3116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54A22F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DEBC25" w14:textId="77777777" w:rsidR="00D5559D" w:rsidRDefault="00D5559D" w:rsidP="00D5559D">
            <w:pPr>
              <w:spacing w:line="252" w:lineRule="auto"/>
            </w:pPr>
            <w:r>
              <w:t>2005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FE48D77" w14:textId="3FA90FDF" w:rsidR="00D5559D" w:rsidRDefault="00D5559D" w:rsidP="00D5559D">
            <w:pPr>
              <w:spacing w:line="252" w:lineRule="auto"/>
              <w:jc w:val="center"/>
            </w:pPr>
            <w:r w:rsidRPr="001D335E">
              <w:t>239 (37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E13E6A5" w14:textId="55571E34" w:rsidR="00D5559D" w:rsidRDefault="00D5559D" w:rsidP="00D5559D">
            <w:pPr>
              <w:spacing w:line="252" w:lineRule="auto"/>
              <w:jc w:val="center"/>
            </w:pPr>
            <w:r w:rsidRPr="001D335E">
              <w:t>403 (62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842EAC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51BBD996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0AE019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440763" w14:textId="77777777" w:rsidR="00D5559D" w:rsidRDefault="00D5559D" w:rsidP="00D5559D">
            <w:pPr>
              <w:spacing w:line="252" w:lineRule="auto"/>
            </w:pPr>
            <w:r>
              <w:t>2006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2DC0E72" w14:textId="37FFC8EC" w:rsidR="00D5559D" w:rsidRDefault="00D5559D" w:rsidP="00D5559D">
            <w:pPr>
              <w:spacing w:line="252" w:lineRule="auto"/>
              <w:jc w:val="center"/>
            </w:pPr>
            <w:r w:rsidRPr="001D335E">
              <w:t>207 (33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F230F12" w14:textId="2B0D7369" w:rsidR="00D5559D" w:rsidRDefault="00D5559D" w:rsidP="00D5559D">
            <w:pPr>
              <w:spacing w:line="252" w:lineRule="auto"/>
              <w:jc w:val="center"/>
            </w:pPr>
            <w:r w:rsidRPr="001D335E">
              <w:t>410 (66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05EF57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37E8EBB6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97286F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F6F519" w14:textId="77777777" w:rsidR="00D5559D" w:rsidRDefault="00D5559D" w:rsidP="00D5559D">
            <w:pPr>
              <w:spacing w:line="252" w:lineRule="auto"/>
            </w:pPr>
            <w:r>
              <w:t>2007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825CAEC" w14:textId="39F84EEE" w:rsidR="00D5559D" w:rsidRDefault="00D5559D" w:rsidP="00D5559D">
            <w:pPr>
              <w:spacing w:line="252" w:lineRule="auto"/>
              <w:jc w:val="center"/>
            </w:pPr>
            <w:r w:rsidRPr="001D335E">
              <w:t>243 (34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CE6AFE7" w14:textId="3343B708" w:rsidR="00D5559D" w:rsidRDefault="00D5559D" w:rsidP="00D5559D">
            <w:pPr>
              <w:spacing w:line="252" w:lineRule="auto"/>
              <w:jc w:val="center"/>
            </w:pPr>
            <w:r w:rsidRPr="001D335E">
              <w:t>461 (65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F70788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224A3B8A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A76FF8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7F688B" w14:textId="77777777" w:rsidR="00D5559D" w:rsidRDefault="00D5559D" w:rsidP="00D5559D">
            <w:pPr>
              <w:spacing w:line="252" w:lineRule="auto"/>
            </w:pPr>
            <w:r>
              <w:t>2008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1DA621C" w14:textId="48A86638" w:rsidR="00D5559D" w:rsidRDefault="00D5559D" w:rsidP="00D5559D">
            <w:pPr>
              <w:spacing w:line="252" w:lineRule="auto"/>
              <w:jc w:val="center"/>
            </w:pPr>
            <w:r w:rsidRPr="001D335E">
              <w:t>262 (34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1F275D5" w14:textId="1290F83B" w:rsidR="00D5559D" w:rsidRDefault="00D5559D" w:rsidP="00D5559D">
            <w:pPr>
              <w:spacing w:line="252" w:lineRule="auto"/>
              <w:jc w:val="center"/>
            </w:pPr>
            <w:r w:rsidRPr="001D335E">
              <w:t>508 (66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9F45EC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04FFF3B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DAD794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8D1651" w14:textId="77777777" w:rsidR="00D5559D" w:rsidRDefault="00D5559D" w:rsidP="00D5559D">
            <w:pPr>
              <w:spacing w:line="252" w:lineRule="auto"/>
            </w:pPr>
            <w:r>
              <w:t>2009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19DFB32" w14:textId="4AA57112" w:rsidR="00D5559D" w:rsidRDefault="00D5559D" w:rsidP="00D5559D">
            <w:pPr>
              <w:spacing w:line="252" w:lineRule="auto"/>
              <w:jc w:val="center"/>
            </w:pPr>
            <w:r w:rsidRPr="001D335E">
              <w:t>263 (31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4BA5182" w14:textId="4E26AC8C" w:rsidR="00D5559D" w:rsidRDefault="00D5559D" w:rsidP="00D5559D">
            <w:pPr>
              <w:spacing w:line="252" w:lineRule="auto"/>
              <w:jc w:val="center"/>
            </w:pPr>
            <w:r w:rsidRPr="001D335E">
              <w:t>571 (68.5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D59F61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319F838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FF31FE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2DBE45" w14:textId="77777777" w:rsidR="00D5559D" w:rsidRDefault="00D5559D" w:rsidP="00D5559D">
            <w:pPr>
              <w:spacing w:line="252" w:lineRule="auto"/>
            </w:pPr>
            <w:r>
              <w:t>201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9E928E5" w14:textId="3A6227C4" w:rsidR="00D5559D" w:rsidRDefault="00D5559D" w:rsidP="00D5559D">
            <w:pPr>
              <w:spacing w:line="252" w:lineRule="auto"/>
              <w:jc w:val="center"/>
            </w:pPr>
            <w:r w:rsidRPr="001D335E">
              <w:t>255 (29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0D2AC22" w14:textId="2620FB60" w:rsidR="00D5559D" w:rsidRDefault="00D5559D" w:rsidP="00D5559D">
            <w:pPr>
              <w:spacing w:line="252" w:lineRule="auto"/>
              <w:jc w:val="center"/>
            </w:pPr>
            <w:r w:rsidRPr="001D335E">
              <w:t>603 (70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22977A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E01870F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54281A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934A48" w14:textId="77777777" w:rsidR="00D5559D" w:rsidRDefault="00D5559D" w:rsidP="00D5559D">
            <w:pPr>
              <w:spacing w:line="252" w:lineRule="auto"/>
            </w:pPr>
            <w:r>
              <w:t>2011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E958805" w14:textId="0A04415E" w:rsidR="00D5559D" w:rsidRDefault="00D5559D" w:rsidP="00D5559D">
            <w:pPr>
              <w:spacing w:line="252" w:lineRule="auto"/>
              <w:jc w:val="center"/>
            </w:pPr>
            <w:r w:rsidRPr="001D335E">
              <w:t>245 (29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98FF5D2" w14:textId="6E6B9566" w:rsidR="00D5559D" w:rsidRDefault="00D5559D" w:rsidP="00D5559D">
            <w:pPr>
              <w:spacing w:line="252" w:lineRule="auto"/>
              <w:jc w:val="center"/>
            </w:pPr>
            <w:r w:rsidRPr="001D335E">
              <w:t>590 (70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D63022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D7A0C52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A703EB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4E346D" w14:textId="77777777" w:rsidR="00D5559D" w:rsidRDefault="00D5559D" w:rsidP="00D5559D">
            <w:pPr>
              <w:spacing w:line="252" w:lineRule="auto"/>
            </w:pPr>
            <w:r>
              <w:t>2012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03DFC37" w14:textId="6DDAE3B1" w:rsidR="00D5559D" w:rsidRDefault="00D5559D" w:rsidP="00D5559D">
            <w:pPr>
              <w:spacing w:line="252" w:lineRule="auto"/>
              <w:jc w:val="center"/>
            </w:pPr>
            <w:r w:rsidRPr="001D335E">
              <w:t>271 (30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5016973" w14:textId="0C0FC3FE" w:rsidR="00D5559D" w:rsidRDefault="00D5559D" w:rsidP="00D5559D">
            <w:pPr>
              <w:spacing w:line="252" w:lineRule="auto"/>
              <w:jc w:val="center"/>
            </w:pPr>
            <w:r w:rsidRPr="001D335E">
              <w:t>632 (70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3745B6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5B5D6B20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3757EA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34B0B4" w14:textId="77777777" w:rsidR="00D5559D" w:rsidRDefault="00D5559D" w:rsidP="00D5559D">
            <w:pPr>
              <w:spacing w:line="252" w:lineRule="auto"/>
            </w:pPr>
            <w:r>
              <w:t>2013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C6BDD9A" w14:textId="1F22A692" w:rsidR="00D5559D" w:rsidRDefault="00D5559D" w:rsidP="00D5559D">
            <w:pPr>
              <w:spacing w:line="252" w:lineRule="auto"/>
              <w:jc w:val="center"/>
            </w:pPr>
            <w:r w:rsidRPr="001D335E">
              <w:t>295 (30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1215296" w14:textId="7BFCF602" w:rsidR="00D5559D" w:rsidRDefault="00D5559D" w:rsidP="00D5559D">
            <w:pPr>
              <w:spacing w:line="252" w:lineRule="auto"/>
              <w:jc w:val="center"/>
            </w:pPr>
            <w:r w:rsidRPr="001D335E">
              <w:t>677 (69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69FEB5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692E176B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E39C4B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EFB1C7" w14:textId="77777777" w:rsidR="00D5559D" w:rsidRDefault="00D5559D" w:rsidP="00D5559D">
            <w:pPr>
              <w:spacing w:line="252" w:lineRule="auto"/>
            </w:pPr>
            <w:r>
              <w:t>2014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583F28A" w14:textId="0A0486C4" w:rsidR="00D5559D" w:rsidRDefault="00D5559D" w:rsidP="00D5559D">
            <w:pPr>
              <w:spacing w:line="252" w:lineRule="auto"/>
              <w:jc w:val="center"/>
            </w:pPr>
            <w:r w:rsidRPr="001D335E">
              <w:t>335 (32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1FC6A67" w14:textId="66714690" w:rsidR="00D5559D" w:rsidRDefault="00D5559D" w:rsidP="00D5559D">
            <w:pPr>
              <w:spacing w:line="252" w:lineRule="auto"/>
              <w:jc w:val="center"/>
            </w:pPr>
            <w:r w:rsidRPr="001D335E">
              <w:t>708 (67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8ADC32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7E2E072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4558FC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7391B8" w14:textId="77777777" w:rsidR="00D5559D" w:rsidRDefault="00D5559D" w:rsidP="00D5559D">
            <w:pPr>
              <w:spacing w:line="252" w:lineRule="auto"/>
            </w:pPr>
            <w:r>
              <w:t>2015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7A9EEF8" w14:textId="5EBCDC5C" w:rsidR="00D5559D" w:rsidRDefault="00D5559D" w:rsidP="00D5559D">
            <w:pPr>
              <w:spacing w:line="252" w:lineRule="auto"/>
              <w:jc w:val="center"/>
            </w:pPr>
            <w:r w:rsidRPr="001D335E">
              <w:t>280 (25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D41A9F6" w14:textId="616AB84E" w:rsidR="00D5559D" w:rsidRDefault="00D5559D" w:rsidP="00D5559D">
            <w:pPr>
              <w:spacing w:line="252" w:lineRule="auto"/>
              <w:jc w:val="center"/>
            </w:pPr>
            <w:r w:rsidRPr="001D335E">
              <w:t>812 (74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222499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8CC8025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C9273D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F34758" w14:textId="77777777" w:rsidR="00D5559D" w:rsidRDefault="00D5559D" w:rsidP="00D5559D">
            <w:pPr>
              <w:spacing w:line="252" w:lineRule="auto"/>
            </w:pPr>
            <w:r>
              <w:t>2016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004E24B" w14:textId="2943E5AE" w:rsidR="00D5559D" w:rsidRDefault="00D5559D" w:rsidP="00D5559D">
            <w:pPr>
              <w:spacing w:line="252" w:lineRule="auto"/>
              <w:jc w:val="center"/>
            </w:pPr>
            <w:r w:rsidRPr="001D335E">
              <w:t>271 (24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66A4397" w14:textId="1F9E5775" w:rsidR="00D5559D" w:rsidRDefault="00D5559D" w:rsidP="00D5559D">
            <w:pPr>
              <w:spacing w:line="252" w:lineRule="auto"/>
              <w:jc w:val="center"/>
            </w:pPr>
            <w:r w:rsidRPr="001D335E">
              <w:t>846 (75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AFEAB9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2C85EB53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5CC31C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B607CE" w14:textId="77777777" w:rsidR="00D5559D" w:rsidRDefault="00D5559D" w:rsidP="00D5559D">
            <w:pPr>
              <w:spacing w:line="252" w:lineRule="auto"/>
            </w:pPr>
            <w:r>
              <w:t>2017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7561C42" w14:textId="194E5561" w:rsidR="00D5559D" w:rsidRDefault="00D5559D" w:rsidP="00D5559D">
            <w:pPr>
              <w:spacing w:line="252" w:lineRule="auto"/>
              <w:jc w:val="center"/>
            </w:pPr>
            <w:r w:rsidRPr="001D335E">
              <w:t>276 (24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D87198C" w14:textId="1CA9ED7E" w:rsidR="00D5559D" w:rsidRDefault="00D5559D" w:rsidP="00D5559D">
            <w:pPr>
              <w:spacing w:line="252" w:lineRule="auto"/>
              <w:jc w:val="center"/>
            </w:pPr>
            <w:r w:rsidRPr="001D335E">
              <w:t>839 (75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EBD639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FDF3C5E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A1A5D9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644661" w14:textId="77777777" w:rsidR="00D5559D" w:rsidRDefault="00D5559D" w:rsidP="00D5559D">
            <w:pPr>
              <w:spacing w:line="252" w:lineRule="auto"/>
            </w:pPr>
            <w:r>
              <w:t>2018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DECDB32" w14:textId="6F874E1B" w:rsidR="00D5559D" w:rsidRDefault="00D5559D" w:rsidP="00D5559D">
            <w:pPr>
              <w:spacing w:line="252" w:lineRule="auto"/>
              <w:jc w:val="center"/>
            </w:pPr>
            <w:r w:rsidRPr="001D335E">
              <w:t>330 (26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2A1CC7A" w14:textId="1FFB5D49" w:rsidR="00D5559D" w:rsidRDefault="00D5559D" w:rsidP="00D5559D">
            <w:pPr>
              <w:spacing w:line="252" w:lineRule="auto"/>
              <w:jc w:val="center"/>
            </w:pPr>
            <w:r w:rsidRPr="001D335E">
              <w:t>933 (73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2E50D2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3EA91F9F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1B9ED7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A97CE5" w14:textId="77777777" w:rsidR="00D5559D" w:rsidRDefault="00D5559D" w:rsidP="00D5559D">
            <w:pPr>
              <w:spacing w:line="252" w:lineRule="auto"/>
            </w:pPr>
            <w:r>
              <w:t>2019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929080C" w14:textId="0D10A9FC" w:rsidR="00D5559D" w:rsidRDefault="00D5559D" w:rsidP="00D5559D">
            <w:pPr>
              <w:spacing w:line="252" w:lineRule="auto"/>
              <w:jc w:val="center"/>
            </w:pPr>
            <w:r w:rsidRPr="001D335E">
              <w:t>339 (26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626B0AA" w14:textId="2302E008" w:rsidR="00D5559D" w:rsidRDefault="00D5559D" w:rsidP="00D5559D">
            <w:pPr>
              <w:spacing w:line="252" w:lineRule="auto"/>
              <w:jc w:val="center"/>
            </w:pPr>
            <w:r w:rsidRPr="001D335E">
              <w:t>951 (73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5450B5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60536868" w14:textId="77777777" w:rsidTr="00787172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2EF7F1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EAC8F2" w14:textId="77777777" w:rsidR="00D5559D" w:rsidRDefault="00D5559D" w:rsidP="00D5559D">
            <w:pPr>
              <w:spacing w:line="252" w:lineRule="auto"/>
            </w:pPr>
            <w:r>
              <w:t>202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F2BB112" w14:textId="3D43FFE2" w:rsidR="00D5559D" w:rsidRDefault="00D5559D" w:rsidP="00D5559D">
            <w:pPr>
              <w:spacing w:line="252" w:lineRule="auto"/>
              <w:jc w:val="center"/>
            </w:pPr>
            <w:r w:rsidRPr="001D335E">
              <w:t>321 (25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A34F27B" w14:textId="7A2773A4" w:rsidR="00D5559D" w:rsidRDefault="00D5559D" w:rsidP="00D5559D">
            <w:pPr>
              <w:spacing w:line="252" w:lineRule="auto"/>
              <w:jc w:val="center"/>
            </w:pPr>
            <w:r w:rsidRPr="001D335E">
              <w:t>931 (74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472496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7A09A280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D9366B" w14:textId="77777777" w:rsidR="000E2412" w:rsidRDefault="00D5559D">
            <w:pPr>
              <w:spacing w:line="252" w:lineRule="auto"/>
            </w:pPr>
            <w:r>
              <w:rPr>
                <w:b/>
              </w:rPr>
              <w:t>Radiation, n (%)</w:t>
            </w:r>
          </w:p>
        </w:tc>
      </w:tr>
      <w:tr w:rsidR="00D5559D" w14:paraId="1211D70D" w14:textId="77777777" w:rsidTr="00D8611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ABFD76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27868A" w14:textId="77777777" w:rsidR="00D5559D" w:rsidRDefault="00D5559D" w:rsidP="00D5559D">
            <w:pPr>
              <w:spacing w:line="252" w:lineRule="auto"/>
            </w:pPr>
            <w:r>
              <w:t>No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2611A7A" w14:textId="39B723FD" w:rsidR="00D5559D" w:rsidRDefault="00D5559D" w:rsidP="00D5559D">
            <w:pPr>
              <w:spacing w:line="252" w:lineRule="auto"/>
              <w:jc w:val="center"/>
            </w:pPr>
            <w:r w:rsidRPr="00B100D5">
              <w:t>1345 (56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2417298" w14:textId="298C99A5" w:rsidR="00D5559D" w:rsidRDefault="00D5559D" w:rsidP="00D5559D">
            <w:pPr>
              <w:spacing w:line="252" w:lineRule="auto"/>
              <w:jc w:val="center"/>
            </w:pPr>
            <w:r w:rsidRPr="00B100D5">
              <w:t>1024 (43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D5F482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34FD44A7" w14:textId="77777777" w:rsidTr="00D8611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73CD90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A1DDDC" w14:textId="77777777" w:rsidR="00D5559D" w:rsidRDefault="00D5559D" w:rsidP="00D5559D">
            <w:pPr>
              <w:spacing w:line="252" w:lineRule="auto"/>
            </w:pPr>
            <w:r>
              <w:t>Yes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6C924E0" w14:textId="1E4FDA17" w:rsidR="00D5559D" w:rsidRDefault="00D5559D" w:rsidP="00D5559D">
            <w:pPr>
              <w:spacing w:line="252" w:lineRule="auto"/>
              <w:jc w:val="center"/>
            </w:pPr>
            <w:r w:rsidRPr="00B100D5">
              <w:t>3319 (24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D988B0E" w14:textId="3EAA7B57" w:rsidR="00D5559D" w:rsidRDefault="00D5559D" w:rsidP="00D5559D">
            <w:pPr>
              <w:spacing w:line="252" w:lineRule="auto"/>
              <w:jc w:val="center"/>
            </w:pPr>
            <w:r w:rsidRPr="00B100D5">
              <w:t>10165 (75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1B5E4C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69F4967D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3F999A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, n (%)</w:t>
            </w:r>
          </w:p>
        </w:tc>
      </w:tr>
      <w:tr w:rsidR="00D5559D" w14:paraId="3FB5867F" w14:textId="77777777" w:rsidTr="00AE32C7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3E28AD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AB6AEF" w14:textId="77777777" w:rsidR="00D5559D" w:rsidRDefault="00D5559D" w:rsidP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93236DB" w14:textId="07365FA4" w:rsidR="00D5559D" w:rsidRDefault="00D5559D" w:rsidP="00D5559D">
            <w:pPr>
              <w:spacing w:line="252" w:lineRule="auto"/>
              <w:jc w:val="center"/>
            </w:pPr>
            <w:r w:rsidRPr="00967F8E">
              <w:t>2830 (29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66F35D7" w14:textId="2CC6C5FA" w:rsidR="00D5559D" w:rsidRDefault="00D5559D" w:rsidP="00D5559D">
            <w:pPr>
              <w:spacing w:line="252" w:lineRule="auto"/>
              <w:jc w:val="center"/>
            </w:pPr>
            <w:r w:rsidRPr="00967F8E">
              <w:t>6657 (70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71617B" w14:textId="77777777" w:rsidR="00D5559D" w:rsidRDefault="00D5559D" w:rsidP="00D5559D">
            <w:pPr>
              <w:spacing w:line="252" w:lineRule="auto"/>
              <w:jc w:val="center"/>
            </w:pPr>
            <w:r>
              <w:t>0.4812</w:t>
            </w:r>
          </w:p>
        </w:tc>
      </w:tr>
      <w:tr w:rsidR="00D5559D" w14:paraId="47B5B457" w14:textId="77777777" w:rsidTr="00AE32C7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F595AC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7BB1AA" w14:textId="77777777" w:rsidR="00D5559D" w:rsidRDefault="00D5559D" w:rsidP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55B99DA" w14:textId="56700655" w:rsidR="00D5559D" w:rsidRDefault="00D5559D" w:rsidP="00D5559D">
            <w:pPr>
              <w:spacing w:line="252" w:lineRule="auto"/>
              <w:jc w:val="center"/>
            </w:pPr>
            <w:r w:rsidRPr="00967F8E">
              <w:t>950 (29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62A2AE6" w14:textId="4F2B5536" w:rsidR="00D5559D" w:rsidRDefault="00D5559D" w:rsidP="00D5559D">
            <w:pPr>
              <w:spacing w:line="252" w:lineRule="auto"/>
              <w:jc w:val="center"/>
            </w:pPr>
            <w:r w:rsidRPr="00967F8E">
              <w:t>2315 (70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BC5FD8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6243B498" w14:textId="77777777" w:rsidTr="00AE32C7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D44367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2A7913" w14:textId="77777777" w:rsidR="00D5559D" w:rsidRDefault="00D5559D" w:rsidP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A73794A" w14:textId="1D555A8D" w:rsidR="00D5559D" w:rsidRDefault="00D5559D" w:rsidP="00D5559D">
            <w:pPr>
              <w:spacing w:line="252" w:lineRule="auto"/>
              <w:jc w:val="center"/>
            </w:pPr>
            <w:r w:rsidRPr="00967F8E">
              <w:t>358 (29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B00C5E0" w14:textId="30A98CCF" w:rsidR="00D5559D" w:rsidRDefault="00D5559D" w:rsidP="00D5559D">
            <w:pPr>
              <w:spacing w:line="252" w:lineRule="auto"/>
              <w:jc w:val="center"/>
            </w:pPr>
            <w:r w:rsidRPr="00967F8E">
              <w:t>877 (71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B412D8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3D86D5B2" w14:textId="77777777" w:rsidTr="00AE32C7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741A09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17BDE9" w14:textId="77777777" w:rsidR="00D5559D" w:rsidRDefault="00D5559D" w:rsidP="00D5559D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0DD6A0A" w14:textId="4FCA6060" w:rsidR="00D5559D" w:rsidRDefault="00D5559D" w:rsidP="00D5559D">
            <w:pPr>
              <w:spacing w:line="252" w:lineRule="auto"/>
              <w:jc w:val="center"/>
            </w:pPr>
            <w:r w:rsidRPr="00967F8E">
              <w:t>322 (29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939C5AB" w14:textId="315DC040" w:rsidR="00D5559D" w:rsidRDefault="00D5559D" w:rsidP="00D5559D">
            <w:pPr>
              <w:spacing w:line="252" w:lineRule="auto"/>
              <w:jc w:val="center"/>
            </w:pPr>
            <w:r w:rsidRPr="00967F8E">
              <w:t>779 (70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610842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7F13AC5A" w14:textId="77777777" w:rsidTr="00AE32C7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C0E1F5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A95B1C" w14:textId="77777777" w:rsidR="00D5559D" w:rsidRDefault="00D5559D" w:rsidP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E18F23F" w14:textId="016744E0" w:rsidR="00D5559D" w:rsidRDefault="00D5559D" w:rsidP="00D5559D">
            <w:pPr>
              <w:spacing w:line="252" w:lineRule="auto"/>
              <w:jc w:val="center"/>
            </w:pPr>
            <w:r w:rsidRPr="00967F8E">
              <w:t>204 (26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E125A1D" w14:textId="6BBB9C1C" w:rsidR="00D5559D" w:rsidRDefault="00D5559D" w:rsidP="00D5559D">
            <w:pPr>
              <w:spacing w:line="252" w:lineRule="auto"/>
              <w:jc w:val="center"/>
            </w:pPr>
            <w:r w:rsidRPr="00967F8E">
              <w:t>561 (73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17F4B6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002BFDC2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C7E86A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, n (%)</w:t>
            </w:r>
          </w:p>
        </w:tc>
      </w:tr>
      <w:tr w:rsidR="00D5559D" w14:paraId="4BFEDE47" w14:textId="77777777" w:rsidTr="0076128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B2A763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CC4561" w14:textId="77777777" w:rsidR="00D5559D" w:rsidRDefault="00D5559D" w:rsidP="00D5559D">
            <w:pPr>
              <w:spacing w:line="252" w:lineRule="auto"/>
            </w:pPr>
            <w:r>
              <w:t>T1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98E55E1" w14:textId="2CF2CA95" w:rsidR="00D5559D" w:rsidRDefault="00D5559D" w:rsidP="00D5559D">
            <w:pPr>
              <w:spacing w:line="252" w:lineRule="auto"/>
              <w:jc w:val="center"/>
            </w:pPr>
            <w:r w:rsidRPr="00AB614D">
              <w:t>273 (46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481890E" w14:textId="6EBD7686" w:rsidR="00D5559D" w:rsidRDefault="00D5559D" w:rsidP="00D5559D">
            <w:pPr>
              <w:spacing w:line="252" w:lineRule="auto"/>
              <w:jc w:val="center"/>
            </w:pPr>
            <w:r w:rsidRPr="00AB614D">
              <w:t>318 (53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73C2A4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0A71FEDB" w14:textId="77777777" w:rsidTr="0076128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A21553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18C839" w14:textId="77777777" w:rsidR="00D5559D" w:rsidRDefault="00D5559D" w:rsidP="00D5559D">
            <w:pPr>
              <w:spacing w:line="252" w:lineRule="auto"/>
            </w:pPr>
            <w:r>
              <w:t>T2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5C61FF4" w14:textId="38CEBF18" w:rsidR="00D5559D" w:rsidRDefault="00D5559D" w:rsidP="00D5559D">
            <w:pPr>
              <w:spacing w:line="252" w:lineRule="auto"/>
              <w:jc w:val="center"/>
            </w:pPr>
            <w:r w:rsidRPr="00AB614D">
              <w:t>2141 (30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CC4A709" w14:textId="1FFF9962" w:rsidR="00D5559D" w:rsidRDefault="00D5559D" w:rsidP="00D5559D">
            <w:pPr>
              <w:spacing w:line="252" w:lineRule="auto"/>
              <w:jc w:val="center"/>
            </w:pPr>
            <w:r w:rsidRPr="00AB614D">
              <w:t>4834 (69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48E47A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DA9742B" w14:textId="77777777" w:rsidTr="0076128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4AC590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8A1363" w14:textId="77777777" w:rsidR="00D5559D" w:rsidRDefault="00D5559D" w:rsidP="00D5559D">
            <w:pPr>
              <w:spacing w:line="252" w:lineRule="auto"/>
            </w:pPr>
            <w:r>
              <w:t>T3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11669EC" w14:textId="7F366A7C" w:rsidR="00D5559D" w:rsidRDefault="00D5559D" w:rsidP="00D5559D">
            <w:pPr>
              <w:spacing w:line="252" w:lineRule="auto"/>
              <w:jc w:val="center"/>
            </w:pPr>
            <w:r w:rsidRPr="00AB614D">
              <w:t>443 (17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3EA5BFA" w14:textId="4B40F1A2" w:rsidR="00D5559D" w:rsidRDefault="00D5559D" w:rsidP="00D5559D">
            <w:pPr>
              <w:spacing w:line="252" w:lineRule="auto"/>
              <w:jc w:val="center"/>
            </w:pPr>
            <w:r w:rsidRPr="00AB614D">
              <w:t>2057 (82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D7461C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0BBED67F" w14:textId="77777777" w:rsidTr="0076128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DA60DA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C24CC2" w14:textId="77777777" w:rsidR="00D5559D" w:rsidRDefault="00D5559D" w:rsidP="00D5559D">
            <w:pPr>
              <w:spacing w:line="252" w:lineRule="auto"/>
            </w:pPr>
            <w:r>
              <w:t>T4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50785D9" w14:textId="50D29688" w:rsidR="00D5559D" w:rsidRDefault="00D5559D" w:rsidP="00D5559D">
            <w:pPr>
              <w:spacing w:line="252" w:lineRule="auto"/>
              <w:jc w:val="center"/>
            </w:pPr>
            <w:r w:rsidRPr="00AB614D">
              <w:t>153 (11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CA6815E" w14:textId="407E6F57" w:rsidR="00D5559D" w:rsidRDefault="00D5559D" w:rsidP="00D5559D">
            <w:pPr>
              <w:spacing w:line="252" w:lineRule="auto"/>
              <w:jc w:val="center"/>
            </w:pPr>
            <w:r w:rsidRPr="00AB614D">
              <w:t>1239 (89.0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BDBB14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1DA1A08A" w14:textId="77777777" w:rsidTr="00761281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376CA7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500414" w14:textId="77777777" w:rsidR="00D5559D" w:rsidRDefault="00D5559D" w:rsidP="00D5559D">
            <w:pPr>
              <w:spacing w:line="252" w:lineRule="auto"/>
            </w:pPr>
            <w:r>
              <w:t>TX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8B9630F" w14:textId="150580E5" w:rsidR="00D5559D" w:rsidRDefault="00D5559D" w:rsidP="00D5559D">
            <w:pPr>
              <w:spacing w:line="252" w:lineRule="auto"/>
              <w:jc w:val="center"/>
            </w:pPr>
            <w:r w:rsidRPr="00AB614D">
              <w:t>1654 (37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0B1A1097" w14:textId="0720003C" w:rsidR="00D5559D" w:rsidRDefault="00D5559D" w:rsidP="00D5559D">
            <w:pPr>
              <w:spacing w:line="252" w:lineRule="auto"/>
              <w:jc w:val="center"/>
            </w:pPr>
            <w:r w:rsidRPr="00AB614D">
              <w:t>2741 (62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FB380B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65ECD597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989DDC" w14:textId="77777777" w:rsidR="000E2412" w:rsidRDefault="00D5559D">
            <w:pPr>
              <w:spacing w:line="252" w:lineRule="auto"/>
            </w:pPr>
            <w:r>
              <w:rPr>
                <w:b/>
              </w:rPr>
              <w:lastRenderedPageBreak/>
              <w:t>N classification, n (%)</w:t>
            </w:r>
          </w:p>
        </w:tc>
      </w:tr>
      <w:tr w:rsidR="00D5559D" w14:paraId="706A0AA1" w14:textId="77777777" w:rsidTr="007E287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CAE56F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D0BC87" w14:textId="77777777" w:rsidR="00D5559D" w:rsidRDefault="00D5559D" w:rsidP="00D5559D">
            <w:pPr>
              <w:spacing w:line="252" w:lineRule="auto"/>
            </w:pPr>
            <w:r>
              <w:t>N0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DDD3B6A" w14:textId="4687343D" w:rsidR="00D5559D" w:rsidRDefault="00D5559D" w:rsidP="00D5559D">
            <w:pPr>
              <w:spacing w:line="252" w:lineRule="auto"/>
              <w:jc w:val="center"/>
            </w:pPr>
            <w:r w:rsidRPr="004F0FBF">
              <w:t>3418 (35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B3D506F" w14:textId="3110C548" w:rsidR="00D5559D" w:rsidRDefault="00D5559D" w:rsidP="00D5559D">
            <w:pPr>
              <w:spacing w:line="252" w:lineRule="auto"/>
              <w:jc w:val="center"/>
            </w:pPr>
            <w:r w:rsidRPr="004F0FBF">
              <w:t>6276 (64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43A6FC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67484CB0" w14:textId="77777777" w:rsidTr="007E287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26B0B6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55F115" w14:textId="77777777" w:rsidR="00D5559D" w:rsidRDefault="00D5559D" w:rsidP="00D5559D">
            <w:pPr>
              <w:spacing w:line="252" w:lineRule="auto"/>
            </w:pPr>
            <w:r>
              <w:t>N1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4E0EB0F5" w14:textId="53529D74" w:rsidR="00D5559D" w:rsidRDefault="00D5559D" w:rsidP="00D5559D">
            <w:pPr>
              <w:spacing w:line="252" w:lineRule="auto"/>
              <w:jc w:val="center"/>
            </w:pPr>
            <w:r w:rsidRPr="004F0FBF">
              <w:t>453 (16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4A78A49" w14:textId="7DA22F44" w:rsidR="00D5559D" w:rsidRDefault="00D5559D" w:rsidP="00D5559D">
            <w:pPr>
              <w:spacing w:line="252" w:lineRule="auto"/>
              <w:jc w:val="center"/>
            </w:pPr>
            <w:r w:rsidRPr="004F0FBF">
              <w:t>2260 (83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70DFD8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40EA26CB" w14:textId="77777777" w:rsidTr="007E287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BB2F95E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156788" w14:textId="77777777" w:rsidR="00D5559D" w:rsidRDefault="00D5559D" w:rsidP="00D5559D">
            <w:pPr>
              <w:spacing w:line="252" w:lineRule="auto"/>
            </w:pPr>
            <w:r>
              <w:t>N2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C31CB2F" w14:textId="5780991C" w:rsidR="00D5559D" w:rsidRDefault="00D5559D" w:rsidP="00D5559D">
            <w:pPr>
              <w:spacing w:line="252" w:lineRule="auto"/>
              <w:jc w:val="center"/>
            </w:pPr>
            <w:r w:rsidRPr="004F0FBF">
              <w:t>373 (22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7D4CB0CC" w14:textId="478E783F" w:rsidR="00D5559D" w:rsidRDefault="00D5559D" w:rsidP="00D5559D">
            <w:pPr>
              <w:spacing w:line="252" w:lineRule="auto"/>
              <w:jc w:val="center"/>
            </w:pPr>
            <w:r w:rsidRPr="004F0FBF">
              <w:t>1279 (77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278371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0931F61A" w14:textId="77777777" w:rsidTr="007E287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DF220C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2A1136" w14:textId="77777777" w:rsidR="00D5559D" w:rsidRDefault="00D5559D" w:rsidP="00D5559D">
            <w:pPr>
              <w:spacing w:line="252" w:lineRule="auto"/>
            </w:pPr>
            <w:r>
              <w:t>N3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0E2F8D8" w14:textId="299D299E" w:rsidR="00D5559D" w:rsidRDefault="00D5559D" w:rsidP="00D5559D">
            <w:pPr>
              <w:spacing w:line="252" w:lineRule="auto"/>
              <w:jc w:val="center"/>
            </w:pPr>
            <w:r w:rsidRPr="004F0FBF">
              <w:t>143 (14.1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3E714119" w14:textId="2E656DF4" w:rsidR="00D5559D" w:rsidRDefault="00D5559D" w:rsidP="00D5559D">
            <w:pPr>
              <w:spacing w:line="252" w:lineRule="auto"/>
              <w:jc w:val="center"/>
            </w:pPr>
            <w:r w:rsidRPr="004F0FBF">
              <w:t>872 (85.9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DB32A0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79DDB525" w14:textId="77777777" w:rsidTr="007E2873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BAEBFB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FBE04B" w14:textId="77777777" w:rsidR="00D5559D" w:rsidRDefault="00D5559D" w:rsidP="00D5559D">
            <w:pPr>
              <w:spacing w:line="252" w:lineRule="auto"/>
            </w:pPr>
            <w:r>
              <w:t>NX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1ED84423" w14:textId="729166DF" w:rsidR="00D5559D" w:rsidRDefault="00D5559D" w:rsidP="00D5559D">
            <w:pPr>
              <w:spacing w:line="252" w:lineRule="auto"/>
              <w:jc w:val="center"/>
            </w:pPr>
            <w:r w:rsidRPr="004F0FBF">
              <w:t>277 (35.6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9BAB09A" w14:textId="4498CCBF" w:rsidR="00D5559D" w:rsidRDefault="00D5559D" w:rsidP="00D5559D">
            <w:pPr>
              <w:spacing w:line="252" w:lineRule="auto"/>
              <w:jc w:val="center"/>
            </w:pPr>
            <w:r w:rsidRPr="004F0FBF">
              <w:t>502 (64.4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16057F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0E2412" w14:paraId="1A88A412" w14:textId="77777777">
        <w:trPr>
          <w:jc w:val="center"/>
        </w:trPr>
        <w:tc>
          <w:tcPr>
            <w:tcW w:w="14110" w:type="dxa"/>
            <w:gridSpan w:val="5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7B4EBE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, n (%)</w:t>
            </w:r>
          </w:p>
        </w:tc>
      </w:tr>
      <w:tr w:rsidR="00D5559D" w14:paraId="5E000BF1" w14:textId="77777777" w:rsidTr="000C442F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0B003D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14D264" w14:textId="77777777" w:rsidR="00D5559D" w:rsidRDefault="00D5559D" w:rsidP="00D5559D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5D822F0" w14:textId="70FD3362" w:rsidR="00D5559D" w:rsidRDefault="00D5559D" w:rsidP="00D5559D">
            <w:pPr>
              <w:spacing w:line="252" w:lineRule="auto"/>
              <w:jc w:val="center"/>
            </w:pPr>
            <w:r w:rsidRPr="006D5692">
              <w:t>2228 (33.7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FC13E82" w14:textId="3FF0ADE1" w:rsidR="00D5559D" w:rsidRDefault="00D5559D" w:rsidP="00D5559D">
            <w:pPr>
              <w:spacing w:line="252" w:lineRule="auto"/>
              <w:jc w:val="center"/>
            </w:pPr>
            <w:r w:rsidRPr="006D5692">
              <w:t>4374 (66.3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87DB98" w14:textId="77777777" w:rsidR="00D5559D" w:rsidRDefault="00D5559D" w:rsidP="00D5559D">
            <w:pPr>
              <w:spacing w:line="252" w:lineRule="auto"/>
              <w:jc w:val="center"/>
            </w:pPr>
            <w:r>
              <w:t>&lt;.0001</w:t>
            </w:r>
          </w:p>
        </w:tc>
      </w:tr>
      <w:tr w:rsidR="00D5559D" w14:paraId="2F9FFF22" w14:textId="77777777" w:rsidTr="000C442F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D6FF75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D12FC5A" w14:textId="77777777" w:rsidR="00D5559D" w:rsidRDefault="00D5559D" w:rsidP="00D5559D">
            <w:pPr>
              <w:spacing w:line="252" w:lineRule="auto"/>
            </w:pPr>
            <w:r>
              <w:t>Anal canal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C67E228" w14:textId="5C38D672" w:rsidR="00D5559D" w:rsidRDefault="00D5559D" w:rsidP="00D5559D">
            <w:pPr>
              <w:spacing w:line="252" w:lineRule="auto"/>
              <w:jc w:val="center"/>
            </w:pPr>
            <w:r w:rsidRPr="006D5692">
              <w:t>1936 (26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685C1416" w14:textId="6E3C91B9" w:rsidR="00D5559D" w:rsidRDefault="00D5559D" w:rsidP="00D5559D">
            <w:pPr>
              <w:spacing w:line="252" w:lineRule="auto"/>
              <w:jc w:val="center"/>
            </w:pPr>
            <w:r w:rsidRPr="006D5692">
              <w:t>5452 (73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7B7E10" w14:textId="77777777" w:rsidR="00D5559D" w:rsidRDefault="00D5559D" w:rsidP="00D5559D">
            <w:pPr>
              <w:spacing w:line="252" w:lineRule="auto"/>
              <w:jc w:val="center"/>
            </w:pPr>
          </w:p>
        </w:tc>
      </w:tr>
      <w:tr w:rsidR="00D5559D" w14:paraId="06C0F81F" w14:textId="77777777" w:rsidTr="000C442F">
        <w:trPr>
          <w:jc w:val="center"/>
        </w:trPr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0B9498" w14:textId="77777777" w:rsidR="00D5559D" w:rsidRDefault="00D5559D" w:rsidP="00D5559D">
            <w:pPr>
              <w:spacing w:line="252" w:lineRule="auto"/>
            </w:pP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F504B81" w14:textId="77777777" w:rsidR="00D5559D" w:rsidRDefault="00D5559D" w:rsidP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266D8E39" w14:textId="76FE8711" w:rsidR="00D5559D" w:rsidRDefault="00D5559D" w:rsidP="00D5559D">
            <w:pPr>
              <w:spacing w:line="252" w:lineRule="auto"/>
              <w:jc w:val="center"/>
            </w:pPr>
            <w:r w:rsidRPr="006D5692">
              <w:t>500 (26.8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</w:tcPr>
          <w:p w14:paraId="53F5EBEF" w14:textId="4B380229" w:rsidR="00D5559D" w:rsidRDefault="00D5559D" w:rsidP="00D5559D">
            <w:pPr>
              <w:spacing w:line="252" w:lineRule="auto"/>
              <w:jc w:val="center"/>
            </w:pPr>
            <w:r w:rsidRPr="006D5692">
              <w:t>1363 (73.2%)</w:t>
            </w:r>
          </w:p>
        </w:tc>
        <w:tc>
          <w:tcPr>
            <w:tcW w:w="282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6917C1" w14:textId="77777777" w:rsidR="00D5559D" w:rsidRDefault="00D5559D" w:rsidP="00D5559D">
            <w:pPr>
              <w:spacing w:line="252" w:lineRule="auto"/>
              <w:jc w:val="center"/>
            </w:pPr>
          </w:p>
        </w:tc>
      </w:tr>
    </w:tbl>
    <w:p w14:paraId="33FB68CC" w14:textId="77777777" w:rsidR="000E2412" w:rsidRDefault="00D5559D">
      <w:r>
        <w:rPr>
          <w:i/>
          <w:sz w:val="16"/>
        </w:rPr>
        <w:t>Abbreviation: APR, abdominoperineal resection. P values from chi-square tests.</w:t>
      </w:r>
    </w:p>
    <w:p w14:paraId="4EF0220A" w14:textId="77777777" w:rsidR="000E2412" w:rsidRDefault="000E2412"/>
    <w:p w14:paraId="6D56C1DB" w14:textId="77777777" w:rsidR="000E2412" w:rsidRDefault="00D5559D">
      <w:pPr>
        <w:spacing w:before="200" w:after="80"/>
      </w:pPr>
      <w:r>
        <w:rPr>
          <w:b/>
          <w:sz w:val="22"/>
        </w:rPr>
        <w:t>Supplementary Table S7. Multivariable logistic regression for receipt of local excision versus no surgery in the sensitivity analysis excluding APR ca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2"/>
        <w:gridCol w:w="2352"/>
        <w:gridCol w:w="2352"/>
        <w:gridCol w:w="2352"/>
        <w:gridCol w:w="2352"/>
        <w:gridCol w:w="2352"/>
      </w:tblGrid>
      <w:tr w:rsidR="000E2412" w14:paraId="7CB0EE90" w14:textId="77777777">
        <w:trPr>
          <w:jc w:val="center"/>
        </w:trPr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57E1CD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Factor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7E36E3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Level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0C6BE5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Odds ratio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940A55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5D2610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89FCB8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Sig</w:t>
            </w:r>
          </w:p>
        </w:tc>
      </w:tr>
      <w:tr w:rsidR="000E2412" w14:paraId="32D02A1D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BD14B5" w14:textId="77777777" w:rsidR="000E2412" w:rsidRDefault="00D5559D">
            <w:pPr>
              <w:spacing w:line="252" w:lineRule="auto"/>
            </w:pPr>
            <w:r>
              <w:rPr>
                <w:b/>
              </w:rPr>
              <w:t>Age</w:t>
            </w:r>
          </w:p>
        </w:tc>
      </w:tr>
      <w:tr w:rsidR="000E2412" w14:paraId="36BC5A3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EC638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B295A5" w14:textId="77777777" w:rsidR="000E2412" w:rsidRDefault="00D5559D">
            <w:pPr>
              <w:spacing w:line="252" w:lineRule="auto"/>
            </w:pPr>
            <w:r>
              <w:t>50-5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23BAEE" w14:textId="77777777" w:rsidR="000E2412" w:rsidRDefault="00D5559D">
            <w:pPr>
              <w:spacing w:line="252" w:lineRule="auto"/>
              <w:jc w:val="center"/>
            </w:pPr>
            <w:r>
              <w:t>1.06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C6E3B9" w14:textId="77777777" w:rsidR="000E2412" w:rsidRDefault="00D5559D">
            <w:pPr>
              <w:spacing w:line="252" w:lineRule="auto"/>
              <w:jc w:val="center"/>
            </w:pPr>
            <w:r>
              <w:t>(0.96, 1.17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1B10F1" w14:textId="77777777" w:rsidR="000E2412" w:rsidRDefault="00D5559D">
            <w:pPr>
              <w:spacing w:line="252" w:lineRule="auto"/>
              <w:jc w:val="center"/>
            </w:pPr>
            <w:r>
              <w:t>0.233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65B421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B5210B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DEA09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C29C50" w14:textId="77777777" w:rsidR="000E2412" w:rsidRDefault="00D5559D">
            <w:pPr>
              <w:spacing w:line="252" w:lineRule="auto"/>
            </w:pPr>
            <w:r>
              <w:t>70-7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F38767" w14:textId="77777777" w:rsidR="000E2412" w:rsidRDefault="00D5559D">
            <w:pPr>
              <w:spacing w:line="252" w:lineRule="auto"/>
              <w:jc w:val="center"/>
            </w:pPr>
            <w:r>
              <w:t>0.99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9E21D4" w14:textId="77777777" w:rsidR="000E2412" w:rsidRDefault="00D5559D">
            <w:pPr>
              <w:spacing w:line="252" w:lineRule="auto"/>
              <w:jc w:val="center"/>
            </w:pPr>
            <w:r>
              <w:t>(0.89, 1.1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84B0B0" w14:textId="77777777" w:rsidR="000E2412" w:rsidRDefault="00D5559D">
            <w:pPr>
              <w:spacing w:line="252" w:lineRule="auto"/>
              <w:jc w:val="center"/>
            </w:pPr>
            <w:r>
              <w:t>0.910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7B2549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C2916B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65873A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5AB853" w14:textId="77777777" w:rsidR="000E2412" w:rsidRDefault="00D5559D">
            <w:pPr>
              <w:spacing w:line="252" w:lineRule="auto"/>
            </w:pPr>
            <w:r>
              <w:t>80+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5E0106" w14:textId="77777777" w:rsidR="000E2412" w:rsidRDefault="00D5559D">
            <w:pPr>
              <w:spacing w:line="252" w:lineRule="auto"/>
              <w:jc w:val="center"/>
            </w:pPr>
            <w:r>
              <w:t>0.84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5A17DA" w14:textId="77777777" w:rsidR="000E2412" w:rsidRDefault="00D5559D">
            <w:pPr>
              <w:spacing w:line="252" w:lineRule="auto"/>
              <w:jc w:val="center"/>
            </w:pPr>
            <w:r>
              <w:t>(0.73, 0.97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51C369" w14:textId="77777777" w:rsidR="000E2412" w:rsidRDefault="00D5559D">
            <w:pPr>
              <w:spacing w:line="252" w:lineRule="auto"/>
              <w:jc w:val="center"/>
            </w:pPr>
            <w:r>
              <w:t>0.020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C27C58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3A45F37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58F65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EE7617" w14:textId="77777777" w:rsidR="000E2412" w:rsidRDefault="00D5559D">
            <w:pPr>
              <w:spacing w:line="252" w:lineRule="auto"/>
            </w:pPr>
            <w:r>
              <w:t>&lt;50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352314" w14:textId="77777777" w:rsidR="000E2412" w:rsidRDefault="00D5559D">
            <w:pPr>
              <w:spacing w:line="252" w:lineRule="auto"/>
              <w:jc w:val="center"/>
            </w:pPr>
            <w:r>
              <w:t>1.6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8F7E20" w14:textId="77777777" w:rsidR="000E2412" w:rsidRDefault="00D5559D">
            <w:pPr>
              <w:spacing w:line="252" w:lineRule="auto"/>
              <w:jc w:val="center"/>
            </w:pPr>
            <w:r>
              <w:t>(1.44, 1.80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E64C85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125B5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833957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99E92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937875" w14:textId="77777777" w:rsidR="000E2412" w:rsidRDefault="00D5559D">
            <w:pPr>
              <w:spacing w:line="252" w:lineRule="auto"/>
            </w:pPr>
            <w:r>
              <w:t>60-6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80E5D0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FD371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36BDE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2107C3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A555085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F8BC1C" w14:textId="77777777" w:rsidR="000E2412" w:rsidRDefault="00D5559D">
            <w:pPr>
              <w:spacing w:line="252" w:lineRule="auto"/>
            </w:pPr>
            <w:r>
              <w:rPr>
                <w:b/>
              </w:rPr>
              <w:t>Sex</w:t>
            </w:r>
          </w:p>
        </w:tc>
      </w:tr>
      <w:tr w:rsidR="000E2412" w14:paraId="2A1A9DB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FEC9B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8C812A" w14:textId="77777777" w:rsidR="000E2412" w:rsidRDefault="00D5559D">
            <w:pPr>
              <w:spacing w:line="252" w:lineRule="auto"/>
            </w:pPr>
            <w:r>
              <w:t>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43F776" w14:textId="77777777" w:rsidR="000E2412" w:rsidRDefault="00D5559D">
            <w:pPr>
              <w:spacing w:line="252" w:lineRule="auto"/>
              <w:jc w:val="center"/>
            </w:pPr>
            <w:r>
              <w:t>1.43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791D1E" w14:textId="77777777" w:rsidR="000E2412" w:rsidRDefault="00D5559D">
            <w:pPr>
              <w:spacing w:line="252" w:lineRule="auto"/>
              <w:jc w:val="center"/>
            </w:pPr>
            <w:r>
              <w:t>(1.33, 1.56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5EEB07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6B514C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54D0D0E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21256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A5F6C1" w14:textId="77777777" w:rsidR="000E2412" w:rsidRDefault="00D5559D">
            <w:pPr>
              <w:spacing w:line="252" w:lineRule="auto"/>
            </w:pPr>
            <w:r>
              <w:t>Fe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F82561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BEB6D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79C75F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E28337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6930E03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EB651E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</w:t>
            </w:r>
          </w:p>
        </w:tc>
      </w:tr>
      <w:tr w:rsidR="000E2412" w14:paraId="1E01AD6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8D41F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284F0A" w14:textId="77777777" w:rsidR="000E2412" w:rsidRDefault="00D5559D">
            <w:pPr>
              <w:spacing w:line="252" w:lineRule="auto"/>
            </w:pPr>
            <w:r>
              <w:t>Divorced, separated, unmarri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6CEFD9" w14:textId="77777777" w:rsidR="000E2412" w:rsidRDefault="00D5559D">
            <w:pPr>
              <w:spacing w:line="252" w:lineRule="auto"/>
              <w:jc w:val="center"/>
            </w:pPr>
            <w:r>
              <w:t>0.85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3A4107" w14:textId="77777777" w:rsidR="000E2412" w:rsidRDefault="00D5559D">
            <w:pPr>
              <w:spacing w:line="252" w:lineRule="auto"/>
              <w:jc w:val="center"/>
            </w:pPr>
            <w:r>
              <w:t>(0.77, 0.95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DDAAA5" w14:textId="77777777" w:rsidR="000E2412" w:rsidRDefault="00D5559D">
            <w:pPr>
              <w:spacing w:line="252" w:lineRule="auto"/>
              <w:jc w:val="center"/>
            </w:pPr>
            <w:r>
              <w:t>0.004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E85495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2A8F6AA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65F0A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CE2542" w14:textId="77777777" w:rsidR="000E2412" w:rsidRDefault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785913" w14:textId="77777777" w:rsidR="000E2412" w:rsidRDefault="00D5559D">
            <w:pPr>
              <w:spacing w:line="252" w:lineRule="auto"/>
              <w:jc w:val="center"/>
            </w:pPr>
            <w:r>
              <w:t>0.97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FE10BC" w14:textId="77777777" w:rsidR="000E2412" w:rsidRDefault="00D5559D">
            <w:pPr>
              <w:spacing w:line="252" w:lineRule="auto"/>
              <w:jc w:val="center"/>
            </w:pPr>
            <w:r>
              <w:t>(0.89, 1.0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D4C62E" w14:textId="77777777" w:rsidR="000E2412" w:rsidRDefault="00D5559D">
            <w:pPr>
              <w:spacing w:line="252" w:lineRule="auto"/>
              <w:jc w:val="center"/>
            </w:pPr>
            <w:r>
              <w:t>0.643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C389EF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85BDAB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FB071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4C04AC" w14:textId="77777777" w:rsidR="000E2412" w:rsidRDefault="00D5559D">
            <w:pPr>
              <w:spacing w:line="252" w:lineRule="auto"/>
            </w:pPr>
            <w:r>
              <w:t>Unknow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5C3C55" w14:textId="77777777" w:rsidR="000E2412" w:rsidRDefault="00D5559D">
            <w:pPr>
              <w:spacing w:line="252" w:lineRule="auto"/>
              <w:jc w:val="center"/>
            </w:pPr>
            <w:r>
              <w:t>0.84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8380D8" w14:textId="77777777" w:rsidR="000E2412" w:rsidRDefault="00D5559D">
            <w:pPr>
              <w:spacing w:line="252" w:lineRule="auto"/>
              <w:jc w:val="center"/>
            </w:pPr>
            <w:r>
              <w:t>(0.72, 0.99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F28A87" w14:textId="77777777" w:rsidR="000E2412" w:rsidRDefault="00D5559D">
            <w:pPr>
              <w:spacing w:line="252" w:lineRule="auto"/>
              <w:jc w:val="center"/>
            </w:pPr>
            <w:r>
              <w:t>0.040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B92F64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4B69850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E2214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2289BC" w14:textId="77777777" w:rsidR="000E2412" w:rsidRDefault="00D5559D">
            <w:pPr>
              <w:spacing w:line="252" w:lineRule="auto"/>
            </w:pPr>
            <w:r>
              <w:t>Widow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0AEA4F" w14:textId="77777777" w:rsidR="000E2412" w:rsidRDefault="00D5559D">
            <w:pPr>
              <w:spacing w:line="252" w:lineRule="auto"/>
              <w:jc w:val="center"/>
            </w:pPr>
            <w:r>
              <w:t>0.85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CB99AA" w14:textId="77777777" w:rsidR="000E2412" w:rsidRDefault="00D5559D">
            <w:pPr>
              <w:spacing w:line="252" w:lineRule="auto"/>
              <w:jc w:val="center"/>
            </w:pPr>
            <w:r>
              <w:t>(0.75, 0.9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D2D4BD" w14:textId="77777777" w:rsidR="000E2412" w:rsidRDefault="00D5559D">
            <w:pPr>
              <w:spacing w:line="252" w:lineRule="auto"/>
              <w:jc w:val="center"/>
            </w:pPr>
            <w:r>
              <w:t>0.024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384987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4010C25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2228B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813BB6" w14:textId="77777777" w:rsidR="000E2412" w:rsidRDefault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DCB4A6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0AFDA0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B0BB3E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0C0461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B929BDE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FBAFC2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</w:t>
            </w:r>
          </w:p>
        </w:tc>
      </w:tr>
      <w:tr w:rsidR="000E2412" w14:paraId="2A12F9C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7246D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13E8D0" w14:textId="77777777" w:rsidR="000E2412" w:rsidRDefault="00D5559D">
            <w:pPr>
              <w:spacing w:line="252" w:lineRule="auto"/>
            </w:pPr>
            <w:r>
              <w:t>Hispanic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D75D6F" w14:textId="77777777" w:rsidR="000E2412" w:rsidRDefault="00D5559D">
            <w:pPr>
              <w:spacing w:line="252" w:lineRule="auto"/>
              <w:jc w:val="center"/>
            </w:pPr>
            <w:r>
              <w:t>1.00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285E6B" w14:textId="77777777" w:rsidR="000E2412" w:rsidRDefault="00D5559D">
            <w:pPr>
              <w:spacing w:line="252" w:lineRule="auto"/>
              <w:jc w:val="center"/>
            </w:pPr>
            <w:r>
              <w:t>(0.88, 1.1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BAE259" w14:textId="77777777" w:rsidR="000E2412" w:rsidRDefault="00D5559D">
            <w:pPr>
              <w:spacing w:line="252" w:lineRule="auto"/>
              <w:jc w:val="center"/>
            </w:pPr>
            <w:r>
              <w:t>0.970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8A4201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456B22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042F5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98E85B" w14:textId="77777777" w:rsidR="000E2412" w:rsidRDefault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16DD67" w14:textId="77777777" w:rsidR="000E2412" w:rsidRDefault="00D5559D">
            <w:pPr>
              <w:spacing w:line="252" w:lineRule="auto"/>
              <w:jc w:val="center"/>
            </w:pPr>
            <w:r>
              <w:t>1.17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3872F0" w14:textId="77777777" w:rsidR="000E2412" w:rsidRDefault="00D5559D">
            <w:pPr>
              <w:spacing w:line="252" w:lineRule="auto"/>
              <w:jc w:val="center"/>
            </w:pPr>
            <w:r>
              <w:t>(1.04, 1.3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9E35B5" w14:textId="77777777" w:rsidR="000E2412" w:rsidRDefault="00D5559D">
            <w:pPr>
              <w:spacing w:line="252" w:lineRule="auto"/>
              <w:jc w:val="center"/>
            </w:pPr>
            <w:r>
              <w:t>0.01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7F3666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6704995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FC9C5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069537" w14:textId="77777777" w:rsidR="000E2412" w:rsidRDefault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973020" w14:textId="77777777" w:rsidR="000E2412" w:rsidRDefault="00D5559D">
            <w:pPr>
              <w:spacing w:line="252" w:lineRule="auto"/>
              <w:jc w:val="center"/>
            </w:pPr>
            <w:r>
              <w:t>1.08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1E30F6" w14:textId="77777777" w:rsidR="000E2412" w:rsidRDefault="00D5559D">
            <w:pPr>
              <w:spacing w:line="252" w:lineRule="auto"/>
              <w:jc w:val="center"/>
            </w:pPr>
            <w:r>
              <w:t>(0.87, 1.35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493871" w14:textId="77777777" w:rsidR="000E2412" w:rsidRDefault="00D5559D">
            <w:pPr>
              <w:spacing w:line="252" w:lineRule="auto"/>
              <w:jc w:val="center"/>
            </w:pPr>
            <w:r>
              <w:t>0.464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07102E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499EA6F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7B764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7522D6" w14:textId="77777777" w:rsidR="000E2412" w:rsidRDefault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C6498D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008FF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9F1C10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049A43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8B415E0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7885DB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</w:t>
            </w:r>
          </w:p>
        </w:tc>
      </w:tr>
      <w:tr w:rsidR="000E2412" w14:paraId="00DC27E1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B7FAC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01BA9CA" w14:textId="77777777" w:rsidR="000E2412" w:rsidRDefault="00D5559D">
            <w:pPr>
              <w:spacing w:line="252" w:lineRule="auto"/>
            </w:pPr>
            <w:r>
              <w:t>2008-201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4D5E9C" w14:textId="77777777" w:rsidR="000E2412" w:rsidRDefault="00D5559D">
            <w:pPr>
              <w:spacing w:line="252" w:lineRule="auto"/>
              <w:jc w:val="center"/>
            </w:pPr>
            <w:r>
              <w:t>0.83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33514D" w14:textId="77777777" w:rsidR="000E2412" w:rsidRDefault="00D5559D">
            <w:pPr>
              <w:spacing w:line="252" w:lineRule="auto"/>
              <w:jc w:val="center"/>
            </w:pPr>
            <w:r>
              <w:t>(0.75, 0.9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C2DBE7" w14:textId="77777777" w:rsidR="000E2412" w:rsidRDefault="00D5559D">
            <w:pPr>
              <w:spacing w:line="252" w:lineRule="auto"/>
              <w:jc w:val="center"/>
            </w:pPr>
            <w:r>
              <w:t>0.002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7AFA2B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6C301E5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F29791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D4B54" w14:textId="77777777" w:rsidR="000E2412" w:rsidRDefault="00D5559D">
            <w:pPr>
              <w:spacing w:line="252" w:lineRule="auto"/>
            </w:pPr>
            <w:r>
              <w:t>2012-201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2F9697" w14:textId="77777777" w:rsidR="000E2412" w:rsidRDefault="00D5559D">
            <w:pPr>
              <w:spacing w:line="252" w:lineRule="auto"/>
              <w:jc w:val="center"/>
            </w:pPr>
            <w:r>
              <w:t>0.87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B10278" w14:textId="77777777" w:rsidR="000E2412" w:rsidRDefault="00D5559D">
            <w:pPr>
              <w:spacing w:line="252" w:lineRule="auto"/>
              <w:jc w:val="center"/>
            </w:pPr>
            <w:r>
              <w:t>(0.78, 0.9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B8B57F" w14:textId="77777777" w:rsidR="000E2412" w:rsidRDefault="00D5559D">
            <w:pPr>
              <w:spacing w:line="252" w:lineRule="auto"/>
              <w:jc w:val="center"/>
            </w:pPr>
            <w:r>
              <w:t>0.018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17A55F" w14:textId="77777777" w:rsidR="000E2412" w:rsidRDefault="00D5559D">
            <w:pPr>
              <w:spacing w:line="252" w:lineRule="auto"/>
              <w:jc w:val="center"/>
            </w:pPr>
            <w:r>
              <w:t>*</w:t>
            </w:r>
          </w:p>
        </w:tc>
      </w:tr>
      <w:tr w:rsidR="000E2412" w14:paraId="6F58302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0951AB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8EC10C" w14:textId="77777777" w:rsidR="000E2412" w:rsidRDefault="00D5559D">
            <w:pPr>
              <w:spacing w:line="252" w:lineRule="auto"/>
            </w:pPr>
            <w:r>
              <w:t>2016-20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90BE7B" w14:textId="77777777" w:rsidR="000E2412" w:rsidRDefault="00D5559D">
            <w:pPr>
              <w:spacing w:line="252" w:lineRule="auto"/>
              <w:jc w:val="center"/>
            </w:pPr>
            <w:r>
              <w:t>0.75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E83559" w14:textId="77777777" w:rsidR="000E2412" w:rsidRDefault="00D5559D">
            <w:pPr>
              <w:spacing w:line="252" w:lineRule="auto"/>
              <w:jc w:val="center"/>
            </w:pPr>
            <w:r>
              <w:t>(0.68, 0.85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A5367CD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C226D2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A2A8FC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53C881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3C8855" w14:textId="77777777" w:rsidR="000E2412" w:rsidRDefault="00D5559D">
            <w:pPr>
              <w:spacing w:line="252" w:lineRule="auto"/>
            </w:pPr>
            <w:r>
              <w:t>2004-20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46F967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DA93B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61051A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0DB6C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7DD48723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DB36DD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</w:t>
            </w:r>
          </w:p>
        </w:tc>
      </w:tr>
      <w:tr w:rsidR="000E2412" w14:paraId="5275456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51352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7151DF" w14:textId="77777777" w:rsidR="000E2412" w:rsidRDefault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5E81AD" w14:textId="77777777" w:rsidR="000E2412" w:rsidRDefault="00D5559D">
            <w:pPr>
              <w:spacing w:line="252" w:lineRule="auto"/>
              <w:jc w:val="center"/>
            </w:pPr>
            <w:r>
              <w:t>1.03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A17D07" w14:textId="77777777" w:rsidR="000E2412" w:rsidRDefault="00D5559D">
            <w:pPr>
              <w:spacing w:line="252" w:lineRule="auto"/>
              <w:jc w:val="center"/>
            </w:pPr>
            <w:r>
              <w:t>(0.95, 1.1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462B58" w14:textId="77777777" w:rsidR="000E2412" w:rsidRDefault="00D5559D">
            <w:pPr>
              <w:spacing w:line="252" w:lineRule="auto"/>
              <w:jc w:val="center"/>
            </w:pPr>
            <w:r>
              <w:t>0.442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F9927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E9C672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F4A6FB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B6E337" w14:textId="77777777" w:rsidR="000E2412" w:rsidRDefault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37B4BC" w14:textId="77777777" w:rsidR="000E2412" w:rsidRDefault="00D5559D">
            <w:pPr>
              <w:spacing w:line="252" w:lineRule="auto"/>
              <w:jc w:val="center"/>
            </w:pPr>
            <w:r>
              <w:t>0.99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1D5E99" w14:textId="77777777" w:rsidR="000E2412" w:rsidRDefault="00D5559D">
            <w:pPr>
              <w:spacing w:line="252" w:lineRule="auto"/>
              <w:jc w:val="center"/>
            </w:pPr>
            <w:r>
              <w:t>(0.86, 1.1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C2E64D" w14:textId="77777777" w:rsidR="000E2412" w:rsidRDefault="00D5559D">
            <w:pPr>
              <w:spacing w:line="252" w:lineRule="auto"/>
              <w:jc w:val="center"/>
            </w:pPr>
            <w:r>
              <w:t>0.903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0A0630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17BEE5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2D5B65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417F594" w14:textId="77777777" w:rsidR="000E2412" w:rsidRDefault="00D5559D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34F7F8" w14:textId="77777777" w:rsidR="000E2412" w:rsidRDefault="00D5559D">
            <w:pPr>
              <w:spacing w:line="252" w:lineRule="auto"/>
              <w:jc w:val="center"/>
            </w:pPr>
            <w:r>
              <w:t>1.03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19D0B0" w14:textId="77777777" w:rsidR="000E2412" w:rsidRDefault="00D5559D">
            <w:pPr>
              <w:spacing w:line="252" w:lineRule="auto"/>
              <w:jc w:val="center"/>
            </w:pPr>
            <w:r>
              <w:t>(0.90, 1.20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67E9D9" w14:textId="77777777" w:rsidR="000E2412" w:rsidRDefault="00D5559D">
            <w:pPr>
              <w:spacing w:line="252" w:lineRule="auto"/>
              <w:jc w:val="center"/>
            </w:pPr>
            <w:r>
              <w:t>0.615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82F19E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827483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72BB4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872D19" w14:textId="77777777" w:rsidR="000E2412" w:rsidRDefault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D9C230" w14:textId="77777777" w:rsidR="000E2412" w:rsidRDefault="00D5559D">
            <w:pPr>
              <w:spacing w:line="252" w:lineRule="auto"/>
              <w:jc w:val="center"/>
            </w:pPr>
            <w:r>
              <w:t>0.85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FBAECA" w14:textId="77777777" w:rsidR="000E2412" w:rsidRDefault="00D5559D">
            <w:pPr>
              <w:spacing w:line="252" w:lineRule="auto"/>
              <w:jc w:val="center"/>
            </w:pPr>
            <w:r>
              <w:t>(0.71, 1.0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6D3EE5" w14:textId="77777777" w:rsidR="000E2412" w:rsidRDefault="00D5559D">
            <w:pPr>
              <w:spacing w:line="252" w:lineRule="auto"/>
              <w:jc w:val="center"/>
            </w:pPr>
            <w:r>
              <w:t>0.068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12A3E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7F5EEB6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0A114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B461D45" w14:textId="77777777" w:rsidR="000E2412" w:rsidRDefault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DDD4BB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36DCB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BBEC0C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F5AF9D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879AA2E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79D8A8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</w:t>
            </w:r>
          </w:p>
        </w:tc>
      </w:tr>
      <w:tr w:rsidR="000E2412" w14:paraId="7507946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82780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42C1A3" w14:textId="77777777" w:rsidR="000E2412" w:rsidRDefault="00D5559D">
            <w:pPr>
              <w:spacing w:line="252" w:lineRule="auto"/>
            </w:pPr>
            <w:r>
              <w:t>T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0B6D0C" w14:textId="77777777" w:rsidR="000E2412" w:rsidRDefault="00D5559D">
            <w:pPr>
              <w:spacing w:line="252" w:lineRule="auto"/>
              <w:jc w:val="center"/>
            </w:pPr>
            <w:r>
              <w:t>3.49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632F3E" w14:textId="77777777" w:rsidR="000E2412" w:rsidRDefault="00D5559D">
            <w:pPr>
              <w:spacing w:line="252" w:lineRule="auto"/>
              <w:jc w:val="center"/>
            </w:pPr>
            <w:r>
              <w:t>(2.90, 4.21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1814C0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E0B835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AE4917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D53AB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3B4027" w14:textId="77777777" w:rsidR="000E2412" w:rsidRDefault="00D5559D">
            <w:pPr>
              <w:spacing w:line="252" w:lineRule="auto"/>
            </w:pPr>
            <w:r>
              <w:t>T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18C354" w14:textId="77777777" w:rsidR="000E2412" w:rsidRDefault="00D5559D">
            <w:pPr>
              <w:spacing w:line="252" w:lineRule="auto"/>
              <w:jc w:val="center"/>
            </w:pPr>
            <w:r>
              <w:t>0.54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0A38F8" w14:textId="77777777" w:rsidR="000E2412" w:rsidRDefault="00D5559D">
            <w:pPr>
              <w:spacing w:line="252" w:lineRule="auto"/>
              <w:jc w:val="center"/>
            </w:pPr>
            <w:r>
              <w:t>(0.49, 0.6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38588F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AA575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11B2EF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ACA62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6EAA38" w14:textId="77777777" w:rsidR="000E2412" w:rsidRDefault="00D5559D">
            <w:pPr>
              <w:spacing w:line="252" w:lineRule="auto"/>
            </w:pPr>
            <w:r>
              <w:t>T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84D27B" w14:textId="77777777" w:rsidR="000E2412" w:rsidRDefault="00D5559D">
            <w:pPr>
              <w:spacing w:line="252" w:lineRule="auto"/>
              <w:jc w:val="center"/>
            </w:pPr>
            <w:r>
              <w:t>0.35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8B6BA2" w14:textId="77777777" w:rsidR="000E2412" w:rsidRDefault="00D5559D">
            <w:pPr>
              <w:spacing w:line="252" w:lineRule="auto"/>
              <w:jc w:val="center"/>
            </w:pPr>
            <w:r>
              <w:t>(0.30, 0.43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AD1379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D0D8D5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76E239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E6379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EF5E9E" w14:textId="77777777" w:rsidR="000E2412" w:rsidRDefault="00D5559D">
            <w:pPr>
              <w:spacing w:line="252" w:lineRule="auto"/>
            </w:pPr>
            <w:r>
              <w:t>T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60DA72C" w14:textId="77777777" w:rsidR="000E2412" w:rsidRDefault="00D5559D">
            <w:pPr>
              <w:spacing w:line="252" w:lineRule="auto"/>
              <w:jc w:val="center"/>
            </w:pPr>
            <w:r>
              <w:t>1.18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D2F94F" w14:textId="77777777" w:rsidR="000E2412" w:rsidRDefault="00D5559D">
            <w:pPr>
              <w:spacing w:line="252" w:lineRule="auto"/>
              <w:jc w:val="center"/>
            </w:pPr>
            <w:r>
              <w:t>(1.09, 1.29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B319A0" w14:textId="77777777" w:rsidR="000E2412" w:rsidRDefault="00D5559D">
            <w:pPr>
              <w:spacing w:line="252" w:lineRule="auto"/>
              <w:jc w:val="center"/>
            </w:pPr>
            <w:r>
              <w:t>0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EAE55F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8CB9978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58F70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0AB6B2" w14:textId="77777777" w:rsidR="000E2412" w:rsidRDefault="00D5559D">
            <w:pPr>
              <w:spacing w:line="252" w:lineRule="auto"/>
            </w:pPr>
            <w:r>
              <w:t>T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50F7FA4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A07A2A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7B70F4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A9165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7297CB9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CB6689" w14:textId="77777777" w:rsidR="000E2412" w:rsidRDefault="00D5559D">
            <w:pPr>
              <w:spacing w:line="252" w:lineRule="auto"/>
            </w:pPr>
            <w:r>
              <w:rPr>
                <w:b/>
              </w:rPr>
              <w:lastRenderedPageBreak/>
              <w:t>N classification</w:t>
            </w:r>
          </w:p>
        </w:tc>
      </w:tr>
      <w:tr w:rsidR="000E2412" w14:paraId="237EAEB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A28EB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49BD39" w14:textId="77777777" w:rsidR="000E2412" w:rsidRDefault="00D5559D">
            <w:pPr>
              <w:spacing w:line="252" w:lineRule="auto"/>
            </w:pPr>
            <w:r>
              <w:t>N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ED1D22" w14:textId="77777777" w:rsidR="000E2412" w:rsidRDefault="00D5559D">
            <w:pPr>
              <w:spacing w:line="252" w:lineRule="auto"/>
              <w:jc w:val="center"/>
            </w:pPr>
            <w:r>
              <w:t>0.37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836AA2" w14:textId="77777777" w:rsidR="000E2412" w:rsidRDefault="00D5559D">
            <w:pPr>
              <w:spacing w:line="252" w:lineRule="auto"/>
              <w:jc w:val="center"/>
            </w:pPr>
            <w:r>
              <w:t>(0.33, 0.42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9E950E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C90983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3447E9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02AC2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933B0B" w14:textId="77777777" w:rsidR="000E2412" w:rsidRDefault="00D5559D">
            <w:pPr>
              <w:spacing w:line="252" w:lineRule="auto"/>
            </w:pPr>
            <w:r>
              <w:t>N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4CFDE5" w14:textId="77777777" w:rsidR="000E2412" w:rsidRDefault="00D5559D">
            <w:pPr>
              <w:spacing w:line="252" w:lineRule="auto"/>
              <w:jc w:val="center"/>
            </w:pPr>
            <w:r>
              <w:t>0.47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B51F6C" w14:textId="77777777" w:rsidR="000E2412" w:rsidRDefault="00D5559D">
            <w:pPr>
              <w:spacing w:line="252" w:lineRule="auto"/>
              <w:jc w:val="center"/>
            </w:pPr>
            <w:r>
              <w:t>(0.42, 0.54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8334EC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920E89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A6A61F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B8C15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DD1A31" w14:textId="77777777" w:rsidR="000E2412" w:rsidRDefault="00D5559D">
            <w:pPr>
              <w:spacing w:line="252" w:lineRule="auto"/>
            </w:pPr>
            <w:r>
              <w:t>N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C42AB6E" w14:textId="77777777" w:rsidR="000E2412" w:rsidRDefault="00D5559D">
            <w:pPr>
              <w:spacing w:line="252" w:lineRule="auto"/>
              <w:jc w:val="center"/>
            </w:pPr>
            <w:r>
              <w:t>0.31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B78ECD" w14:textId="77777777" w:rsidR="000E2412" w:rsidRDefault="00D5559D">
            <w:pPr>
              <w:spacing w:line="252" w:lineRule="auto"/>
              <w:jc w:val="center"/>
            </w:pPr>
            <w:r>
              <w:t>(0.26, 0.3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EE2145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7F22E4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7126F0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3D121B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EC5354" w14:textId="77777777" w:rsidR="000E2412" w:rsidRDefault="00D5559D">
            <w:pPr>
              <w:spacing w:line="252" w:lineRule="auto"/>
            </w:pPr>
            <w:r>
              <w:t>N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4575DD" w14:textId="77777777" w:rsidR="000E2412" w:rsidRDefault="00D5559D">
            <w:pPr>
              <w:spacing w:line="252" w:lineRule="auto"/>
              <w:jc w:val="center"/>
            </w:pPr>
            <w:r>
              <w:t>0.78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C76989" w14:textId="77777777" w:rsidR="000E2412" w:rsidRDefault="00D5559D">
            <w:pPr>
              <w:spacing w:line="252" w:lineRule="auto"/>
              <w:jc w:val="center"/>
            </w:pPr>
            <w:r>
              <w:t>(0.67, 0.93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28AD32" w14:textId="77777777" w:rsidR="000E2412" w:rsidRDefault="00D5559D">
            <w:pPr>
              <w:spacing w:line="252" w:lineRule="auto"/>
              <w:jc w:val="center"/>
            </w:pPr>
            <w:r>
              <w:t>0.004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893DBD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22B507B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3B151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A43B17" w14:textId="77777777" w:rsidR="000E2412" w:rsidRDefault="00D5559D">
            <w:pPr>
              <w:spacing w:line="252" w:lineRule="auto"/>
            </w:pPr>
            <w:r>
              <w:t>N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7BBC3E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F17D07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563B9A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39566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51D724A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F4A2FD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</w:t>
            </w:r>
          </w:p>
        </w:tc>
      </w:tr>
      <w:tr w:rsidR="000E2412" w14:paraId="47CF00A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B66B6F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44400A" w14:textId="77777777" w:rsidR="000E2412" w:rsidRDefault="00D5559D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599ABE" w14:textId="77777777" w:rsidR="000E2412" w:rsidRDefault="00D5559D">
            <w:pPr>
              <w:spacing w:line="252" w:lineRule="auto"/>
              <w:jc w:val="center"/>
            </w:pPr>
            <w:r>
              <w:t>1.36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92666F" w14:textId="77777777" w:rsidR="000E2412" w:rsidRDefault="00D5559D">
            <w:pPr>
              <w:spacing w:line="252" w:lineRule="auto"/>
              <w:jc w:val="center"/>
            </w:pPr>
            <w:r>
              <w:t>(1.27, 1.48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706A18" w14:textId="77777777" w:rsidR="000E2412" w:rsidRDefault="00D5559D">
            <w:pPr>
              <w:spacing w:line="252" w:lineRule="auto"/>
              <w:jc w:val="center"/>
            </w:pPr>
            <w:r>
              <w:t>&lt;.0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A2F648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58FB71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58A7A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23EF0F" w14:textId="77777777" w:rsidR="000E2412" w:rsidRDefault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96DA01" w14:textId="77777777" w:rsidR="000E2412" w:rsidRDefault="00D5559D">
            <w:pPr>
              <w:spacing w:line="252" w:lineRule="auto"/>
              <w:jc w:val="center"/>
            </w:pPr>
            <w:r>
              <w:t>1.12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36441C" w14:textId="77777777" w:rsidR="000E2412" w:rsidRDefault="00D5559D">
            <w:pPr>
              <w:spacing w:line="252" w:lineRule="auto"/>
              <w:jc w:val="center"/>
            </w:pPr>
            <w:r>
              <w:t>(1.00, 1.27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DFC7A7" w14:textId="77777777" w:rsidR="000E2412" w:rsidRDefault="00D5559D">
            <w:pPr>
              <w:spacing w:line="252" w:lineRule="auto"/>
              <w:jc w:val="center"/>
            </w:pPr>
            <w:r>
              <w:t>0.053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FB3791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40B666F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6F486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39F5A7" w14:textId="77777777" w:rsidR="000E2412" w:rsidRDefault="00D5559D">
            <w:pPr>
              <w:spacing w:line="252" w:lineRule="auto"/>
            </w:pPr>
            <w:r>
              <w:t>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F91FE21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CF1892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9EE780C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804A7C" w14:textId="77777777" w:rsidR="000E2412" w:rsidRDefault="000E2412">
            <w:pPr>
              <w:spacing w:line="252" w:lineRule="auto"/>
              <w:jc w:val="center"/>
            </w:pPr>
          </w:p>
        </w:tc>
      </w:tr>
    </w:tbl>
    <w:p w14:paraId="3099DFFD" w14:textId="77777777" w:rsidR="000E2412" w:rsidRDefault="00D5559D">
      <w:r>
        <w:rPr>
          <w:i/>
          <w:sz w:val="16"/>
        </w:rPr>
        <w:t>* P&lt;0.05; ** P&lt;0.01; *** P&lt;0.001.</w:t>
      </w:r>
    </w:p>
    <w:p w14:paraId="1A32ABDA" w14:textId="77777777" w:rsidR="000E2412" w:rsidRDefault="000E2412"/>
    <w:p w14:paraId="24F793DA" w14:textId="77777777" w:rsidR="000E2412" w:rsidRDefault="00D5559D">
      <w:pPr>
        <w:spacing w:before="200" w:after="80"/>
      </w:pPr>
      <w:r>
        <w:rPr>
          <w:b/>
          <w:sz w:val="22"/>
        </w:rPr>
        <w:t>Supplementary Table S8. Multivariable Cox proportional hazards model for overall survival in the sensitivity analysis excluding APR ca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2"/>
        <w:gridCol w:w="2352"/>
        <w:gridCol w:w="2352"/>
        <w:gridCol w:w="2352"/>
        <w:gridCol w:w="2352"/>
        <w:gridCol w:w="2352"/>
      </w:tblGrid>
      <w:tr w:rsidR="000E2412" w14:paraId="6E2581C0" w14:textId="77777777">
        <w:trPr>
          <w:jc w:val="center"/>
        </w:trPr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EFDAE0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Factor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4ACA48F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Level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31CBFA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Hazard ratio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6B2158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95% CI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EAF98C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P value</w:t>
            </w:r>
          </w:p>
        </w:tc>
        <w:tc>
          <w:tcPr>
            <w:tcW w:w="2352" w:type="dxa"/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743BC4" w14:textId="77777777" w:rsidR="000E2412" w:rsidRDefault="00D5559D">
            <w:pPr>
              <w:spacing w:line="252" w:lineRule="auto"/>
              <w:jc w:val="center"/>
            </w:pPr>
            <w:r>
              <w:rPr>
                <w:b/>
              </w:rPr>
              <w:t>Sig</w:t>
            </w:r>
          </w:p>
        </w:tc>
      </w:tr>
      <w:tr w:rsidR="000E2412" w14:paraId="171D3E76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EFA1C1" w14:textId="77777777" w:rsidR="000E2412" w:rsidRDefault="00D5559D">
            <w:pPr>
              <w:spacing w:line="252" w:lineRule="auto"/>
            </w:pPr>
            <w:r>
              <w:rPr>
                <w:b/>
              </w:rPr>
              <w:t>Age</w:t>
            </w:r>
          </w:p>
        </w:tc>
      </w:tr>
      <w:tr w:rsidR="000E2412" w14:paraId="2B9CB9C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F1E412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C77102" w14:textId="77777777" w:rsidR="000E2412" w:rsidRDefault="00D5559D">
            <w:pPr>
              <w:spacing w:line="252" w:lineRule="auto"/>
            </w:pPr>
            <w:r>
              <w:t>50-5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475E32" w14:textId="77777777" w:rsidR="000E2412" w:rsidRDefault="00D5559D">
            <w:pPr>
              <w:spacing w:line="252" w:lineRule="auto"/>
              <w:jc w:val="center"/>
            </w:pPr>
            <w:r>
              <w:t>0.7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FF5A9C2" w14:textId="77777777" w:rsidR="000E2412" w:rsidRDefault="00D5559D">
            <w:pPr>
              <w:spacing w:line="252" w:lineRule="auto"/>
              <w:jc w:val="center"/>
            </w:pPr>
            <w:r>
              <w:t>[0.73, 0.8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7E7296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FEA8C1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FE589F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909E1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0E20DD" w14:textId="77777777" w:rsidR="000E2412" w:rsidRDefault="00D5559D">
            <w:pPr>
              <w:spacing w:line="252" w:lineRule="auto"/>
            </w:pPr>
            <w:r>
              <w:t>70-7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0F9AD2" w14:textId="77777777" w:rsidR="000E2412" w:rsidRDefault="00D5559D">
            <w:pPr>
              <w:spacing w:line="252" w:lineRule="auto"/>
              <w:jc w:val="center"/>
            </w:pPr>
            <w:r>
              <w:t>1.7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B350A3" w14:textId="77777777" w:rsidR="000E2412" w:rsidRDefault="00D5559D">
            <w:pPr>
              <w:spacing w:line="252" w:lineRule="auto"/>
              <w:jc w:val="center"/>
            </w:pPr>
            <w:r>
              <w:t>[1.57, 1.8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298210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6F7B99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8AFC81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3EB1D2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CA3936" w14:textId="77777777" w:rsidR="000E2412" w:rsidRDefault="00D5559D">
            <w:pPr>
              <w:spacing w:line="252" w:lineRule="auto"/>
            </w:pPr>
            <w:r>
              <w:t>80+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019081" w14:textId="77777777" w:rsidR="000E2412" w:rsidRDefault="00D5559D">
            <w:pPr>
              <w:spacing w:line="252" w:lineRule="auto"/>
              <w:jc w:val="center"/>
            </w:pPr>
            <w:r>
              <w:t>3.4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1116E12" w14:textId="77777777" w:rsidR="000E2412" w:rsidRDefault="00D5559D">
            <w:pPr>
              <w:spacing w:line="252" w:lineRule="auto"/>
              <w:jc w:val="center"/>
            </w:pPr>
            <w:r>
              <w:t>[3.13, 3.70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B86DC7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58187A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48D4323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9C67B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446C7E" w14:textId="77777777" w:rsidR="000E2412" w:rsidRDefault="00D5559D">
            <w:pPr>
              <w:spacing w:line="252" w:lineRule="auto"/>
            </w:pPr>
            <w:r>
              <w:t>&lt;50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02E568" w14:textId="77777777" w:rsidR="000E2412" w:rsidRDefault="00D5559D">
            <w:pPr>
              <w:spacing w:line="252" w:lineRule="auto"/>
              <w:jc w:val="center"/>
            </w:pPr>
            <w:r>
              <w:t>0.6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279322" w14:textId="77777777" w:rsidR="000E2412" w:rsidRDefault="00D5559D">
            <w:pPr>
              <w:spacing w:line="252" w:lineRule="auto"/>
              <w:jc w:val="center"/>
            </w:pPr>
            <w:r>
              <w:t>[0.61, 0.73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445CB6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A59866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9C680A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96FB1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2B6C83" w14:textId="77777777" w:rsidR="000E2412" w:rsidRDefault="00D5559D">
            <w:pPr>
              <w:spacing w:line="252" w:lineRule="auto"/>
            </w:pPr>
            <w:r>
              <w:t>60-69 years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2EE982F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511E90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0E4BD6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801C31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31855195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4191DB" w14:textId="77777777" w:rsidR="000E2412" w:rsidRDefault="00D5559D">
            <w:pPr>
              <w:spacing w:line="252" w:lineRule="auto"/>
            </w:pPr>
            <w:r>
              <w:rPr>
                <w:b/>
              </w:rPr>
              <w:t>Sex</w:t>
            </w:r>
          </w:p>
        </w:tc>
      </w:tr>
      <w:tr w:rsidR="000E2412" w14:paraId="6A956FC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977E7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DC9EE8" w14:textId="77777777" w:rsidR="000E2412" w:rsidRDefault="00D5559D">
            <w:pPr>
              <w:spacing w:line="252" w:lineRule="auto"/>
            </w:pPr>
            <w:r>
              <w:t>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C92323" w14:textId="77777777" w:rsidR="000E2412" w:rsidRDefault="00D5559D">
            <w:pPr>
              <w:spacing w:line="252" w:lineRule="auto"/>
              <w:jc w:val="center"/>
            </w:pPr>
            <w:r>
              <w:t>1.5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55F565" w14:textId="77777777" w:rsidR="000E2412" w:rsidRDefault="00D5559D">
            <w:pPr>
              <w:spacing w:line="252" w:lineRule="auto"/>
              <w:jc w:val="center"/>
            </w:pPr>
            <w:r>
              <w:t>[1.47, 1.6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B3EAF2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493C26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4BF7F86E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EDBCF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775F39" w14:textId="77777777" w:rsidR="000E2412" w:rsidRDefault="00D5559D">
            <w:pPr>
              <w:spacing w:line="252" w:lineRule="auto"/>
            </w:pPr>
            <w:r>
              <w:t>Femal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8CBB1E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F33B39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33E4EE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E25586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F07657A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026C75" w14:textId="77777777" w:rsidR="000E2412" w:rsidRDefault="00D5559D">
            <w:pPr>
              <w:spacing w:line="252" w:lineRule="auto"/>
            </w:pPr>
            <w:r>
              <w:rPr>
                <w:b/>
              </w:rPr>
              <w:t>Marital status</w:t>
            </w:r>
          </w:p>
        </w:tc>
      </w:tr>
      <w:tr w:rsidR="000E2412" w14:paraId="68DC4828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9CCA9C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9AFBF5" w14:textId="77777777" w:rsidR="000E2412" w:rsidRDefault="00D5559D">
            <w:pPr>
              <w:spacing w:line="252" w:lineRule="auto"/>
            </w:pPr>
            <w:r>
              <w:t xml:space="preserve">Divorced, separated, </w:t>
            </w:r>
            <w:r>
              <w:lastRenderedPageBreak/>
              <w:t>unmarri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C0C1B7" w14:textId="77777777" w:rsidR="000E2412" w:rsidRDefault="00D5559D">
            <w:pPr>
              <w:spacing w:line="252" w:lineRule="auto"/>
              <w:jc w:val="center"/>
            </w:pPr>
            <w:r>
              <w:lastRenderedPageBreak/>
              <w:t>1.3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D46FE8" w14:textId="77777777" w:rsidR="000E2412" w:rsidRDefault="00D5559D">
            <w:pPr>
              <w:spacing w:line="252" w:lineRule="auto"/>
              <w:jc w:val="center"/>
            </w:pPr>
            <w:r>
              <w:t>[1.24, 1.4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4D5FCD0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506FC2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48B7CD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C908D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64DF91" w14:textId="77777777" w:rsidR="000E2412" w:rsidRDefault="00D5559D">
            <w:pPr>
              <w:spacing w:line="252" w:lineRule="auto"/>
            </w:pPr>
            <w:r>
              <w:t>Single (never married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E1B81B" w14:textId="77777777" w:rsidR="000E2412" w:rsidRDefault="00D5559D">
            <w:pPr>
              <w:spacing w:line="252" w:lineRule="auto"/>
              <w:jc w:val="center"/>
            </w:pPr>
            <w:r>
              <w:t>1.3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60DC5F" w14:textId="77777777" w:rsidR="000E2412" w:rsidRDefault="00D5559D">
            <w:pPr>
              <w:spacing w:line="252" w:lineRule="auto"/>
              <w:jc w:val="center"/>
            </w:pPr>
            <w:r>
              <w:t>[1.29, 1.48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F2E608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6F7942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AFDFEF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6422AB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6D6EB1" w14:textId="77777777" w:rsidR="000E2412" w:rsidRDefault="00D5559D">
            <w:pPr>
              <w:spacing w:line="252" w:lineRule="auto"/>
            </w:pPr>
            <w:r>
              <w:t>Unknow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3C6FB1" w14:textId="77777777" w:rsidR="000E2412" w:rsidRDefault="00D5559D">
            <w:pPr>
              <w:spacing w:line="252" w:lineRule="auto"/>
              <w:jc w:val="center"/>
            </w:pPr>
            <w:r>
              <w:t>1.0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95A8A6" w14:textId="77777777" w:rsidR="000E2412" w:rsidRDefault="00D5559D">
            <w:pPr>
              <w:spacing w:line="252" w:lineRule="auto"/>
              <w:jc w:val="center"/>
            </w:pPr>
            <w:r>
              <w:t>[0.94, 1.20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73CFDA" w14:textId="77777777" w:rsidR="000E2412" w:rsidRDefault="00D5559D">
            <w:pPr>
              <w:spacing w:line="252" w:lineRule="auto"/>
              <w:jc w:val="center"/>
            </w:pPr>
            <w:r>
              <w:t>0.35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F9DF72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3EAF3B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2C236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55F045" w14:textId="77777777" w:rsidR="000E2412" w:rsidRDefault="00D5559D">
            <w:pPr>
              <w:spacing w:line="252" w:lineRule="auto"/>
            </w:pPr>
            <w:r>
              <w:t>Widowed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EF4B1A" w14:textId="77777777" w:rsidR="000E2412" w:rsidRDefault="00D5559D">
            <w:pPr>
              <w:spacing w:line="252" w:lineRule="auto"/>
              <w:jc w:val="center"/>
            </w:pPr>
            <w:r>
              <w:t>1.4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F20FB95" w14:textId="77777777" w:rsidR="000E2412" w:rsidRDefault="00D5559D">
            <w:pPr>
              <w:spacing w:line="252" w:lineRule="auto"/>
              <w:jc w:val="center"/>
            </w:pPr>
            <w:r>
              <w:t>[1.36, 1.61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608CD9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083521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CF6ADC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94FE0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E191F4" w14:textId="77777777" w:rsidR="000E2412" w:rsidRDefault="00D5559D">
            <w:pPr>
              <w:spacing w:line="252" w:lineRule="auto"/>
            </w:pPr>
            <w:r>
              <w:t>Married (including common law)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A927D0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693F3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ABD77D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0767F19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36327EA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74D6DA" w14:textId="77777777" w:rsidR="000E2412" w:rsidRDefault="00D5559D">
            <w:pPr>
              <w:spacing w:line="252" w:lineRule="auto"/>
            </w:pPr>
            <w:r>
              <w:rPr>
                <w:b/>
              </w:rPr>
              <w:t>Race/ethnicity</w:t>
            </w:r>
          </w:p>
        </w:tc>
      </w:tr>
      <w:tr w:rsidR="000E2412" w14:paraId="026057E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DFEF0C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671786" w14:textId="77777777" w:rsidR="000E2412" w:rsidRDefault="00D5559D">
            <w:pPr>
              <w:spacing w:line="252" w:lineRule="auto"/>
            </w:pPr>
            <w:r>
              <w:t>Hispanic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FE295F" w14:textId="77777777" w:rsidR="000E2412" w:rsidRDefault="00D5559D">
            <w:pPr>
              <w:spacing w:line="252" w:lineRule="auto"/>
              <w:jc w:val="center"/>
            </w:pPr>
            <w:r>
              <w:t>0.9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861C78" w14:textId="77777777" w:rsidR="000E2412" w:rsidRDefault="00D5559D">
            <w:pPr>
              <w:spacing w:line="252" w:lineRule="auto"/>
              <w:jc w:val="center"/>
            </w:pPr>
            <w:r>
              <w:t>[0.90, 1.09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FF0447" w14:textId="77777777" w:rsidR="000E2412" w:rsidRDefault="00D5559D">
            <w:pPr>
              <w:spacing w:line="252" w:lineRule="auto"/>
              <w:jc w:val="center"/>
            </w:pPr>
            <w:r>
              <w:t>0.78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540C16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C03903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17E27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0581B58" w14:textId="77777777" w:rsidR="000E2412" w:rsidRDefault="00D5559D">
            <w:pPr>
              <w:spacing w:line="252" w:lineRule="auto"/>
            </w:pPr>
            <w:r>
              <w:t>Non-Hispanic Black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1DD238" w14:textId="77777777" w:rsidR="000E2412" w:rsidRDefault="00D5559D">
            <w:pPr>
              <w:spacing w:line="252" w:lineRule="auto"/>
              <w:jc w:val="center"/>
            </w:pPr>
            <w:r>
              <w:t>1.26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165A41" w14:textId="77777777" w:rsidR="000E2412" w:rsidRDefault="00D5559D">
            <w:pPr>
              <w:spacing w:line="252" w:lineRule="auto"/>
              <w:jc w:val="center"/>
            </w:pPr>
            <w:r>
              <w:t>[1.16, 1.3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913406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859DC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5619A26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FC0B0E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4E56DF" w14:textId="77777777" w:rsidR="000E2412" w:rsidRDefault="00D5559D">
            <w:pPr>
              <w:spacing w:line="252" w:lineRule="auto"/>
            </w:pPr>
            <w:r>
              <w:t>Non-Hispanic Other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676628" w14:textId="77777777" w:rsidR="000E2412" w:rsidRDefault="00D5559D">
            <w:pPr>
              <w:spacing w:line="252" w:lineRule="auto"/>
              <w:jc w:val="center"/>
            </w:pPr>
            <w:r>
              <w:t>0.7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C6C866" w14:textId="77777777" w:rsidR="000E2412" w:rsidRDefault="00D5559D">
            <w:pPr>
              <w:spacing w:line="252" w:lineRule="auto"/>
              <w:jc w:val="center"/>
            </w:pPr>
            <w:r>
              <w:t>[0.58, 0.8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802CFE9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EF1C33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E208F4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78F78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BCDE45" w14:textId="77777777" w:rsidR="000E2412" w:rsidRDefault="00D5559D">
            <w:pPr>
              <w:spacing w:line="252" w:lineRule="auto"/>
            </w:pPr>
            <w:r>
              <w:t>Non-Hispanic Whit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A7C9F2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AFB0A5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BC801F3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FF7B0D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355AA42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2512F9" w14:textId="77777777" w:rsidR="000E2412" w:rsidRDefault="00D5559D">
            <w:pPr>
              <w:spacing w:line="252" w:lineRule="auto"/>
            </w:pPr>
            <w:r>
              <w:rPr>
                <w:b/>
              </w:rPr>
              <w:t>Year of diagnosis</w:t>
            </w:r>
          </w:p>
        </w:tc>
      </w:tr>
      <w:tr w:rsidR="000E2412" w14:paraId="28AD51D6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716A9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13CB33" w14:textId="77777777" w:rsidR="000E2412" w:rsidRDefault="00D5559D">
            <w:pPr>
              <w:spacing w:line="252" w:lineRule="auto"/>
            </w:pPr>
            <w:r>
              <w:t>2008-201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6725E9" w14:textId="77777777" w:rsidR="000E2412" w:rsidRDefault="00D5559D">
            <w:pPr>
              <w:spacing w:line="252" w:lineRule="auto"/>
              <w:jc w:val="center"/>
            </w:pPr>
            <w:r>
              <w:t>0.9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C26594D" w14:textId="77777777" w:rsidR="000E2412" w:rsidRDefault="00D5559D">
            <w:pPr>
              <w:spacing w:line="252" w:lineRule="auto"/>
              <w:jc w:val="center"/>
            </w:pPr>
            <w:r>
              <w:t>[0.88, 1.01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3CA9F9" w14:textId="77777777" w:rsidR="000E2412" w:rsidRDefault="00D5559D">
            <w:pPr>
              <w:spacing w:line="252" w:lineRule="auto"/>
              <w:jc w:val="center"/>
            </w:pPr>
            <w:r>
              <w:t>0.10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051AED8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86FEC2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294F8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DC4D72" w14:textId="77777777" w:rsidR="000E2412" w:rsidRDefault="00D5559D">
            <w:pPr>
              <w:spacing w:line="252" w:lineRule="auto"/>
            </w:pPr>
            <w:r>
              <w:t>2012-201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940E17" w14:textId="77777777" w:rsidR="000E2412" w:rsidRDefault="00D5559D">
            <w:pPr>
              <w:spacing w:line="252" w:lineRule="auto"/>
              <w:jc w:val="center"/>
            </w:pPr>
            <w:r>
              <w:t>0.8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FED75FA" w14:textId="77777777" w:rsidR="000E2412" w:rsidRDefault="00D5559D">
            <w:pPr>
              <w:spacing w:line="252" w:lineRule="auto"/>
              <w:jc w:val="center"/>
            </w:pPr>
            <w:r>
              <w:t>[0.81, 0.95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3D3C7B1" w14:textId="77777777" w:rsidR="000E2412" w:rsidRDefault="00D5559D">
            <w:pPr>
              <w:spacing w:line="252" w:lineRule="auto"/>
              <w:jc w:val="center"/>
            </w:pPr>
            <w:r>
              <w:t>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A0C345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7B2FE7C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C490C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F3FE7C" w14:textId="77777777" w:rsidR="000E2412" w:rsidRDefault="00D5559D">
            <w:pPr>
              <w:spacing w:line="252" w:lineRule="auto"/>
            </w:pPr>
            <w:r>
              <w:t>2016-202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76B81B" w14:textId="77777777" w:rsidR="000E2412" w:rsidRDefault="00D5559D">
            <w:pPr>
              <w:spacing w:line="252" w:lineRule="auto"/>
              <w:jc w:val="center"/>
            </w:pPr>
            <w:r>
              <w:t>0.7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381D493" w14:textId="77777777" w:rsidR="000E2412" w:rsidRDefault="00D5559D">
            <w:pPr>
              <w:spacing w:line="252" w:lineRule="auto"/>
              <w:jc w:val="center"/>
            </w:pPr>
            <w:r>
              <w:t>[0.72, 0.86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6C4F37A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CBD74A0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E4BADA5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DBAC55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6F406D" w14:textId="77777777" w:rsidR="000E2412" w:rsidRDefault="00D5559D">
            <w:pPr>
              <w:spacing w:line="252" w:lineRule="auto"/>
            </w:pPr>
            <w:r>
              <w:t>2004-200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075FB3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9EF4885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BDDEC6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181E34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294529B2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517D6A" w14:textId="77777777" w:rsidR="000E2412" w:rsidRDefault="00D5559D">
            <w:pPr>
              <w:spacing w:line="252" w:lineRule="auto"/>
            </w:pPr>
            <w:r>
              <w:rPr>
                <w:b/>
              </w:rPr>
              <w:t>Rural-urban continuum code</w:t>
            </w:r>
          </w:p>
        </w:tc>
      </w:tr>
      <w:tr w:rsidR="000E2412" w14:paraId="022FE24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5D518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0C9269" w14:textId="77777777" w:rsidR="000E2412" w:rsidRDefault="00D5559D">
            <w:pPr>
              <w:spacing w:line="252" w:lineRule="auto"/>
            </w:pPr>
            <w:r>
              <w:t>Metro 250,000 to 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59AA19" w14:textId="77777777" w:rsidR="000E2412" w:rsidRDefault="00D5559D">
            <w:pPr>
              <w:spacing w:line="252" w:lineRule="auto"/>
              <w:jc w:val="center"/>
            </w:pPr>
            <w:r>
              <w:t>1.1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3DF66C2" w14:textId="77777777" w:rsidR="000E2412" w:rsidRDefault="00D5559D">
            <w:pPr>
              <w:spacing w:line="252" w:lineRule="auto"/>
              <w:jc w:val="center"/>
            </w:pPr>
            <w:r>
              <w:t>[1.04, 1.19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760CF9" w14:textId="77777777" w:rsidR="000E2412" w:rsidRDefault="00D5559D">
            <w:pPr>
              <w:spacing w:line="252" w:lineRule="auto"/>
              <w:jc w:val="center"/>
            </w:pPr>
            <w:r>
              <w:t>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7DC86E6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3238726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0769AD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16DBCB5" w14:textId="77777777" w:rsidR="000E2412" w:rsidRDefault="00D5559D">
            <w:pPr>
              <w:spacing w:line="252" w:lineRule="auto"/>
            </w:pPr>
            <w:r>
              <w:t>Metro &lt;250,00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ED58B3" w14:textId="77777777" w:rsidR="000E2412" w:rsidRDefault="00D5559D">
            <w:pPr>
              <w:spacing w:line="252" w:lineRule="auto"/>
              <w:jc w:val="center"/>
            </w:pPr>
            <w:r>
              <w:t>1.2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707AE8" w14:textId="77777777" w:rsidR="000E2412" w:rsidRDefault="00D5559D">
            <w:pPr>
              <w:spacing w:line="252" w:lineRule="auto"/>
              <w:jc w:val="center"/>
            </w:pPr>
            <w:r>
              <w:t>[1.11, 1.3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27F2BF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984267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75D2F073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A891B4E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E942EC" w14:textId="77777777" w:rsidR="000E2412" w:rsidRDefault="00D5559D">
            <w:pPr>
              <w:spacing w:line="252" w:lineRule="auto"/>
            </w:pPr>
            <w:r>
              <w:t>Nonmetropolitan 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B92B6D" w14:textId="77777777" w:rsidR="000E2412" w:rsidRDefault="00D5559D">
            <w:pPr>
              <w:spacing w:line="252" w:lineRule="auto"/>
              <w:jc w:val="center"/>
            </w:pPr>
            <w:r>
              <w:t>1.1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C3F0AE" w14:textId="77777777" w:rsidR="000E2412" w:rsidRDefault="00D5559D">
            <w:pPr>
              <w:spacing w:line="252" w:lineRule="auto"/>
              <w:jc w:val="center"/>
            </w:pPr>
            <w:r>
              <w:t>[1.06, 1.29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8F51543" w14:textId="77777777" w:rsidR="000E2412" w:rsidRDefault="00D5559D">
            <w:pPr>
              <w:spacing w:line="252" w:lineRule="auto"/>
              <w:jc w:val="center"/>
            </w:pPr>
            <w:r>
              <w:t>0.00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3D5AD8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74112A94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85F5FC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DE9C2F0" w14:textId="77777777" w:rsidR="000E2412" w:rsidRDefault="00D5559D">
            <w:pPr>
              <w:spacing w:line="252" w:lineRule="auto"/>
            </w:pPr>
            <w:r>
              <w:t>Nonmetropolitan nonadjacent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E837C5" w14:textId="77777777" w:rsidR="000E2412" w:rsidRDefault="00D5559D">
            <w:pPr>
              <w:spacing w:line="252" w:lineRule="auto"/>
              <w:jc w:val="center"/>
            </w:pPr>
            <w:r>
              <w:t>1.2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6B05E74" w14:textId="77777777" w:rsidR="000E2412" w:rsidRDefault="00D5559D">
            <w:pPr>
              <w:spacing w:line="252" w:lineRule="auto"/>
              <w:jc w:val="center"/>
            </w:pPr>
            <w:r>
              <w:t>[1.08, 1.3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245278" w14:textId="77777777" w:rsidR="000E2412" w:rsidRDefault="00D5559D">
            <w:pPr>
              <w:spacing w:line="252" w:lineRule="auto"/>
              <w:jc w:val="center"/>
            </w:pPr>
            <w:r>
              <w:t>0.00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77CA6A1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33C420BB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9B638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146244F" w14:textId="77777777" w:rsidR="000E2412" w:rsidRDefault="00D5559D">
            <w:pPr>
              <w:spacing w:line="252" w:lineRule="auto"/>
            </w:pPr>
            <w:r>
              <w:t>Metro &gt;=1 million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AEBC49E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E293AE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48291E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5E3280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5B5019E0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2883AC" w14:textId="77777777" w:rsidR="000E2412" w:rsidRDefault="00D5559D">
            <w:pPr>
              <w:spacing w:line="252" w:lineRule="auto"/>
            </w:pPr>
            <w:r>
              <w:rPr>
                <w:b/>
              </w:rPr>
              <w:t>T classification</w:t>
            </w:r>
          </w:p>
        </w:tc>
      </w:tr>
      <w:tr w:rsidR="000E2412" w14:paraId="5206DD6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FD8FA7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C7CB503" w14:textId="77777777" w:rsidR="000E2412" w:rsidRDefault="00D5559D">
            <w:pPr>
              <w:spacing w:line="252" w:lineRule="auto"/>
            </w:pPr>
            <w:r>
              <w:t>T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7390889" w14:textId="77777777" w:rsidR="000E2412" w:rsidRDefault="00D5559D">
            <w:pPr>
              <w:spacing w:line="252" w:lineRule="auto"/>
              <w:jc w:val="center"/>
            </w:pPr>
            <w:r>
              <w:t>0.7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2093E72" w14:textId="77777777" w:rsidR="000E2412" w:rsidRDefault="00D5559D">
            <w:pPr>
              <w:spacing w:line="252" w:lineRule="auto"/>
              <w:jc w:val="center"/>
            </w:pPr>
            <w:r>
              <w:t>[0.61, 0.8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AD6A9D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DFE2A7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1AF9947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69D11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86B95E" w14:textId="77777777" w:rsidR="000E2412" w:rsidRDefault="00D5559D">
            <w:pPr>
              <w:spacing w:line="252" w:lineRule="auto"/>
            </w:pPr>
            <w:r>
              <w:t>T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582218A" w14:textId="77777777" w:rsidR="000E2412" w:rsidRDefault="00D5559D">
            <w:pPr>
              <w:spacing w:line="252" w:lineRule="auto"/>
              <w:jc w:val="center"/>
            </w:pPr>
            <w:r>
              <w:t>1.4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C4D9589" w14:textId="77777777" w:rsidR="000E2412" w:rsidRDefault="00D5559D">
            <w:pPr>
              <w:spacing w:line="252" w:lineRule="auto"/>
              <w:jc w:val="center"/>
            </w:pPr>
            <w:r>
              <w:t>[1.33, 1.5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6E598C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F6E3338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57D3065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897F989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4CADDA" w14:textId="77777777" w:rsidR="000E2412" w:rsidRDefault="00D5559D">
            <w:pPr>
              <w:spacing w:line="252" w:lineRule="auto"/>
            </w:pPr>
            <w:r>
              <w:t>T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DB636B3" w14:textId="77777777" w:rsidR="000E2412" w:rsidRDefault="00D5559D">
            <w:pPr>
              <w:spacing w:line="252" w:lineRule="auto"/>
              <w:jc w:val="center"/>
            </w:pPr>
            <w:r>
              <w:t>1.7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5D34D6" w14:textId="77777777" w:rsidR="000E2412" w:rsidRDefault="00D5559D">
            <w:pPr>
              <w:spacing w:line="252" w:lineRule="auto"/>
              <w:jc w:val="center"/>
            </w:pPr>
            <w:r>
              <w:t>[1.58, 1.90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C0DE58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1E9F52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471BD24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5A66974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287608" w14:textId="77777777" w:rsidR="000E2412" w:rsidRDefault="00D5559D">
            <w:pPr>
              <w:spacing w:line="252" w:lineRule="auto"/>
            </w:pPr>
            <w:r>
              <w:t>T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450A83" w14:textId="77777777" w:rsidR="000E2412" w:rsidRDefault="00D5559D">
            <w:pPr>
              <w:spacing w:line="252" w:lineRule="auto"/>
              <w:jc w:val="center"/>
            </w:pPr>
            <w:r>
              <w:t>1.18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EB13C4C" w14:textId="77777777" w:rsidR="000E2412" w:rsidRDefault="00D5559D">
            <w:pPr>
              <w:spacing w:line="252" w:lineRule="auto"/>
              <w:jc w:val="center"/>
            </w:pPr>
            <w:r>
              <w:t>[1.11, 1.26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063215A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6034933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042B057D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5F3388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48A94C" w14:textId="77777777" w:rsidR="000E2412" w:rsidRDefault="00D5559D">
            <w:pPr>
              <w:spacing w:line="252" w:lineRule="auto"/>
            </w:pPr>
            <w:r>
              <w:t>T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A93879F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8C6D5BF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F02EB50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E0A1742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62F59E2E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17E3CF8" w14:textId="77777777" w:rsidR="000E2412" w:rsidRDefault="00D5559D">
            <w:pPr>
              <w:spacing w:line="252" w:lineRule="auto"/>
            </w:pPr>
            <w:r>
              <w:rPr>
                <w:b/>
              </w:rPr>
              <w:t>N classification</w:t>
            </w:r>
          </w:p>
        </w:tc>
      </w:tr>
      <w:tr w:rsidR="000E2412" w14:paraId="263A74C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C22B60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06A697" w14:textId="77777777" w:rsidR="000E2412" w:rsidRDefault="00D5559D">
            <w:pPr>
              <w:spacing w:line="252" w:lineRule="auto"/>
            </w:pPr>
            <w:r>
              <w:t>N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31C8D8" w14:textId="77777777" w:rsidR="000E2412" w:rsidRDefault="00D5559D">
            <w:pPr>
              <w:spacing w:line="252" w:lineRule="auto"/>
              <w:jc w:val="center"/>
            </w:pPr>
            <w:r>
              <w:t>1.09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F2E613" w14:textId="77777777" w:rsidR="000E2412" w:rsidRDefault="00D5559D">
            <w:pPr>
              <w:spacing w:line="252" w:lineRule="auto"/>
              <w:jc w:val="center"/>
            </w:pPr>
            <w:r>
              <w:t>[1.00, 1.19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2715E6A" w14:textId="77777777" w:rsidR="000E2412" w:rsidRDefault="00D5559D">
            <w:pPr>
              <w:spacing w:line="252" w:lineRule="auto"/>
              <w:jc w:val="center"/>
            </w:pPr>
            <w:r>
              <w:t>0.06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23FD77C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18CC779B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9DFF9C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763C1EF" w14:textId="77777777" w:rsidR="000E2412" w:rsidRDefault="00D5559D">
            <w:pPr>
              <w:spacing w:line="252" w:lineRule="auto"/>
            </w:pPr>
            <w:r>
              <w:t>N2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913EBDA" w14:textId="77777777" w:rsidR="000E2412" w:rsidRDefault="00D5559D">
            <w:pPr>
              <w:spacing w:line="252" w:lineRule="auto"/>
              <w:jc w:val="center"/>
            </w:pPr>
            <w:r>
              <w:t>1.2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4BF7F8" w14:textId="77777777" w:rsidR="000E2412" w:rsidRDefault="00D5559D">
            <w:pPr>
              <w:spacing w:line="252" w:lineRule="auto"/>
              <w:jc w:val="center"/>
            </w:pPr>
            <w:r>
              <w:t>[1.15, 1.36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749C9D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9A923BA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69D87970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715316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31509D3" w14:textId="77777777" w:rsidR="000E2412" w:rsidRDefault="00D5559D">
            <w:pPr>
              <w:spacing w:line="252" w:lineRule="auto"/>
            </w:pPr>
            <w:r>
              <w:t>N3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9268931" w14:textId="77777777" w:rsidR="000E2412" w:rsidRDefault="00D5559D">
            <w:pPr>
              <w:spacing w:line="252" w:lineRule="auto"/>
              <w:jc w:val="center"/>
            </w:pPr>
            <w:r>
              <w:t>1.54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669F6B8" w14:textId="77777777" w:rsidR="000E2412" w:rsidRDefault="00D5559D">
            <w:pPr>
              <w:spacing w:line="252" w:lineRule="auto"/>
              <w:jc w:val="center"/>
            </w:pPr>
            <w:r>
              <w:t>[1.40, 1.69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2ABA20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43329D3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18638EEF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0B7AC35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564406" w14:textId="77777777" w:rsidR="000E2412" w:rsidRDefault="00D5559D">
            <w:pPr>
              <w:spacing w:line="252" w:lineRule="auto"/>
            </w:pPr>
            <w:r>
              <w:t>NX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57C5AB2" w14:textId="77777777" w:rsidR="000E2412" w:rsidRDefault="00D5559D">
            <w:pPr>
              <w:spacing w:line="252" w:lineRule="auto"/>
              <w:jc w:val="center"/>
            </w:pPr>
            <w:r>
              <w:t>1.45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EB02132" w14:textId="77777777" w:rsidR="000E2412" w:rsidRDefault="00D5559D">
            <w:pPr>
              <w:spacing w:line="252" w:lineRule="auto"/>
              <w:jc w:val="center"/>
            </w:pPr>
            <w:r>
              <w:t>[1.29, 1.64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5F686C1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D9C833D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5520AFA2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E6F1D26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BE08BB" w14:textId="77777777" w:rsidR="000E2412" w:rsidRDefault="00D5559D">
            <w:pPr>
              <w:spacing w:line="252" w:lineRule="auto"/>
            </w:pPr>
            <w:r>
              <w:t>N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061C42D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1AFCED0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9DBA95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E0BC8BB" w14:textId="77777777" w:rsidR="000E2412" w:rsidRDefault="000E2412">
            <w:pPr>
              <w:spacing w:line="252" w:lineRule="auto"/>
              <w:jc w:val="center"/>
            </w:pPr>
          </w:p>
        </w:tc>
      </w:tr>
      <w:tr w:rsidR="000E2412" w14:paraId="05AD430B" w14:textId="77777777">
        <w:trPr>
          <w:jc w:val="center"/>
        </w:trPr>
        <w:tc>
          <w:tcPr>
            <w:tcW w:w="14112" w:type="dxa"/>
            <w:gridSpan w:val="6"/>
            <w:shd w:val="clear" w:color="auto" w:fill="EEF4F8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1FEC3E0" w14:textId="77777777" w:rsidR="000E2412" w:rsidRDefault="00D5559D">
            <w:pPr>
              <w:spacing w:line="252" w:lineRule="auto"/>
            </w:pPr>
            <w:r>
              <w:rPr>
                <w:b/>
              </w:rPr>
              <w:t>Subsite category</w:t>
            </w:r>
          </w:p>
        </w:tc>
      </w:tr>
      <w:tr w:rsidR="000E2412" w14:paraId="700E5359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2F1A83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CFB1DA" w14:textId="77777777" w:rsidR="000E2412" w:rsidRDefault="00D5559D">
            <w:pPr>
              <w:spacing w:line="252" w:lineRule="auto"/>
            </w:pPr>
            <w:r>
              <w:t>Anus, NOS or cloacogenic zon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9E6F0E8" w14:textId="77777777" w:rsidR="000E2412" w:rsidRDefault="00D5559D">
            <w:pPr>
              <w:spacing w:line="252" w:lineRule="auto"/>
              <w:jc w:val="center"/>
            </w:pPr>
            <w:r>
              <w:t>1.10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BB4BFBC" w14:textId="77777777" w:rsidR="000E2412" w:rsidRDefault="00D5559D">
            <w:pPr>
              <w:spacing w:line="252" w:lineRule="auto"/>
              <w:jc w:val="center"/>
            </w:pPr>
            <w:r>
              <w:t>[1.04, 1.16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2C65C3" w14:textId="77777777" w:rsidR="000E2412" w:rsidRDefault="00D5559D">
            <w:pPr>
              <w:spacing w:line="252" w:lineRule="auto"/>
              <w:jc w:val="center"/>
            </w:pPr>
            <w:r>
              <w:t>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248DB34" w14:textId="77777777" w:rsidR="000E2412" w:rsidRDefault="00D5559D">
            <w:pPr>
              <w:spacing w:line="252" w:lineRule="auto"/>
              <w:jc w:val="center"/>
            </w:pPr>
            <w:r>
              <w:t>**</w:t>
            </w:r>
          </w:p>
        </w:tc>
      </w:tr>
      <w:tr w:rsidR="000E2412" w14:paraId="438408BA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A0681A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4C6A781" w14:textId="77777777" w:rsidR="000E2412" w:rsidRDefault="00D5559D">
            <w:pPr>
              <w:spacing w:line="252" w:lineRule="auto"/>
            </w:pPr>
            <w:r>
              <w:t>Overlapping lesion of rectum, anus, and 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14D5A8" w14:textId="77777777" w:rsidR="000E2412" w:rsidRDefault="00D5559D">
            <w:pPr>
              <w:spacing w:line="252" w:lineRule="auto"/>
              <w:jc w:val="center"/>
            </w:pPr>
            <w:r>
              <w:t>1.17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E55670D" w14:textId="77777777" w:rsidR="000E2412" w:rsidRDefault="00D5559D">
            <w:pPr>
              <w:spacing w:line="252" w:lineRule="auto"/>
              <w:jc w:val="center"/>
            </w:pPr>
            <w:r>
              <w:t>[1.07, 1.27]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D5F091A" w14:textId="77777777" w:rsidR="000E2412" w:rsidRDefault="00D5559D">
            <w:pPr>
              <w:spacing w:line="252" w:lineRule="auto"/>
              <w:jc w:val="center"/>
            </w:pPr>
            <w:r>
              <w:t>&lt;0.001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1ED312B" w14:textId="77777777" w:rsidR="000E2412" w:rsidRDefault="00D5559D">
            <w:pPr>
              <w:spacing w:line="252" w:lineRule="auto"/>
              <w:jc w:val="center"/>
            </w:pPr>
            <w:r>
              <w:t>***</w:t>
            </w:r>
          </w:p>
        </w:tc>
      </w:tr>
      <w:tr w:rsidR="000E2412" w14:paraId="3576BF3C" w14:textId="77777777">
        <w:trPr>
          <w:jc w:val="center"/>
        </w:trPr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B4F93B3" w14:textId="77777777" w:rsidR="000E2412" w:rsidRDefault="000E2412">
            <w:pPr>
              <w:spacing w:line="252" w:lineRule="auto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6E2027B" w14:textId="77777777" w:rsidR="000E2412" w:rsidRDefault="00D5559D">
            <w:pPr>
              <w:spacing w:line="252" w:lineRule="auto"/>
            </w:pPr>
            <w:r>
              <w:t>Anal canal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7861B53" w14:textId="77777777" w:rsidR="000E2412" w:rsidRDefault="00D5559D">
            <w:pPr>
              <w:spacing w:line="252" w:lineRule="auto"/>
              <w:jc w:val="center"/>
            </w:pPr>
            <w:r>
              <w:t>Reference</w:t>
            </w: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ED3158B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2EE5FE6" w14:textId="77777777" w:rsidR="000E2412" w:rsidRDefault="000E2412">
            <w:pPr>
              <w:spacing w:line="252" w:lineRule="auto"/>
              <w:jc w:val="center"/>
            </w:pPr>
          </w:p>
        </w:tc>
        <w:tc>
          <w:tcPr>
            <w:tcW w:w="235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E1AB55" w14:textId="77777777" w:rsidR="000E2412" w:rsidRDefault="000E2412">
            <w:pPr>
              <w:spacing w:line="252" w:lineRule="auto"/>
              <w:jc w:val="center"/>
            </w:pPr>
          </w:p>
        </w:tc>
      </w:tr>
    </w:tbl>
    <w:p w14:paraId="27933518" w14:textId="77777777" w:rsidR="000E2412" w:rsidRDefault="00D5559D">
      <w:r>
        <w:rPr>
          <w:i/>
          <w:sz w:val="16"/>
        </w:rPr>
        <w:t>* P&lt;0.05; ** P&lt;0.01; *** P&lt;0.001.</w:t>
      </w:r>
    </w:p>
    <w:p w14:paraId="55689A75" w14:textId="77777777" w:rsidR="000E2412" w:rsidRDefault="000E2412"/>
    <w:sectPr w:rsidR="000E2412" w:rsidSect="00034616">
      <w:pgSz w:w="15840" w:h="12240" w:orient="landscape"/>
      <w:pgMar w:top="720" w:right="864" w:bottom="72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28214892">
    <w:abstractNumId w:val="8"/>
  </w:num>
  <w:num w:numId="2" w16cid:durableId="479542618">
    <w:abstractNumId w:val="6"/>
  </w:num>
  <w:num w:numId="3" w16cid:durableId="367797436">
    <w:abstractNumId w:val="5"/>
  </w:num>
  <w:num w:numId="4" w16cid:durableId="462425528">
    <w:abstractNumId w:val="4"/>
  </w:num>
  <w:num w:numId="5" w16cid:durableId="2036803956">
    <w:abstractNumId w:val="7"/>
  </w:num>
  <w:num w:numId="6" w16cid:durableId="1650328569">
    <w:abstractNumId w:val="3"/>
  </w:num>
  <w:num w:numId="7" w16cid:durableId="408886940">
    <w:abstractNumId w:val="2"/>
  </w:num>
  <w:num w:numId="8" w16cid:durableId="986663440">
    <w:abstractNumId w:val="1"/>
  </w:num>
  <w:num w:numId="9" w16cid:durableId="1710567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29BC"/>
    <w:rsid w:val="000E2412"/>
    <w:rsid w:val="0015074B"/>
    <w:rsid w:val="0029639D"/>
    <w:rsid w:val="00326F90"/>
    <w:rsid w:val="005F3185"/>
    <w:rsid w:val="00675C31"/>
    <w:rsid w:val="006B166D"/>
    <w:rsid w:val="006D03DF"/>
    <w:rsid w:val="00722AD0"/>
    <w:rsid w:val="007D4E5E"/>
    <w:rsid w:val="00845B89"/>
    <w:rsid w:val="00853B52"/>
    <w:rsid w:val="008F4150"/>
    <w:rsid w:val="00A470F2"/>
    <w:rsid w:val="00AA1D8D"/>
    <w:rsid w:val="00B47730"/>
    <w:rsid w:val="00BD7963"/>
    <w:rsid w:val="00CB0664"/>
    <w:rsid w:val="00D5559D"/>
    <w:rsid w:val="00E5029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F39AD4"/>
  <w14:defaultImageDpi w14:val="300"/>
  <w15:docId w15:val="{0C1B3292-508A-1F4F-B935-A1BA54DC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9</Pages>
  <Words>2441</Words>
  <Characters>13246</Characters>
  <Application>Microsoft Office Word</Application>
  <DocSecurity>0</DocSecurity>
  <Lines>1836</Lines>
  <Paragraphs>13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3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hen, Chan</cp:lastModifiedBy>
  <cp:revision>7</cp:revision>
  <dcterms:created xsi:type="dcterms:W3CDTF">2013-12-23T23:15:00Z</dcterms:created>
  <dcterms:modified xsi:type="dcterms:W3CDTF">2026-03-20T19:16:00Z</dcterms:modified>
  <cp:category/>
</cp:coreProperties>
</file>